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87328D" w14:textId="2D2A5C3B" w:rsidR="00335726" w:rsidRPr="007E57E1" w:rsidRDefault="00335726" w:rsidP="00335726">
      <w:pPr>
        <w:jc w:val="center"/>
        <w:rPr>
          <w:rFonts w:cs="Times New Roman"/>
          <w:b/>
          <w:bCs/>
          <w:szCs w:val="24"/>
          <w:lang w:val="en-US"/>
        </w:rPr>
      </w:pPr>
      <w:r w:rsidRPr="007E57E1">
        <w:rPr>
          <w:rFonts w:cs="Times New Roman"/>
          <w:b/>
          <w:bCs/>
          <w:szCs w:val="24"/>
          <w:lang w:val="en-US"/>
        </w:rPr>
        <w:t xml:space="preserve">Application of UHPLC-MS/MS method to </w:t>
      </w:r>
      <w:r w:rsidR="00A94356" w:rsidRPr="007E57E1">
        <w:rPr>
          <w:rFonts w:cs="Times New Roman"/>
          <w:b/>
          <w:bCs/>
          <w:szCs w:val="24"/>
          <w:lang w:val="en-US"/>
        </w:rPr>
        <w:t>monitor</w:t>
      </w:r>
      <w:r w:rsidRPr="007E57E1">
        <w:rPr>
          <w:rFonts w:cs="Times New Roman"/>
          <w:b/>
          <w:bCs/>
          <w:szCs w:val="24"/>
          <w:lang w:val="en-US"/>
        </w:rPr>
        <w:t xml:space="preserve"> the occurrence of sulfonamides and their transformation products in soil</w:t>
      </w:r>
      <w:r w:rsidR="003765A8" w:rsidRPr="007E57E1">
        <w:rPr>
          <w:rFonts w:cs="Times New Roman"/>
          <w:b/>
          <w:bCs/>
          <w:szCs w:val="24"/>
          <w:lang w:val="en-US"/>
        </w:rPr>
        <w:t xml:space="preserve"> in Silesia, Poland</w:t>
      </w:r>
    </w:p>
    <w:p w14:paraId="20AB212B" w14:textId="77777777" w:rsidR="00335726" w:rsidRPr="007E57E1" w:rsidRDefault="00335726" w:rsidP="00335726">
      <w:pPr>
        <w:jc w:val="center"/>
        <w:rPr>
          <w:rFonts w:cs="Times New Roman"/>
          <w:szCs w:val="24"/>
          <w:lang w:val="en-US"/>
        </w:rPr>
      </w:pPr>
    </w:p>
    <w:p w14:paraId="60242F35" w14:textId="77777777" w:rsidR="00335726" w:rsidRPr="007E57E1" w:rsidRDefault="00335726" w:rsidP="00335726">
      <w:pPr>
        <w:jc w:val="center"/>
        <w:rPr>
          <w:rFonts w:cs="Times New Roman"/>
          <w:szCs w:val="24"/>
        </w:rPr>
      </w:pPr>
      <w:r w:rsidRPr="007E57E1">
        <w:rPr>
          <w:rFonts w:cs="Times New Roman"/>
          <w:szCs w:val="24"/>
        </w:rPr>
        <w:t>Klaudia Stando</w:t>
      </w:r>
      <w:r w:rsidRPr="007E57E1">
        <w:rPr>
          <w:rFonts w:cs="Times New Roman"/>
          <w:szCs w:val="24"/>
          <w:vertAlign w:val="superscript"/>
        </w:rPr>
        <w:t>1</w:t>
      </w:r>
      <w:r w:rsidRPr="007E57E1">
        <w:rPr>
          <w:rFonts w:cs="Times New Roman"/>
          <w:szCs w:val="24"/>
        </w:rPr>
        <w:t>, Joanna Wilk</w:t>
      </w:r>
      <w:r w:rsidRPr="007E57E1">
        <w:rPr>
          <w:rFonts w:cs="Times New Roman"/>
          <w:szCs w:val="24"/>
          <w:vertAlign w:val="superscript"/>
        </w:rPr>
        <w:t>1</w:t>
      </w:r>
      <w:r w:rsidRPr="007E57E1">
        <w:rPr>
          <w:rFonts w:cs="Times New Roman"/>
          <w:szCs w:val="24"/>
        </w:rPr>
        <w:t>, Agata Jakóbik-Kolon</w:t>
      </w:r>
      <w:r w:rsidRPr="007E57E1">
        <w:rPr>
          <w:rFonts w:cs="Times New Roman"/>
          <w:szCs w:val="24"/>
          <w:vertAlign w:val="superscript"/>
        </w:rPr>
        <w:t>1</w:t>
      </w:r>
      <w:r w:rsidRPr="007E57E1">
        <w:rPr>
          <w:rFonts w:cs="Times New Roman"/>
          <w:szCs w:val="24"/>
        </w:rPr>
        <w:t>, Ewa Felis</w:t>
      </w:r>
      <w:r w:rsidRPr="007E57E1">
        <w:rPr>
          <w:rFonts w:cs="Times New Roman"/>
          <w:szCs w:val="24"/>
          <w:vertAlign w:val="superscript"/>
        </w:rPr>
        <w:t>2,3</w:t>
      </w:r>
      <w:r w:rsidRPr="007E57E1">
        <w:rPr>
          <w:rFonts w:cs="Times New Roman"/>
          <w:szCs w:val="24"/>
        </w:rPr>
        <w:t>, Sylwia Bajkacz</w:t>
      </w:r>
      <w:r w:rsidRPr="007E57E1">
        <w:rPr>
          <w:rFonts w:cs="Times New Roman"/>
          <w:szCs w:val="24"/>
          <w:vertAlign w:val="superscript"/>
        </w:rPr>
        <w:t>1,2</w:t>
      </w:r>
    </w:p>
    <w:p w14:paraId="6733F41F" w14:textId="77777777" w:rsidR="00335726" w:rsidRPr="007E57E1" w:rsidRDefault="00335726" w:rsidP="00335726">
      <w:pPr>
        <w:jc w:val="center"/>
        <w:rPr>
          <w:rFonts w:cs="Times New Roman"/>
          <w:szCs w:val="24"/>
        </w:rPr>
      </w:pPr>
    </w:p>
    <w:p w14:paraId="4F292A5E" w14:textId="063578F5" w:rsidR="00335726" w:rsidRPr="007E57E1" w:rsidRDefault="00335726" w:rsidP="00335726">
      <w:pPr>
        <w:jc w:val="center"/>
        <w:rPr>
          <w:rFonts w:cs="Times New Roman"/>
          <w:i/>
          <w:iCs/>
          <w:szCs w:val="20"/>
          <w:lang w:val="en-US"/>
        </w:rPr>
      </w:pPr>
      <w:r w:rsidRPr="007E57E1">
        <w:rPr>
          <w:rFonts w:cs="Times New Roman"/>
          <w:i/>
          <w:iCs/>
          <w:szCs w:val="20"/>
          <w:vertAlign w:val="superscript"/>
          <w:lang w:val="en-US"/>
        </w:rPr>
        <w:t>1</w:t>
      </w:r>
      <w:r w:rsidRPr="007E57E1">
        <w:rPr>
          <w:rFonts w:cs="Times New Roman"/>
          <w:i/>
          <w:iCs/>
          <w:szCs w:val="20"/>
          <w:lang w:val="en-US"/>
        </w:rPr>
        <w:t xml:space="preserve"> Silesian University of Technology, Faculty of Chemistry, Department of Inorganic</w:t>
      </w:r>
      <w:r w:rsidR="00A61503" w:rsidRPr="007E57E1">
        <w:rPr>
          <w:rFonts w:cs="Times New Roman"/>
          <w:i/>
          <w:iCs/>
          <w:szCs w:val="20"/>
          <w:lang w:val="en-US"/>
        </w:rPr>
        <w:t xml:space="preserve"> Chemistry</w:t>
      </w:r>
      <w:r w:rsidRPr="007E57E1">
        <w:rPr>
          <w:rFonts w:cs="Times New Roman"/>
          <w:i/>
          <w:iCs/>
          <w:szCs w:val="20"/>
          <w:lang w:val="en-US"/>
        </w:rPr>
        <w:t>, Analytical Chemistry and Electrochemistry, B. Krzywoustego 6 Str., 44-100 Gliwice, Poland</w:t>
      </w:r>
    </w:p>
    <w:p w14:paraId="794B4192" w14:textId="77777777" w:rsidR="00335726" w:rsidRPr="007E57E1" w:rsidRDefault="00335726" w:rsidP="00335726">
      <w:pPr>
        <w:jc w:val="center"/>
        <w:rPr>
          <w:rFonts w:cs="Times New Roman"/>
          <w:i/>
          <w:iCs/>
          <w:szCs w:val="20"/>
          <w:lang w:val="en-US"/>
        </w:rPr>
      </w:pPr>
      <w:r w:rsidRPr="007E57E1">
        <w:rPr>
          <w:rFonts w:cs="Times New Roman"/>
          <w:i/>
          <w:iCs/>
          <w:szCs w:val="20"/>
          <w:vertAlign w:val="superscript"/>
          <w:lang w:val="en-US"/>
        </w:rPr>
        <w:t>2</w:t>
      </w:r>
      <w:r w:rsidRPr="007E57E1">
        <w:rPr>
          <w:rFonts w:cs="Times New Roman"/>
          <w:i/>
          <w:iCs/>
          <w:szCs w:val="20"/>
          <w:lang w:val="en-US"/>
        </w:rPr>
        <w:t xml:space="preserve"> Silesian University of Technology, Biotechnology Centre, B. Krzywoustego 8 Str, 44-100 Gliwice, Poland</w:t>
      </w:r>
    </w:p>
    <w:p w14:paraId="571F6DAE" w14:textId="77777777" w:rsidR="00335726" w:rsidRPr="007E57E1" w:rsidRDefault="00335726" w:rsidP="00335726">
      <w:pPr>
        <w:jc w:val="center"/>
        <w:rPr>
          <w:rFonts w:cs="Times New Roman"/>
          <w:i/>
          <w:iCs/>
          <w:szCs w:val="20"/>
          <w:lang w:val="en-US"/>
        </w:rPr>
      </w:pPr>
      <w:r w:rsidRPr="007E57E1">
        <w:rPr>
          <w:rFonts w:cs="Times New Roman"/>
          <w:i/>
          <w:iCs/>
          <w:szCs w:val="20"/>
          <w:vertAlign w:val="superscript"/>
          <w:lang w:val="en-US"/>
        </w:rPr>
        <w:t>3</w:t>
      </w:r>
      <w:r w:rsidRPr="007E57E1">
        <w:rPr>
          <w:rFonts w:cs="Times New Roman"/>
          <w:i/>
          <w:iCs/>
          <w:szCs w:val="20"/>
          <w:lang w:val="en-US"/>
        </w:rPr>
        <w:t xml:space="preserve"> Silesian University of Technology, Faculty of Power and Environmental Engineering, Environmental Biotechnology Department, </w:t>
      </w:r>
      <w:proofErr w:type="spellStart"/>
      <w:r w:rsidRPr="007E57E1">
        <w:rPr>
          <w:rFonts w:cs="Times New Roman"/>
          <w:i/>
          <w:iCs/>
          <w:szCs w:val="20"/>
          <w:lang w:val="en-US"/>
        </w:rPr>
        <w:t>Akademicka</w:t>
      </w:r>
      <w:proofErr w:type="spellEnd"/>
      <w:r w:rsidRPr="007E57E1">
        <w:rPr>
          <w:rFonts w:cs="Times New Roman"/>
          <w:i/>
          <w:iCs/>
          <w:szCs w:val="20"/>
          <w:lang w:val="en-US"/>
        </w:rPr>
        <w:t xml:space="preserve"> 2 Str., 44-100 Gliwice, Poland</w:t>
      </w:r>
    </w:p>
    <w:p w14:paraId="6BBF9EEC" w14:textId="77777777" w:rsidR="00335726" w:rsidRPr="007E57E1" w:rsidRDefault="00335726" w:rsidP="00DC39E1">
      <w:pPr>
        <w:spacing w:line="480" w:lineRule="auto"/>
        <w:jc w:val="center"/>
        <w:rPr>
          <w:b/>
          <w:bCs/>
          <w:sz w:val="32"/>
          <w:szCs w:val="32"/>
          <w:lang w:val="en-US"/>
        </w:rPr>
      </w:pPr>
    </w:p>
    <w:p w14:paraId="04D7EAC7" w14:textId="77777777" w:rsidR="00DC39E1" w:rsidRPr="007E57E1" w:rsidRDefault="00DC39E1" w:rsidP="00DC39E1">
      <w:pPr>
        <w:spacing w:line="480" w:lineRule="auto"/>
        <w:jc w:val="center"/>
        <w:rPr>
          <w:b/>
          <w:bCs/>
          <w:sz w:val="32"/>
          <w:szCs w:val="32"/>
          <w:lang w:val="en-US"/>
        </w:rPr>
      </w:pPr>
      <w:r w:rsidRPr="007E57E1">
        <w:rPr>
          <w:b/>
          <w:bCs/>
          <w:sz w:val="32"/>
          <w:szCs w:val="32"/>
          <w:lang w:val="en-US"/>
        </w:rPr>
        <w:t>SUPPLEMENTARY MATERIAL</w:t>
      </w:r>
    </w:p>
    <w:p w14:paraId="502D28A4" w14:textId="2C39FD98" w:rsidR="00677FA8" w:rsidRPr="007E57E1" w:rsidRDefault="00677FA8" w:rsidP="00677FA8">
      <w:pPr>
        <w:rPr>
          <w:i/>
          <w:iCs/>
          <w:lang w:val="en-US"/>
        </w:rPr>
      </w:pPr>
      <w:r w:rsidRPr="007E57E1">
        <w:rPr>
          <w:b/>
          <w:lang w:val="en-US"/>
        </w:rPr>
        <w:t xml:space="preserve">Table S1. </w:t>
      </w:r>
      <w:r w:rsidRPr="007E57E1">
        <w:rPr>
          <w:b/>
          <w:lang w:val="en-US"/>
        </w:rPr>
        <w:tab/>
      </w:r>
      <w:r w:rsidRPr="007E57E1">
        <w:rPr>
          <w:lang w:val="en-US"/>
        </w:rPr>
        <w:t>Comparison of changed parameters of tested SLE procedures (1-7)</w:t>
      </w:r>
    </w:p>
    <w:p w14:paraId="03CA92F4" w14:textId="20AECD16" w:rsidR="00336789" w:rsidRPr="007E57E1" w:rsidRDefault="00336789" w:rsidP="00677FA8">
      <w:pPr>
        <w:rPr>
          <w:i/>
          <w:iCs/>
          <w:lang w:val="en-US"/>
        </w:rPr>
      </w:pPr>
      <w:r w:rsidRPr="007E57E1">
        <w:rPr>
          <w:b/>
          <w:lang w:val="en-US"/>
        </w:rPr>
        <w:t>Table S2.</w:t>
      </w:r>
      <w:r w:rsidRPr="007E57E1">
        <w:rPr>
          <w:lang w:val="en-US"/>
        </w:rPr>
        <w:t xml:space="preserve"> </w:t>
      </w:r>
      <w:r w:rsidRPr="007E57E1">
        <w:rPr>
          <w:lang w:val="en-US"/>
        </w:rPr>
        <w:tab/>
        <w:t>Comparison of changed parameters of tested SPE procedures (A-H)</w:t>
      </w:r>
    </w:p>
    <w:p w14:paraId="62CA648C" w14:textId="6CFE850E" w:rsidR="00336789" w:rsidRPr="007E57E1" w:rsidRDefault="00336789" w:rsidP="00677FA8">
      <w:pPr>
        <w:rPr>
          <w:i/>
          <w:iCs/>
          <w:lang w:val="en-US"/>
        </w:rPr>
      </w:pPr>
      <w:r w:rsidRPr="007E57E1">
        <w:rPr>
          <w:b/>
          <w:lang w:val="en-US"/>
        </w:rPr>
        <w:t>Table S</w:t>
      </w:r>
      <w:r w:rsidRPr="007E57E1">
        <w:rPr>
          <w:b/>
          <w:i/>
          <w:iCs/>
        </w:rPr>
        <w:fldChar w:fldCharType="begin"/>
      </w:r>
      <w:r w:rsidRPr="007E57E1">
        <w:rPr>
          <w:b/>
          <w:lang w:val="en-US"/>
        </w:rPr>
        <w:instrText xml:space="preserve"> SEQ Table \* ARABIC </w:instrText>
      </w:r>
      <w:r w:rsidRPr="007E57E1">
        <w:rPr>
          <w:b/>
          <w:i/>
          <w:iCs/>
        </w:rPr>
        <w:fldChar w:fldCharType="separate"/>
      </w:r>
      <w:r w:rsidRPr="007E57E1">
        <w:rPr>
          <w:b/>
          <w:noProof/>
          <w:lang w:val="en-US"/>
        </w:rPr>
        <w:t>3</w:t>
      </w:r>
      <w:r w:rsidRPr="007E57E1">
        <w:rPr>
          <w:b/>
          <w:i/>
          <w:iCs/>
        </w:rPr>
        <w:fldChar w:fldCharType="end"/>
      </w:r>
      <w:r w:rsidRPr="007E57E1">
        <w:rPr>
          <w:b/>
          <w:lang w:val="en-US"/>
        </w:rPr>
        <w:t>.</w:t>
      </w:r>
      <w:r w:rsidRPr="007E57E1">
        <w:rPr>
          <w:lang w:val="en-US"/>
        </w:rPr>
        <w:t xml:space="preserve"> </w:t>
      </w:r>
      <w:r w:rsidRPr="007E57E1">
        <w:rPr>
          <w:lang w:val="en-US"/>
        </w:rPr>
        <w:tab/>
        <w:t>Optimized MRM parameters for target SAs</w:t>
      </w:r>
    </w:p>
    <w:p w14:paraId="61FE6E1B" w14:textId="1B027FA9" w:rsidR="00336789" w:rsidRPr="007E57E1" w:rsidRDefault="00336789" w:rsidP="00677FA8">
      <w:pPr>
        <w:rPr>
          <w:i/>
          <w:iCs/>
          <w:lang w:val="en-US"/>
        </w:rPr>
      </w:pPr>
      <w:r w:rsidRPr="007E57E1">
        <w:rPr>
          <w:b/>
          <w:lang w:val="en-US"/>
        </w:rPr>
        <w:t>Table S</w:t>
      </w:r>
      <w:r w:rsidRPr="007E57E1">
        <w:rPr>
          <w:b/>
          <w:i/>
          <w:iCs/>
        </w:rPr>
        <w:fldChar w:fldCharType="begin"/>
      </w:r>
      <w:r w:rsidRPr="007E57E1">
        <w:rPr>
          <w:b/>
          <w:lang w:val="en-US"/>
        </w:rPr>
        <w:instrText xml:space="preserve"> SEQ Table \* ARABIC </w:instrText>
      </w:r>
      <w:r w:rsidRPr="007E57E1">
        <w:rPr>
          <w:b/>
          <w:i/>
          <w:iCs/>
        </w:rPr>
        <w:fldChar w:fldCharType="separate"/>
      </w:r>
      <w:r w:rsidRPr="007E57E1">
        <w:rPr>
          <w:b/>
          <w:noProof/>
          <w:lang w:val="en-US"/>
        </w:rPr>
        <w:t>4</w:t>
      </w:r>
      <w:r w:rsidRPr="007E57E1">
        <w:rPr>
          <w:b/>
          <w:i/>
          <w:iCs/>
        </w:rPr>
        <w:fldChar w:fldCharType="end"/>
      </w:r>
      <w:r w:rsidRPr="007E57E1">
        <w:rPr>
          <w:b/>
          <w:lang w:val="en-US"/>
        </w:rPr>
        <w:t>.</w:t>
      </w:r>
      <w:r w:rsidRPr="007E57E1">
        <w:rPr>
          <w:lang w:val="en-US"/>
        </w:rPr>
        <w:tab/>
        <w:t>Recoveries obtained for examined SLE-SPE procedures (blank sample used as a model sample)</w:t>
      </w:r>
    </w:p>
    <w:p w14:paraId="38CB8A61" w14:textId="69C66B40" w:rsidR="00336789" w:rsidRPr="007E57E1" w:rsidRDefault="00336789" w:rsidP="00677FA8">
      <w:pPr>
        <w:rPr>
          <w:i/>
          <w:iCs/>
          <w:lang w:val="en-US"/>
        </w:rPr>
      </w:pPr>
      <w:r w:rsidRPr="007E57E1">
        <w:rPr>
          <w:b/>
          <w:lang w:val="en-US"/>
        </w:rPr>
        <w:t>Table S</w:t>
      </w:r>
      <w:r w:rsidR="009D6438" w:rsidRPr="007E57E1">
        <w:rPr>
          <w:b/>
          <w:lang w:val="en-US"/>
        </w:rPr>
        <w:t>5</w:t>
      </w:r>
      <w:r w:rsidRPr="007E57E1">
        <w:rPr>
          <w:b/>
          <w:lang w:val="en-US"/>
        </w:rPr>
        <w:t>.</w:t>
      </w:r>
      <w:r w:rsidRPr="007E57E1">
        <w:rPr>
          <w:lang w:val="en-US"/>
        </w:rPr>
        <w:t xml:space="preserve"> </w:t>
      </w:r>
      <w:r w:rsidRPr="007E57E1">
        <w:rPr>
          <w:lang w:val="en-US"/>
        </w:rPr>
        <w:tab/>
        <w:t>Physicochemical properties of soil samples collected in Silesia</w:t>
      </w:r>
    </w:p>
    <w:p w14:paraId="4EE55916" w14:textId="2B2A15F4" w:rsidR="00FC69C8" w:rsidRPr="007E57E1" w:rsidRDefault="00336789" w:rsidP="00677FA8">
      <w:pPr>
        <w:rPr>
          <w:i/>
          <w:iCs/>
          <w:lang w:val="en-US"/>
        </w:rPr>
      </w:pPr>
      <w:r w:rsidRPr="007E57E1">
        <w:rPr>
          <w:b/>
          <w:lang w:val="en-US"/>
        </w:rPr>
        <w:t>Table S</w:t>
      </w:r>
      <w:r w:rsidR="009D6438" w:rsidRPr="007E57E1">
        <w:rPr>
          <w:b/>
          <w:lang w:val="en-US"/>
        </w:rPr>
        <w:t>6</w:t>
      </w:r>
      <w:r w:rsidRPr="007E57E1">
        <w:rPr>
          <w:b/>
          <w:lang w:val="en-US"/>
        </w:rPr>
        <w:t>.</w:t>
      </w:r>
      <w:r w:rsidRPr="007E57E1">
        <w:rPr>
          <w:lang w:val="en-US"/>
        </w:rPr>
        <w:t xml:space="preserve"> </w:t>
      </w:r>
      <w:r w:rsidRPr="007E57E1">
        <w:rPr>
          <w:lang w:val="en-US"/>
        </w:rPr>
        <w:tab/>
        <w:t>Distribution of SAs and their TPs in soils</w:t>
      </w:r>
    </w:p>
    <w:p w14:paraId="5BF07DD7" w14:textId="30244AB0" w:rsidR="00305EB6" w:rsidRPr="007E57E1" w:rsidRDefault="00FC69C8" w:rsidP="001F5F35">
      <w:pPr>
        <w:spacing w:after="200"/>
        <w:rPr>
          <w:i/>
          <w:iCs/>
          <w:szCs w:val="24"/>
          <w:lang w:val="en-US"/>
        </w:rPr>
      </w:pPr>
      <w:r w:rsidRPr="007E57E1">
        <w:rPr>
          <w:b/>
          <w:szCs w:val="24"/>
          <w:lang w:val="en-US"/>
        </w:rPr>
        <w:t>Fig</w:t>
      </w:r>
      <w:r w:rsidR="00BD2AA1" w:rsidRPr="007E57E1">
        <w:rPr>
          <w:b/>
          <w:szCs w:val="24"/>
          <w:lang w:val="en-US"/>
        </w:rPr>
        <w:t>ure</w:t>
      </w:r>
      <w:r w:rsidRPr="007E57E1">
        <w:rPr>
          <w:b/>
          <w:szCs w:val="24"/>
          <w:lang w:val="en-US"/>
        </w:rPr>
        <w:t xml:space="preserve"> S1.</w:t>
      </w:r>
      <w:r w:rsidR="00677FA8" w:rsidRPr="007E57E1">
        <w:rPr>
          <w:lang w:val="en-US"/>
        </w:rPr>
        <w:tab/>
      </w:r>
      <w:r w:rsidRPr="007E57E1">
        <w:rPr>
          <w:lang w:val="en-US"/>
        </w:rPr>
        <w:t>Comparison of recoveries obtained for SLE7+SPE8 procedure conducted for arenaceous quartz (OC&lt;LOQ), and blank sample used as a model sample (OC=3.02%)</w:t>
      </w:r>
      <w:r w:rsidR="00305EB6" w:rsidRPr="007E57E1">
        <w:rPr>
          <w:i/>
          <w:iCs/>
          <w:szCs w:val="24"/>
          <w:lang w:val="en-US"/>
        </w:rPr>
        <w:br w:type="page"/>
      </w:r>
    </w:p>
    <w:p w14:paraId="233657AE" w14:textId="5F915512" w:rsidR="00535036" w:rsidRPr="007E57E1" w:rsidRDefault="00535036" w:rsidP="00535036">
      <w:pPr>
        <w:pStyle w:val="Legenda"/>
        <w:keepNext/>
        <w:rPr>
          <w:i w:val="0"/>
          <w:iCs w:val="0"/>
          <w:color w:val="auto"/>
          <w:sz w:val="24"/>
          <w:szCs w:val="24"/>
          <w:lang w:val="en-US"/>
        </w:rPr>
      </w:pPr>
      <w:r w:rsidRPr="007E57E1">
        <w:rPr>
          <w:i w:val="0"/>
          <w:iCs w:val="0"/>
          <w:color w:val="auto"/>
          <w:sz w:val="24"/>
          <w:szCs w:val="24"/>
          <w:lang w:val="en-US"/>
        </w:rPr>
        <w:lastRenderedPageBreak/>
        <w:t xml:space="preserve">Table </w:t>
      </w:r>
      <w:r w:rsidR="00335726" w:rsidRPr="007E57E1">
        <w:rPr>
          <w:i w:val="0"/>
          <w:iCs w:val="0"/>
          <w:color w:val="auto"/>
          <w:sz w:val="24"/>
          <w:szCs w:val="24"/>
          <w:lang w:val="en-US"/>
        </w:rPr>
        <w:t>S1</w:t>
      </w:r>
      <w:r w:rsidRPr="007E57E1">
        <w:rPr>
          <w:i w:val="0"/>
          <w:iCs w:val="0"/>
          <w:color w:val="auto"/>
          <w:sz w:val="24"/>
          <w:szCs w:val="24"/>
          <w:lang w:val="en-US"/>
        </w:rPr>
        <w:t>. Comparison of changed parameters of tested SLE procedures (1-7)</w:t>
      </w:r>
    </w:p>
    <w:tbl>
      <w:tblPr>
        <w:tblStyle w:val="Tabelalisty6kolorowa"/>
        <w:tblW w:w="4951" w:type="pct"/>
        <w:tblBorders>
          <w:insideH w:val="single" w:sz="4" w:space="0" w:color="auto"/>
        </w:tblBorders>
        <w:tblLook w:val="0420" w:firstRow="1" w:lastRow="0" w:firstColumn="0" w:lastColumn="0" w:noHBand="0" w:noVBand="1"/>
      </w:tblPr>
      <w:tblGrid>
        <w:gridCol w:w="672"/>
        <w:gridCol w:w="4775"/>
        <w:gridCol w:w="1117"/>
        <w:gridCol w:w="936"/>
        <w:gridCol w:w="1483"/>
      </w:tblGrid>
      <w:tr w:rsidR="007E57E1" w:rsidRPr="007E57E1" w14:paraId="1A778EFB" w14:textId="77777777" w:rsidTr="007152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3"/>
        </w:trPr>
        <w:tc>
          <w:tcPr>
            <w:tcW w:w="368" w:type="pct"/>
            <w:shd w:val="clear" w:color="auto" w:fill="auto"/>
            <w:vAlign w:val="center"/>
          </w:tcPr>
          <w:p w14:paraId="786D16E6" w14:textId="77777777" w:rsidR="00535036" w:rsidRPr="007E57E1" w:rsidRDefault="00535036" w:rsidP="007152E1">
            <w:pPr>
              <w:spacing w:line="240" w:lineRule="auto"/>
              <w:jc w:val="center"/>
              <w:rPr>
                <w:rFonts w:eastAsia="Times New Roman" w:cs="Times New Roman"/>
                <w:b w:val="0"/>
                <w:bCs w:val="0"/>
                <w:color w:val="auto"/>
                <w:kern w:val="24"/>
                <w:szCs w:val="20"/>
                <w:lang w:val="en-US" w:eastAsia="pl-PL"/>
              </w:rPr>
            </w:pPr>
            <w:r w:rsidRPr="007E57E1">
              <w:rPr>
                <w:rFonts w:eastAsia="Times New Roman" w:cs="Times New Roman"/>
                <w:color w:val="auto"/>
                <w:kern w:val="24"/>
                <w:szCs w:val="20"/>
                <w:lang w:val="en-US" w:eastAsia="pl-PL"/>
              </w:rPr>
              <w:t>No.</w:t>
            </w:r>
          </w:p>
        </w:tc>
        <w:tc>
          <w:tcPr>
            <w:tcW w:w="2755" w:type="pct"/>
            <w:shd w:val="clear" w:color="auto" w:fill="auto"/>
            <w:vAlign w:val="center"/>
            <w:hideMark/>
          </w:tcPr>
          <w:p w14:paraId="0C147037" w14:textId="77777777" w:rsidR="00535036" w:rsidRPr="007E57E1" w:rsidRDefault="00535036" w:rsidP="007152E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Cs w:val="20"/>
                <w:lang w:eastAsia="pl-PL"/>
              </w:rPr>
            </w:pPr>
            <w:proofErr w:type="spellStart"/>
            <w:r w:rsidRPr="007E57E1">
              <w:rPr>
                <w:rFonts w:eastAsia="Times New Roman" w:cs="Times New Roman"/>
                <w:color w:val="auto"/>
                <w:kern w:val="24"/>
                <w:szCs w:val="20"/>
                <w:lang w:eastAsia="pl-PL"/>
              </w:rPr>
              <w:t>Solvent</w:t>
            </w:r>
            <w:proofErr w:type="spellEnd"/>
          </w:p>
        </w:tc>
        <w:tc>
          <w:tcPr>
            <w:tcW w:w="618" w:type="pct"/>
            <w:shd w:val="clear" w:color="auto" w:fill="auto"/>
            <w:vAlign w:val="center"/>
            <w:hideMark/>
          </w:tcPr>
          <w:p w14:paraId="0721AECC" w14:textId="77777777" w:rsidR="00535036" w:rsidRPr="007E57E1" w:rsidRDefault="00535036" w:rsidP="007152E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Cs w:val="20"/>
                <w:lang w:eastAsia="pl-PL"/>
              </w:rPr>
            </w:pPr>
            <w:proofErr w:type="spellStart"/>
            <w:r w:rsidRPr="007E57E1">
              <w:rPr>
                <w:rFonts w:eastAsia="Times New Roman" w:cs="Times New Roman"/>
                <w:color w:val="auto"/>
                <w:kern w:val="24"/>
                <w:szCs w:val="20"/>
                <w:lang w:eastAsia="pl-PL"/>
              </w:rPr>
              <w:t>Sonication</w:t>
            </w:r>
            <w:proofErr w:type="spellEnd"/>
            <w:r w:rsidRPr="007E57E1">
              <w:rPr>
                <w:rFonts w:eastAsia="Times New Roman" w:cs="Times New Roman"/>
                <w:color w:val="auto"/>
                <w:kern w:val="24"/>
                <w:szCs w:val="20"/>
                <w:lang w:eastAsia="pl-PL"/>
              </w:rPr>
              <w:t xml:space="preserve"> (min)</w:t>
            </w:r>
          </w:p>
        </w:tc>
        <w:tc>
          <w:tcPr>
            <w:tcW w:w="618" w:type="pct"/>
            <w:shd w:val="clear" w:color="auto" w:fill="auto"/>
            <w:vAlign w:val="center"/>
            <w:hideMark/>
          </w:tcPr>
          <w:p w14:paraId="323B8028" w14:textId="77777777" w:rsidR="00535036" w:rsidRPr="007E57E1" w:rsidRDefault="00535036" w:rsidP="007152E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Cs w:val="20"/>
                <w:lang w:eastAsia="pl-PL"/>
              </w:rPr>
            </w:pPr>
            <w:proofErr w:type="spellStart"/>
            <w:r w:rsidRPr="007E57E1">
              <w:rPr>
                <w:rFonts w:eastAsia="Times New Roman" w:cs="Times New Roman"/>
                <w:color w:val="auto"/>
                <w:kern w:val="24"/>
                <w:szCs w:val="20"/>
                <w:lang w:eastAsia="pl-PL"/>
              </w:rPr>
              <w:t>Shaking</w:t>
            </w:r>
            <w:proofErr w:type="spellEnd"/>
            <w:r w:rsidRPr="007E57E1">
              <w:rPr>
                <w:rFonts w:eastAsia="Times New Roman" w:cs="Times New Roman"/>
                <w:color w:val="auto"/>
                <w:kern w:val="24"/>
                <w:szCs w:val="20"/>
                <w:lang w:eastAsia="pl-PL"/>
              </w:rPr>
              <w:t xml:space="preserve"> (min)</w:t>
            </w:r>
          </w:p>
        </w:tc>
        <w:tc>
          <w:tcPr>
            <w:tcW w:w="642" w:type="pct"/>
            <w:shd w:val="clear" w:color="auto" w:fill="auto"/>
            <w:vAlign w:val="center"/>
            <w:hideMark/>
          </w:tcPr>
          <w:p w14:paraId="2FB05347" w14:textId="611D8F3C" w:rsidR="00535036" w:rsidRPr="007E57E1" w:rsidRDefault="00535036" w:rsidP="007152E1">
            <w:pPr>
              <w:spacing w:line="240" w:lineRule="auto"/>
              <w:jc w:val="center"/>
              <w:rPr>
                <w:rFonts w:eastAsia="Times New Roman" w:cs="Times New Roman"/>
                <w:b w:val="0"/>
                <w:bCs w:val="0"/>
                <w:color w:val="auto"/>
                <w:szCs w:val="20"/>
                <w:lang w:eastAsia="pl-PL"/>
              </w:rPr>
            </w:pPr>
            <w:proofErr w:type="spellStart"/>
            <w:r w:rsidRPr="007E57E1">
              <w:rPr>
                <w:rFonts w:eastAsia="Times New Roman" w:cs="Times New Roman"/>
                <w:color w:val="auto"/>
                <w:szCs w:val="20"/>
                <w:lang w:eastAsia="pl-PL"/>
              </w:rPr>
              <w:t>Centrifug</w:t>
            </w:r>
            <w:r w:rsidR="00FE6B46" w:rsidRPr="007E57E1">
              <w:rPr>
                <w:rFonts w:eastAsia="Times New Roman" w:cs="Times New Roman"/>
                <w:color w:val="auto"/>
                <w:szCs w:val="20"/>
                <w:lang w:eastAsia="pl-PL"/>
              </w:rPr>
              <w:t>ation</w:t>
            </w:r>
            <w:proofErr w:type="spellEnd"/>
          </w:p>
        </w:tc>
      </w:tr>
      <w:tr w:rsidR="007E57E1" w:rsidRPr="007E57E1" w14:paraId="7B2E85DC" w14:textId="77777777" w:rsidTr="00715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tcW w:w="368" w:type="pct"/>
            <w:shd w:val="clear" w:color="auto" w:fill="auto"/>
            <w:vAlign w:val="center"/>
          </w:tcPr>
          <w:p w14:paraId="77B4F1E5" w14:textId="77777777" w:rsidR="00535036" w:rsidRPr="007E57E1" w:rsidRDefault="00535036" w:rsidP="007152E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kern w:val="24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color w:val="auto"/>
                <w:kern w:val="24"/>
                <w:szCs w:val="20"/>
                <w:lang w:eastAsia="pl-PL"/>
              </w:rPr>
              <w:t>SLE1</w:t>
            </w:r>
          </w:p>
        </w:tc>
        <w:tc>
          <w:tcPr>
            <w:tcW w:w="2755" w:type="pct"/>
            <w:shd w:val="clear" w:color="auto" w:fill="auto"/>
            <w:vAlign w:val="center"/>
            <w:hideMark/>
          </w:tcPr>
          <w:p w14:paraId="73B0DFAA" w14:textId="77777777" w:rsidR="00535036" w:rsidRPr="007E57E1" w:rsidRDefault="00535036" w:rsidP="007152E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Cs w:val="20"/>
                <w:lang w:val="en-US" w:eastAsia="pl-PL"/>
              </w:rPr>
            </w:pPr>
            <w:r w:rsidRPr="007E57E1">
              <w:rPr>
                <w:rFonts w:eastAsia="Times New Roman" w:cs="Times New Roman"/>
                <w:color w:val="auto"/>
                <w:kern w:val="24"/>
                <w:szCs w:val="20"/>
                <w:lang w:val="en-US" w:eastAsia="pl-PL"/>
              </w:rPr>
              <w:t>10 mL McIlvaine buffer pH 4 + MeOH (1:1; V/V)</w:t>
            </w:r>
          </w:p>
        </w:tc>
        <w:tc>
          <w:tcPr>
            <w:tcW w:w="618" w:type="pct"/>
            <w:shd w:val="clear" w:color="auto" w:fill="auto"/>
            <w:vAlign w:val="center"/>
            <w:hideMark/>
          </w:tcPr>
          <w:p w14:paraId="6381782A" w14:textId="77777777" w:rsidR="00535036" w:rsidRPr="007E57E1" w:rsidRDefault="00535036" w:rsidP="007152E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color w:val="auto"/>
                <w:kern w:val="24"/>
                <w:szCs w:val="20"/>
                <w:lang w:eastAsia="pl-PL"/>
              </w:rPr>
              <w:t>10</w:t>
            </w:r>
          </w:p>
        </w:tc>
        <w:tc>
          <w:tcPr>
            <w:tcW w:w="618" w:type="pct"/>
            <w:shd w:val="clear" w:color="auto" w:fill="auto"/>
            <w:vAlign w:val="center"/>
            <w:hideMark/>
          </w:tcPr>
          <w:p w14:paraId="78EBC363" w14:textId="77777777" w:rsidR="00535036" w:rsidRPr="007E57E1" w:rsidRDefault="00535036" w:rsidP="007152E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color w:val="auto"/>
                <w:kern w:val="24"/>
                <w:szCs w:val="20"/>
                <w:lang w:eastAsia="pl-PL"/>
              </w:rPr>
              <w:t>30</w:t>
            </w:r>
          </w:p>
        </w:tc>
        <w:tc>
          <w:tcPr>
            <w:tcW w:w="642" w:type="pct"/>
            <w:vMerge w:val="restart"/>
            <w:shd w:val="clear" w:color="auto" w:fill="auto"/>
            <w:vAlign w:val="center"/>
            <w:hideMark/>
          </w:tcPr>
          <w:p w14:paraId="07B3AEE5" w14:textId="77777777" w:rsidR="00535036" w:rsidRPr="007E57E1" w:rsidRDefault="00535036" w:rsidP="007152E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color w:val="auto"/>
                <w:kern w:val="24"/>
                <w:szCs w:val="20"/>
                <w:lang w:eastAsia="pl-PL"/>
              </w:rPr>
              <w:t>10 min</w:t>
            </w:r>
          </w:p>
          <w:p w14:paraId="13493979" w14:textId="77777777" w:rsidR="00535036" w:rsidRPr="007E57E1" w:rsidRDefault="00535036" w:rsidP="007152E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color w:val="auto"/>
                <w:kern w:val="24"/>
                <w:szCs w:val="20"/>
                <w:lang w:eastAsia="pl-PL"/>
              </w:rPr>
              <w:t>8000 rpm</w:t>
            </w:r>
          </w:p>
        </w:tc>
      </w:tr>
      <w:tr w:rsidR="007E57E1" w:rsidRPr="007E57E1" w14:paraId="35A3D81C" w14:textId="77777777" w:rsidTr="007152E1">
        <w:trPr>
          <w:trHeight w:val="323"/>
        </w:trPr>
        <w:tc>
          <w:tcPr>
            <w:tcW w:w="368" w:type="pct"/>
            <w:shd w:val="clear" w:color="auto" w:fill="auto"/>
            <w:vAlign w:val="center"/>
          </w:tcPr>
          <w:p w14:paraId="42D23DE3" w14:textId="77777777" w:rsidR="00535036" w:rsidRPr="007E57E1" w:rsidRDefault="00535036" w:rsidP="007152E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kern w:val="24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color w:val="auto"/>
                <w:kern w:val="24"/>
                <w:szCs w:val="20"/>
                <w:lang w:eastAsia="pl-PL"/>
              </w:rPr>
              <w:t>SLE2</w:t>
            </w:r>
          </w:p>
        </w:tc>
        <w:tc>
          <w:tcPr>
            <w:tcW w:w="2755" w:type="pct"/>
            <w:vMerge w:val="restart"/>
            <w:shd w:val="clear" w:color="auto" w:fill="auto"/>
            <w:vAlign w:val="center"/>
            <w:hideMark/>
          </w:tcPr>
          <w:p w14:paraId="169CF5C6" w14:textId="77777777" w:rsidR="00535036" w:rsidRPr="007E57E1" w:rsidRDefault="00535036" w:rsidP="007152E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Cs w:val="20"/>
                <w:lang w:val="en-US" w:eastAsia="pl-PL"/>
              </w:rPr>
            </w:pPr>
            <w:r w:rsidRPr="007E57E1">
              <w:rPr>
                <w:rFonts w:eastAsia="Times New Roman" w:cs="Times New Roman"/>
                <w:color w:val="auto"/>
                <w:kern w:val="24"/>
                <w:szCs w:val="20"/>
                <w:lang w:val="en-US" w:eastAsia="pl-PL"/>
              </w:rPr>
              <w:t>1) 10 mL McIlvaine buffer pH 4 + MeOH (1:1; V/V)</w:t>
            </w:r>
          </w:p>
          <w:p w14:paraId="1E8D6B46" w14:textId="77777777" w:rsidR="00535036" w:rsidRPr="007E57E1" w:rsidRDefault="00535036" w:rsidP="007152E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Cs w:val="20"/>
                <w:lang w:val="en-US" w:eastAsia="pl-PL"/>
              </w:rPr>
            </w:pPr>
            <w:r w:rsidRPr="007E57E1">
              <w:rPr>
                <w:rFonts w:eastAsia="Times New Roman" w:cs="Times New Roman"/>
                <w:color w:val="auto"/>
                <w:kern w:val="24"/>
                <w:szCs w:val="20"/>
                <w:lang w:val="en-US" w:eastAsia="pl-PL"/>
              </w:rPr>
              <w:t>2) 10 mL McIlvaine buffer pH 4 + ACN (1:1; V/V)</w:t>
            </w:r>
          </w:p>
        </w:tc>
        <w:tc>
          <w:tcPr>
            <w:tcW w:w="618" w:type="pct"/>
            <w:shd w:val="clear" w:color="auto" w:fill="auto"/>
            <w:vAlign w:val="center"/>
            <w:hideMark/>
          </w:tcPr>
          <w:p w14:paraId="325914B4" w14:textId="77777777" w:rsidR="00535036" w:rsidRPr="007E57E1" w:rsidRDefault="00535036" w:rsidP="007152E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color w:val="auto"/>
                <w:kern w:val="24"/>
                <w:szCs w:val="20"/>
                <w:lang w:eastAsia="pl-PL"/>
              </w:rPr>
              <w:t>10</w:t>
            </w:r>
          </w:p>
        </w:tc>
        <w:tc>
          <w:tcPr>
            <w:tcW w:w="618" w:type="pct"/>
            <w:shd w:val="clear" w:color="auto" w:fill="auto"/>
            <w:vAlign w:val="center"/>
            <w:hideMark/>
          </w:tcPr>
          <w:p w14:paraId="1E7C00AE" w14:textId="77777777" w:rsidR="00535036" w:rsidRPr="007E57E1" w:rsidRDefault="00535036" w:rsidP="007152E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color w:val="auto"/>
                <w:kern w:val="24"/>
                <w:szCs w:val="20"/>
                <w:lang w:eastAsia="pl-PL"/>
              </w:rPr>
              <w:t>30</w:t>
            </w:r>
          </w:p>
        </w:tc>
        <w:tc>
          <w:tcPr>
            <w:tcW w:w="642" w:type="pct"/>
            <w:vMerge/>
            <w:shd w:val="clear" w:color="auto" w:fill="auto"/>
            <w:vAlign w:val="center"/>
            <w:hideMark/>
          </w:tcPr>
          <w:p w14:paraId="1632CB09" w14:textId="77777777" w:rsidR="00535036" w:rsidRPr="007E57E1" w:rsidRDefault="00535036" w:rsidP="007152E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Cs w:val="20"/>
                <w:lang w:eastAsia="pl-PL"/>
              </w:rPr>
            </w:pPr>
          </w:p>
        </w:tc>
      </w:tr>
      <w:tr w:rsidR="007E57E1" w:rsidRPr="007E57E1" w14:paraId="60F7F762" w14:textId="77777777" w:rsidTr="00715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tcW w:w="368" w:type="pct"/>
            <w:shd w:val="clear" w:color="auto" w:fill="auto"/>
            <w:vAlign w:val="center"/>
          </w:tcPr>
          <w:p w14:paraId="69A67AB8" w14:textId="77777777" w:rsidR="00535036" w:rsidRPr="007E57E1" w:rsidRDefault="00535036" w:rsidP="007152E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color w:val="auto"/>
                <w:szCs w:val="20"/>
                <w:lang w:eastAsia="pl-PL"/>
              </w:rPr>
              <w:t>SLE3</w:t>
            </w:r>
          </w:p>
        </w:tc>
        <w:tc>
          <w:tcPr>
            <w:tcW w:w="2755" w:type="pct"/>
            <w:vMerge/>
            <w:shd w:val="clear" w:color="auto" w:fill="auto"/>
            <w:vAlign w:val="center"/>
            <w:hideMark/>
          </w:tcPr>
          <w:p w14:paraId="32BEC8CD" w14:textId="77777777" w:rsidR="00535036" w:rsidRPr="007E57E1" w:rsidRDefault="00535036" w:rsidP="007152E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Cs w:val="20"/>
                <w:lang w:eastAsia="pl-PL"/>
              </w:rPr>
            </w:pPr>
          </w:p>
        </w:tc>
        <w:tc>
          <w:tcPr>
            <w:tcW w:w="618" w:type="pct"/>
            <w:shd w:val="clear" w:color="auto" w:fill="auto"/>
            <w:vAlign w:val="center"/>
            <w:hideMark/>
          </w:tcPr>
          <w:p w14:paraId="5C2A1FC9" w14:textId="77777777" w:rsidR="00535036" w:rsidRPr="007E57E1" w:rsidRDefault="00535036" w:rsidP="007152E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color w:val="auto"/>
                <w:kern w:val="24"/>
                <w:szCs w:val="20"/>
                <w:lang w:eastAsia="pl-PL"/>
              </w:rPr>
              <w:t>-</w:t>
            </w:r>
          </w:p>
        </w:tc>
        <w:tc>
          <w:tcPr>
            <w:tcW w:w="618" w:type="pct"/>
            <w:shd w:val="clear" w:color="auto" w:fill="auto"/>
            <w:vAlign w:val="center"/>
            <w:hideMark/>
          </w:tcPr>
          <w:p w14:paraId="57124E84" w14:textId="77777777" w:rsidR="00535036" w:rsidRPr="007E57E1" w:rsidRDefault="00535036" w:rsidP="007152E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color w:val="auto"/>
                <w:kern w:val="24"/>
                <w:szCs w:val="20"/>
                <w:lang w:eastAsia="pl-PL"/>
              </w:rPr>
              <w:t>60</w:t>
            </w:r>
          </w:p>
        </w:tc>
        <w:tc>
          <w:tcPr>
            <w:tcW w:w="642" w:type="pct"/>
            <w:vMerge/>
            <w:shd w:val="clear" w:color="auto" w:fill="auto"/>
            <w:vAlign w:val="center"/>
            <w:hideMark/>
          </w:tcPr>
          <w:p w14:paraId="745AF864" w14:textId="77777777" w:rsidR="00535036" w:rsidRPr="007E57E1" w:rsidRDefault="00535036" w:rsidP="007152E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Cs w:val="20"/>
                <w:lang w:eastAsia="pl-PL"/>
              </w:rPr>
            </w:pPr>
          </w:p>
        </w:tc>
      </w:tr>
      <w:tr w:rsidR="007E57E1" w:rsidRPr="007E57E1" w14:paraId="67A09872" w14:textId="77777777" w:rsidTr="007152E1">
        <w:trPr>
          <w:trHeight w:val="323"/>
        </w:trPr>
        <w:tc>
          <w:tcPr>
            <w:tcW w:w="368" w:type="pct"/>
            <w:shd w:val="clear" w:color="auto" w:fill="auto"/>
            <w:vAlign w:val="center"/>
          </w:tcPr>
          <w:p w14:paraId="23DA498A" w14:textId="77777777" w:rsidR="00535036" w:rsidRPr="007E57E1" w:rsidRDefault="00535036" w:rsidP="007152E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kern w:val="24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color w:val="auto"/>
                <w:kern w:val="24"/>
                <w:szCs w:val="20"/>
                <w:lang w:eastAsia="pl-PL"/>
              </w:rPr>
              <w:t>SLE4</w:t>
            </w:r>
          </w:p>
        </w:tc>
        <w:tc>
          <w:tcPr>
            <w:tcW w:w="2755" w:type="pct"/>
            <w:shd w:val="clear" w:color="auto" w:fill="auto"/>
            <w:vAlign w:val="center"/>
            <w:hideMark/>
          </w:tcPr>
          <w:p w14:paraId="0843EBEF" w14:textId="77777777" w:rsidR="00535036" w:rsidRPr="007E57E1" w:rsidRDefault="00535036" w:rsidP="007152E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Cs w:val="20"/>
                <w:lang w:val="en-US" w:eastAsia="pl-PL"/>
              </w:rPr>
            </w:pPr>
            <w:r w:rsidRPr="007E57E1">
              <w:rPr>
                <w:rFonts w:eastAsia="Times New Roman" w:cs="Times New Roman"/>
                <w:color w:val="auto"/>
                <w:kern w:val="24"/>
                <w:szCs w:val="20"/>
                <w:lang w:val="en-US" w:eastAsia="pl-PL"/>
              </w:rPr>
              <w:t>1) 10 mL McIlvaine buffer pH 4 + MeOH (1:1; V/V)</w:t>
            </w:r>
          </w:p>
          <w:p w14:paraId="30BED72A" w14:textId="77777777" w:rsidR="00535036" w:rsidRPr="007E57E1" w:rsidRDefault="00535036" w:rsidP="007152E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Cs w:val="20"/>
                <w:lang w:val="en-US" w:eastAsia="pl-PL"/>
              </w:rPr>
            </w:pPr>
            <w:r w:rsidRPr="007E57E1">
              <w:rPr>
                <w:rFonts w:eastAsia="Times New Roman" w:cs="Times New Roman"/>
                <w:color w:val="auto"/>
                <w:kern w:val="24"/>
                <w:szCs w:val="20"/>
                <w:lang w:val="en-US" w:eastAsia="pl-PL"/>
              </w:rPr>
              <w:t>2) 10 mL McIlvaine buffer pH 4 + ACN (1:1; V/V)</w:t>
            </w:r>
          </w:p>
          <w:p w14:paraId="24512799" w14:textId="77777777" w:rsidR="00535036" w:rsidRPr="007E57E1" w:rsidRDefault="00535036" w:rsidP="007152E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color w:val="auto"/>
                <w:kern w:val="24"/>
                <w:szCs w:val="20"/>
                <w:lang w:eastAsia="pl-PL"/>
              </w:rPr>
              <w:t xml:space="preserve">+ 0.1 g </w:t>
            </w:r>
            <w:proofErr w:type="spellStart"/>
            <w:r w:rsidRPr="007E57E1">
              <w:rPr>
                <w:rFonts w:eastAsia="Times New Roman" w:cs="Times New Roman"/>
                <w:color w:val="auto"/>
                <w:kern w:val="24"/>
                <w:szCs w:val="20"/>
                <w:lang w:eastAsia="pl-PL"/>
              </w:rPr>
              <w:t>NaF</w:t>
            </w:r>
            <w:proofErr w:type="spellEnd"/>
          </w:p>
        </w:tc>
        <w:tc>
          <w:tcPr>
            <w:tcW w:w="618" w:type="pct"/>
            <w:shd w:val="clear" w:color="auto" w:fill="auto"/>
            <w:vAlign w:val="center"/>
            <w:hideMark/>
          </w:tcPr>
          <w:p w14:paraId="5868DB0B" w14:textId="77777777" w:rsidR="00535036" w:rsidRPr="007E57E1" w:rsidRDefault="00535036" w:rsidP="007152E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color w:val="auto"/>
                <w:kern w:val="24"/>
                <w:szCs w:val="20"/>
                <w:lang w:eastAsia="pl-PL"/>
              </w:rPr>
              <w:t>10</w:t>
            </w:r>
          </w:p>
        </w:tc>
        <w:tc>
          <w:tcPr>
            <w:tcW w:w="618" w:type="pct"/>
            <w:shd w:val="clear" w:color="auto" w:fill="auto"/>
            <w:vAlign w:val="center"/>
            <w:hideMark/>
          </w:tcPr>
          <w:p w14:paraId="49A81341" w14:textId="77777777" w:rsidR="00535036" w:rsidRPr="007E57E1" w:rsidRDefault="00535036" w:rsidP="007152E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color w:val="auto"/>
                <w:kern w:val="24"/>
                <w:szCs w:val="20"/>
                <w:lang w:eastAsia="pl-PL"/>
              </w:rPr>
              <w:t>30</w:t>
            </w:r>
          </w:p>
        </w:tc>
        <w:tc>
          <w:tcPr>
            <w:tcW w:w="642" w:type="pct"/>
            <w:vMerge/>
            <w:shd w:val="clear" w:color="auto" w:fill="auto"/>
            <w:vAlign w:val="center"/>
            <w:hideMark/>
          </w:tcPr>
          <w:p w14:paraId="4FF791C8" w14:textId="77777777" w:rsidR="00535036" w:rsidRPr="007E57E1" w:rsidRDefault="00535036" w:rsidP="007152E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Cs w:val="20"/>
                <w:lang w:eastAsia="pl-PL"/>
              </w:rPr>
            </w:pPr>
          </w:p>
        </w:tc>
      </w:tr>
      <w:tr w:rsidR="007E57E1" w:rsidRPr="007E57E1" w14:paraId="1B56C338" w14:textId="77777777" w:rsidTr="00715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tcW w:w="368" w:type="pct"/>
            <w:shd w:val="clear" w:color="auto" w:fill="auto"/>
            <w:vAlign w:val="center"/>
          </w:tcPr>
          <w:p w14:paraId="170531BF" w14:textId="77777777" w:rsidR="00535036" w:rsidRPr="007E57E1" w:rsidRDefault="00535036" w:rsidP="007152E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kern w:val="24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color w:val="auto"/>
                <w:kern w:val="24"/>
                <w:szCs w:val="20"/>
                <w:lang w:eastAsia="pl-PL"/>
              </w:rPr>
              <w:t>SLE5</w:t>
            </w:r>
          </w:p>
        </w:tc>
        <w:tc>
          <w:tcPr>
            <w:tcW w:w="2755" w:type="pct"/>
            <w:shd w:val="clear" w:color="auto" w:fill="auto"/>
            <w:vAlign w:val="center"/>
            <w:hideMark/>
          </w:tcPr>
          <w:p w14:paraId="3D52282E" w14:textId="77777777" w:rsidR="00535036" w:rsidRPr="007E57E1" w:rsidRDefault="00535036" w:rsidP="007152E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kern w:val="24"/>
                <w:szCs w:val="20"/>
                <w:lang w:val="en-US" w:eastAsia="pl-PL"/>
              </w:rPr>
            </w:pPr>
            <w:r w:rsidRPr="007E57E1">
              <w:rPr>
                <w:rFonts w:eastAsia="Times New Roman" w:cs="Times New Roman"/>
                <w:color w:val="auto"/>
                <w:kern w:val="24"/>
                <w:szCs w:val="20"/>
                <w:lang w:val="en-US" w:eastAsia="pl-PL"/>
              </w:rPr>
              <w:t>1) 10 mL 0.1 M EDTA + McIlvaine buffer pH 4 (1:1; V/V)</w:t>
            </w:r>
          </w:p>
          <w:p w14:paraId="13DC449B" w14:textId="77777777" w:rsidR="00535036" w:rsidRPr="007E57E1" w:rsidRDefault="00535036" w:rsidP="007152E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Cs w:val="20"/>
                <w:lang w:val="en-US" w:eastAsia="pl-PL"/>
              </w:rPr>
            </w:pPr>
            <w:r w:rsidRPr="007E57E1">
              <w:rPr>
                <w:rFonts w:eastAsia="Times New Roman" w:cs="Times New Roman"/>
                <w:color w:val="auto"/>
                <w:kern w:val="24"/>
                <w:szCs w:val="20"/>
                <w:lang w:val="en-US" w:eastAsia="pl-PL"/>
              </w:rPr>
              <w:t>2) 10 mL MeOH + ACN + Ace (2:2:1; V/V/V)</w:t>
            </w:r>
          </w:p>
        </w:tc>
        <w:tc>
          <w:tcPr>
            <w:tcW w:w="618" w:type="pct"/>
            <w:shd w:val="clear" w:color="auto" w:fill="auto"/>
            <w:vAlign w:val="center"/>
            <w:hideMark/>
          </w:tcPr>
          <w:p w14:paraId="0440A443" w14:textId="77777777" w:rsidR="00535036" w:rsidRPr="007E57E1" w:rsidRDefault="00535036" w:rsidP="007152E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color w:val="auto"/>
                <w:kern w:val="24"/>
                <w:szCs w:val="20"/>
                <w:lang w:eastAsia="pl-PL"/>
              </w:rPr>
              <w:t>10</w:t>
            </w:r>
          </w:p>
        </w:tc>
        <w:tc>
          <w:tcPr>
            <w:tcW w:w="618" w:type="pct"/>
            <w:shd w:val="clear" w:color="auto" w:fill="auto"/>
            <w:vAlign w:val="center"/>
            <w:hideMark/>
          </w:tcPr>
          <w:p w14:paraId="3EEA496D" w14:textId="77777777" w:rsidR="00535036" w:rsidRPr="007E57E1" w:rsidRDefault="00535036" w:rsidP="007152E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color w:val="auto"/>
                <w:kern w:val="24"/>
                <w:szCs w:val="20"/>
                <w:lang w:eastAsia="pl-PL"/>
              </w:rPr>
              <w:t>30</w:t>
            </w:r>
          </w:p>
        </w:tc>
        <w:tc>
          <w:tcPr>
            <w:tcW w:w="642" w:type="pct"/>
            <w:vMerge/>
            <w:shd w:val="clear" w:color="auto" w:fill="auto"/>
            <w:vAlign w:val="center"/>
            <w:hideMark/>
          </w:tcPr>
          <w:p w14:paraId="3D0F9F15" w14:textId="77777777" w:rsidR="00535036" w:rsidRPr="007E57E1" w:rsidRDefault="00535036" w:rsidP="007152E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Cs w:val="20"/>
                <w:lang w:eastAsia="pl-PL"/>
              </w:rPr>
            </w:pPr>
          </w:p>
        </w:tc>
      </w:tr>
      <w:tr w:rsidR="007E57E1" w:rsidRPr="007E57E1" w14:paraId="4C750782" w14:textId="77777777" w:rsidTr="007152E1">
        <w:trPr>
          <w:trHeight w:val="323"/>
        </w:trPr>
        <w:tc>
          <w:tcPr>
            <w:tcW w:w="368" w:type="pct"/>
            <w:shd w:val="clear" w:color="auto" w:fill="auto"/>
            <w:vAlign w:val="center"/>
          </w:tcPr>
          <w:p w14:paraId="6A8C05F8" w14:textId="77777777" w:rsidR="00535036" w:rsidRPr="007E57E1" w:rsidRDefault="00535036" w:rsidP="007152E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kern w:val="24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color w:val="auto"/>
                <w:kern w:val="24"/>
                <w:szCs w:val="20"/>
                <w:lang w:eastAsia="pl-PL"/>
              </w:rPr>
              <w:t>SLE6</w:t>
            </w:r>
          </w:p>
        </w:tc>
        <w:tc>
          <w:tcPr>
            <w:tcW w:w="2755" w:type="pct"/>
            <w:vMerge w:val="restart"/>
            <w:shd w:val="clear" w:color="auto" w:fill="auto"/>
            <w:vAlign w:val="center"/>
            <w:hideMark/>
          </w:tcPr>
          <w:p w14:paraId="18CDF800" w14:textId="77777777" w:rsidR="00535036" w:rsidRPr="007E57E1" w:rsidRDefault="00535036" w:rsidP="007152E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Cs w:val="20"/>
                <w:lang w:val="en-US" w:eastAsia="pl-PL"/>
              </w:rPr>
            </w:pPr>
            <w:r w:rsidRPr="007E57E1">
              <w:rPr>
                <w:rFonts w:eastAsia="Times New Roman" w:cs="Times New Roman"/>
                <w:color w:val="auto"/>
                <w:kern w:val="24"/>
                <w:szCs w:val="20"/>
                <w:lang w:val="en-US" w:eastAsia="pl-PL"/>
              </w:rPr>
              <w:t xml:space="preserve">2 × 10 mL MeOH + ACN + 0.1 M EDTA + </w:t>
            </w:r>
            <w:r w:rsidRPr="007E57E1">
              <w:rPr>
                <w:rFonts w:eastAsia="Times New Roman" w:cs="Times New Roman"/>
                <w:color w:val="auto"/>
                <w:kern w:val="24"/>
                <w:szCs w:val="20"/>
                <w:lang w:val="en-US" w:eastAsia="pl-PL"/>
              </w:rPr>
              <w:br/>
              <w:t>McIlvaine buffer pH 4 (30:20:25:25; V/V/V/V)</w:t>
            </w:r>
          </w:p>
        </w:tc>
        <w:tc>
          <w:tcPr>
            <w:tcW w:w="618" w:type="pct"/>
            <w:shd w:val="clear" w:color="auto" w:fill="auto"/>
            <w:vAlign w:val="center"/>
            <w:hideMark/>
          </w:tcPr>
          <w:p w14:paraId="30AFE9F9" w14:textId="77777777" w:rsidR="00535036" w:rsidRPr="007E57E1" w:rsidRDefault="00535036" w:rsidP="007152E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color w:val="auto"/>
                <w:kern w:val="24"/>
                <w:szCs w:val="20"/>
                <w:lang w:eastAsia="pl-PL"/>
              </w:rPr>
              <w:t>10</w:t>
            </w:r>
          </w:p>
        </w:tc>
        <w:tc>
          <w:tcPr>
            <w:tcW w:w="618" w:type="pct"/>
            <w:shd w:val="clear" w:color="auto" w:fill="auto"/>
            <w:vAlign w:val="center"/>
            <w:hideMark/>
          </w:tcPr>
          <w:p w14:paraId="67AFC45B" w14:textId="77777777" w:rsidR="00535036" w:rsidRPr="007E57E1" w:rsidRDefault="00535036" w:rsidP="007152E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color w:val="auto"/>
                <w:kern w:val="24"/>
                <w:szCs w:val="20"/>
                <w:lang w:eastAsia="pl-PL"/>
              </w:rPr>
              <w:t>30</w:t>
            </w:r>
          </w:p>
        </w:tc>
        <w:tc>
          <w:tcPr>
            <w:tcW w:w="642" w:type="pct"/>
            <w:vMerge/>
            <w:shd w:val="clear" w:color="auto" w:fill="auto"/>
            <w:vAlign w:val="center"/>
            <w:hideMark/>
          </w:tcPr>
          <w:p w14:paraId="5D0CBB29" w14:textId="77777777" w:rsidR="00535036" w:rsidRPr="007E57E1" w:rsidRDefault="00535036" w:rsidP="007152E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Cs w:val="20"/>
                <w:lang w:eastAsia="pl-PL"/>
              </w:rPr>
            </w:pPr>
          </w:p>
        </w:tc>
      </w:tr>
      <w:tr w:rsidR="007E57E1" w:rsidRPr="007E57E1" w14:paraId="5AF534BD" w14:textId="77777777" w:rsidTr="00715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tcW w:w="368" w:type="pct"/>
            <w:shd w:val="clear" w:color="auto" w:fill="auto"/>
            <w:vAlign w:val="center"/>
          </w:tcPr>
          <w:p w14:paraId="40ADEA7B" w14:textId="77777777" w:rsidR="00535036" w:rsidRPr="007E57E1" w:rsidRDefault="00535036" w:rsidP="007152E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color w:val="auto"/>
                <w:szCs w:val="20"/>
                <w:lang w:eastAsia="pl-PL"/>
              </w:rPr>
              <w:t>SLE7</w:t>
            </w:r>
          </w:p>
        </w:tc>
        <w:tc>
          <w:tcPr>
            <w:tcW w:w="2755" w:type="pct"/>
            <w:vMerge/>
            <w:shd w:val="clear" w:color="auto" w:fill="auto"/>
            <w:vAlign w:val="center"/>
            <w:hideMark/>
          </w:tcPr>
          <w:p w14:paraId="6B094BDE" w14:textId="77777777" w:rsidR="00535036" w:rsidRPr="007E57E1" w:rsidRDefault="00535036" w:rsidP="007152E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Cs w:val="20"/>
                <w:lang w:eastAsia="pl-PL"/>
              </w:rPr>
            </w:pPr>
          </w:p>
        </w:tc>
        <w:tc>
          <w:tcPr>
            <w:tcW w:w="618" w:type="pct"/>
            <w:shd w:val="clear" w:color="auto" w:fill="auto"/>
            <w:vAlign w:val="center"/>
            <w:hideMark/>
          </w:tcPr>
          <w:p w14:paraId="5EB08606" w14:textId="77777777" w:rsidR="00535036" w:rsidRPr="007E57E1" w:rsidRDefault="00535036" w:rsidP="007152E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color w:val="auto"/>
                <w:kern w:val="24"/>
                <w:szCs w:val="20"/>
                <w:lang w:eastAsia="pl-PL"/>
              </w:rPr>
              <w:t>-</w:t>
            </w:r>
          </w:p>
        </w:tc>
        <w:tc>
          <w:tcPr>
            <w:tcW w:w="618" w:type="pct"/>
            <w:shd w:val="clear" w:color="auto" w:fill="auto"/>
            <w:vAlign w:val="center"/>
            <w:hideMark/>
          </w:tcPr>
          <w:p w14:paraId="3512701E" w14:textId="77777777" w:rsidR="00535036" w:rsidRPr="007E57E1" w:rsidRDefault="00535036" w:rsidP="007152E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color w:val="auto"/>
                <w:kern w:val="24"/>
                <w:szCs w:val="20"/>
                <w:lang w:eastAsia="pl-PL"/>
              </w:rPr>
              <w:t>60</w:t>
            </w:r>
          </w:p>
        </w:tc>
        <w:tc>
          <w:tcPr>
            <w:tcW w:w="642" w:type="pct"/>
            <w:vMerge/>
            <w:shd w:val="clear" w:color="auto" w:fill="auto"/>
            <w:vAlign w:val="center"/>
            <w:hideMark/>
          </w:tcPr>
          <w:p w14:paraId="1F6403DF" w14:textId="77777777" w:rsidR="00535036" w:rsidRPr="007E57E1" w:rsidRDefault="00535036" w:rsidP="007152E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Cs w:val="20"/>
                <w:lang w:eastAsia="pl-PL"/>
              </w:rPr>
            </w:pPr>
          </w:p>
        </w:tc>
      </w:tr>
    </w:tbl>
    <w:p w14:paraId="551EEC4F" w14:textId="77777777" w:rsidR="001478AE" w:rsidRPr="007E57E1" w:rsidRDefault="001478AE" w:rsidP="00892CFA">
      <w:pPr>
        <w:spacing w:line="240" w:lineRule="auto"/>
        <w:rPr>
          <w:rFonts w:cs="Times New Roman"/>
          <w:i/>
          <w:iCs/>
          <w:szCs w:val="20"/>
          <w:lang w:val="en-US"/>
        </w:rPr>
      </w:pPr>
      <w:r w:rsidRPr="007E57E1">
        <w:rPr>
          <w:rFonts w:cs="Times New Roman"/>
          <w:i/>
          <w:iCs/>
          <w:szCs w:val="20"/>
          <w:lang w:val="en-US"/>
        </w:rPr>
        <w:t>ACN – acetonitrile, Ace – acetone, MeOH – methanol, EDTA - ethylenediaminetetraacetic acid</w:t>
      </w:r>
    </w:p>
    <w:p w14:paraId="06C7391D" w14:textId="77777777" w:rsidR="001478AE" w:rsidRPr="007E57E1" w:rsidRDefault="001478AE">
      <w:pPr>
        <w:rPr>
          <w:lang w:val="en-US"/>
        </w:rPr>
      </w:pPr>
    </w:p>
    <w:p w14:paraId="1D30B9EF" w14:textId="77777777" w:rsidR="00335726" w:rsidRPr="007E57E1" w:rsidRDefault="00335726">
      <w:pPr>
        <w:spacing w:line="259" w:lineRule="auto"/>
        <w:jc w:val="left"/>
        <w:rPr>
          <w:szCs w:val="24"/>
          <w:lang w:val="en-US"/>
        </w:rPr>
      </w:pPr>
      <w:r w:rsidRPr="007E57E1">
        <w:rPr>
          <w:i/>
          <w:iCs/>
          <w:szCs w:val="24"/>
          <w:lang w:val="en-US"/>
        </w:rPr>
        <w:br w:type="page"/>
      </w:r>
    </w:p>
    <w:p w14:paraId="41DD4C37" w14:textId="5FC4AE31" w:rsidR="00535036" w:rsidRPr="007E57E1" w:rsidRDefault="00535036" w:rsidP="00535036">
      <w:pPr>
        <w:pStyle w:val="Legenda"/>
        <w:keepNext/>
        <w:rPr>
          <w:i w:val="0"/>
          <w:iCs w:val="0"/>
          <w:color w:val="auto"/>
          <w:sz w:val="24"/>
          <w:szCs w:val="24"/>
          <w:lang w:val="en-US"/>
        </w:rPr>
      </w:pPr>
      <w:r w:rsidRPr="007E57E1">
        <w:rPr>
          <w:i w:val="0"/>
          <w:iCs w:val="0"/>
          <w:color w:val="auto"/>
          <w:sz w:val="24"/>
          <w:szCs w:val="24"/>
          <w:lang w:val="en-US"/>
        </w:rPr>
        <w:lastRenderedPageBreak/>
        <w:t xml:space="preserve">Table </w:t>
      </w:r>
      <w:r w:rsidR="00335726" w:rsidRPr="007E57E1">
        <w:rPr>
          <w:i w:val="0"/>
          <w:iCs w:val="0"/>
          <w:color w:val="auto"/>
          <w:sz w:val="24"/>
          <w:szCs w:val="24"/>
          <w:lang w:val="en-US"/>
        </w:rPr>
        <w:t>S2</w:t>
      </w:r>
      <w:r w:rsidRPr="007E57E1">
        <w:rPr>
          <w:i w:val="0"/>
          <w:iCs w:val="0"/>
          <w:color w:val="auto"/>
          <w:sz w:val="24"/>
          <w:szCs w:val="24"/>
          <w:lang w:val="en-US"/>
        </w:rPr>
        <w:t>. Comparison of changed parameters of tested SPE procedures (A-H)</w:t>
      </w:r>
    </w:p>
    <w:tbl>
      <w:tblPr>
        <w:tblStyle w:val="Tabelalisty1jasna"/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20" w:firstRow="1" w:lastRow="0" w:firstColumn="0" w:lastColumn="0" w:noHBand="0" w:noVBand="1"/>
      </w:tblPr>
      <w:tblGrid>
        <w:gridCol w:w="920"/>
        <w:gridCol w:w="1559"/>
        <w:gridCol w:w="2865"/>
        <w:gridCol w:w="513"/>
        <w:gridCol w:w="1495"/>
        <w:gridCol w:w="1720"/>
      </w:tblGrid>
      <w:tr w:rsidR="007E57E1" w:rsidRPr="007E57E1" w14:paraId="397DB2E3" w14:textId="77777777" w:rsidTr="00EF0C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tcW w:w="507" w:type="pct"/>
            <w:shd w:val="clear" w:color="auto" w:fill="auto"/>
            <w:vAlign w:val="center"/>
          </w:tcPr>
          <w:p w14:paraId="6F6963E7" w14:textId="41B18A21" w:rsidR="00535036" w:rsidRPr="007E57E1" w:rsidRDefault="00535036" w:rsidP="00EF0CE2">
            <w:pPr>
              <w:spacing w:line="259" w:lineRule="auto"/>
              <w:jc w:val="center"/>
              <w:rPr>
                <w:rFonts w:eastAsia="Times New Roman" w:cs="Times New Roman"/>
                <w:b w:val="0"/>
                <w:bCs w:val="0"/>
                <w:kern w:val="24"/>
                <w:szCs w:val="20"/>
                <w:lang w:val="en-US" w:eastAsia="pl-PL"/>
              </w:rPr>
            </w:pPr>
            <w:r w:rsidRPr="007E57E1">
              <w:rPr>
                <w:rFonts w:eastAsia="Times New Roman" w:cs="Times New Roman"/>
                <w:kern w:val="24"/>
                <w:szCs w:val="20"/>
                <w:lang w:val="en-US" w:eastAsia="pl-PL"/>
              </w:rPr>
              <w:t>Tag</w:t>
            </w:r>
          </w:p>
        </w:tc>
        <w:tc>
          <w:tcPr>
            <w:tcW w:w="859" w:type="pct"/>
            <w:shd w:val="clear" w:color="auto" w:fill="auto"/>
            <w:vAlign w:val="center"/>
            <w:hideMark/>
          </w:tcPr>
          <w:p w14:paraId="392A8B28" w14:textId="77777777" w:rsidR="00535036" w:rsidRPr="007E57E1" w:rsidRDefault="00535036" w:rsidP="00EF0CE2">
            <w:pPr>
              <w:spacing w:line="259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t xml:space="preserve">SPE </w:t>
            </w:r>
            <w:proofErr w:type="spellStart"/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t>cartridge</w:t>
            </w:r>
            <w:proofErr w:type="spellEnd"/>
          </w:p>
        </w:tc>
        <w:tc>
          <w:tcPr>
            <w:tcW w:w="1579" w:type="pct"/>
            <w:shd w:val="clear" w:color="auto" w:fill="auto"/>
            <w:vAlign w:val="center"/>
            <w:hideMark/>
          </w:tcPr>
          <w:p w14:paraId="30294949" w14:textId="77777777" w:rsidR="00535036" w:rsidRPr="007E57E1" w:rsidRDefault="00535036" w:rsidP="00EF0CE2">
            <w:pPr>
              <w:spacing w:line="259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proofErr w:type="spellStart"/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t>Conditioning</w:t>
            </w:r>
            <w:proofErr w:type="spellEnd"/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t xml:space="preserve"> </w:t>
            </w:r>
            <w:proofErr w:type="spellStart"/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t>solvent</w:t>
            </w:r>
            <w:proofErr w:type="spellEnd"/>
          </w:p>
        </w:tc>
        <w:tc>
          <w:tcPr>
            <w:tcW w:w="283" w:type="pct"/>
            <w:shd w:val="clear" w:color="auto" w:fill="auto"/>
            <w:vAlign w:val="center"/>
            <w:hideMark/>
          </w:tcPr>
          <w:p w14:paraId="3AED417F" w14:textId="77777777" w:rsidR="00535036" w:rsidRPr="007E57E1" w:rsidRDefault="00535036" w:rsidP="00EF0CE2">
            <w:pPr>
              <w:spacing w:line="259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t>pH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3AF68605" w14:textId="77777777" w:rsidR="00535036" w:rsidRPr="007E57E1" w:rsidRDefault="00535036" w:rsidP="00EF0CE2">
            <w:pPr>
              <w:spacing w:line="259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proofErr w:type="spellStart"/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t>Elution</w:t>
            </w:r>
            <w:proofErr w:type="spellEnd"/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t xml:space="preserve"> </w:t>
            </w:r>
            <w:proofErr w:type="spellStart"/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t>solvent</w:t>
            </w:r>
            <w:proofErr w:type="spellEnd"/>
          </w:p>
        </w:tc>
        <w:tc>
          <w:tcPr>
            <w:tcW w:w="948" w:type="pct"/>
            <w:shd w:val="clear" w:color="auto" w:fill="auto"/>
            <w:vAlign w:val="center"/>
            <w:hideMark/>
          </w:tcPr>
          <w:p w14:paraId="1E804256" w14:textId="77777777" w:rsidR="00535036" w:rsidRPr="007E57E1" w:rsidRDefault="00535036" w:rsidP="00EF0CE2">
            <w:pPr>
              <w:spacing w:line="259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proofErr w:type="spellStart"/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t>Remainings</w:t>
            </w:r>
            <w:proofErr w:type="spellEnd"/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t xml:space="preserve"> </w:t>
            </w:r>
            <w:proofErr w:type="spellStart"/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t>reconstitution</w:t>
            </w:r>
            <w:proofErr w:type="spellEnd"/>
          </w:p>
        </w:tc>
      </w:tr>
      <w:tr w:rsidR="007E57E1" w:rsidRPr="007E57E1" w14:paraId="58D1D96F" w14:textId="77777777" w:rsidTr="00EF0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507" w:type="pct"/>
            <w:shd w:val="clear" w:color="auto" w:fill="auto"/>
            <w:vAlign w:val="center"/>
          </w:tcPr>
          <w:p w14:paraId="2644798B" w14:textId="77777777" w:rsidR="00535036" w:rsidRPr="007E57E1" w:rsidRDefault="00535036" w:rsidP="00EF0CE2">
            <w:pPr>
              <w:spacing w:line="259" w:lineRule="auto"/>
              <w:jc w:val="center"/>
              <w:rPr>
                <w:rFonts w:eastAsia="Times New Roman" w:cs="Times New Roman"/>
                <w:kern w:val="24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t>SPE1</w:t>
            </w:r>
          </w:p>
        </w:tc>
        <w:tc>
          <w:tcPr>
            <w:tcW w:w="859" w:type="pct"/>
            <w:shd w:val="clear" w:color="auto" w:fill="auto"/>
            <w:vAlign w:val="center"/>
            <w:hideMark/>
          </w:tcPr>
          <w:p w14:paraId="2BF7A37D" w14:textId="77777777" w:rsidR="00535036" w:rsidRPr="007E57E1" w:rsidRDefault="00535036" w:rsidP="00EF0CE2">
            <w:pPr>
              <w:spacing w:line="259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t xml:space="preserve">Oasis HLB </w:t>
            </w:r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br/>
              <w:t xml:space="preserve">(500 mg, 6 </w:t>
            </w:r>
            <w:proofErr w:type="spellStart"/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t>mL</w:t>
            </w:r>
            <w:proofErr w:type="spellEnd"/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t>)</w:t>
            </w:r>
          </w:p>
        </w:tc>
        <w:tc>
          <w:tcPr>
            <w:tcW w:w="1579" w:type="pct"/>
            <w:shd w:val="clear" w:color="auto" w:fill="auto"/>
            <w:vAlign w:val="center"/>
            <w:hideMark/>
          </w:tcPr>
          <w:p w14:paraId="5647ABA8" w14:textId="77777777" w:rsidR="00535036" w:rsidRPr="007E57E1" w:rsidRDefault="00535036" w:rsidP="00EF0CE2">
            <w:pPr>
              <w:spacing w:line="259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t xml:space="preserve">6 </w:t>
            </w:r>
            <w:proofErr w:type="spellStart"/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t>mL</w:t>
            </w:r>
            <w:proofErr w:type="spellEnd"/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t xml:space="preserve"> </w:t>
            </w:r>
            <w:proofErr w:type="spellStart"/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t>MeOH</w:t>
            </w:r>
            <w:proofErr w:type="spellEnd"/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t xml:space="preserve">, 6 </w:t>
            </w:r>
            <w:proofErr w:type="spellStart"/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t>mL</w:t>
            </w:r>
            <w:proofErr w:type="spellEnd"/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t xml:space="preserve"> 0.1 M HCl, </w:t>
            </w:r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br/>
              <w:t xml:space="preserve">6 </w:t>
            </w:r>
            <w:proofErr w:type="spellStart"/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t>mL</w:t>
            </w:r>
            <w:proofErr w:type="spellEnd"/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t xml:space="preserve"> H</w:t>
            </w:r>
            <w:r w:rsidRPr="007E57E1">
              <w:rPr>
                <w:rFonts w:eastAsia="Times New Roman" w:cs="Times New Roman"/>
                <w:kern w:val="24"/>
                <w:szCs w:val="20"/>
                <w:vertAlign w:val="subscript"/>
                <w:lang w:eastAsia="pl-PL"/>
              </w:rPr>
              <w:t>2</w:t>
            </w:r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t>O</w:t>
            </w:r>
          </w:p>
        </w:tc>
        <w:tc>
          <w:tcPr>
            <w:tcW w:w="283" w:type="pct"/>
            <w:shd w:val="clear" w:color="auto" w:fill="auto"/>
            <w:vAlign w:val="center"/>
            <w:hideMark/>
          </w:tcPr>
          <w:p w14:paraId="16911D2E" w14:textId="77777777" w:rsidR="00535036" w:rsidRPr="007E57E1" w:rsidRDefault="00535036" w:rsidP="00EF0CE2">
            <w:pPr>
              <w:spacing w:line="259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t>4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58193CAF" w14:textId="77777777" w:rsidR="00535036" w:rsidRPr="007E57E1" w:rsidRDefault="00535036" w:rsidP="00EF0CE2">
            <w:pPr>
              <w:spacing w:line="259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t xml:space="preserve">12 </w:t>
            </w:r>
            <w:proofErr w:type="spellStart"/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t>mL</w:t>
            </w:r>
            <w:proofErr w:type="spellEnd"/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t xml:space="preserve"> </w:t>
            </w:r>
            <w:proofErr w:type="spellStart"/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t>MeOH</w:t>
            </w:r>
            <w:proofErr w:type="spellEnd"/>
          </w:p>
        </w:tc>
        <w:tc>
          <w:tcPr>
            <w:tcW w:w="948" w:type="pct"/>
            <w:shd w:val="clear" w:color="auto" w:fill="auto"/>
            <w:vAlign w:val="center"/>
            <w:hideMark/>
          </w:tcPr>
          <w:p w14:paraId="5B39F0A5" w14:textId="77777777" w:rsidR="00535036" w:rsidRPr="007E57E1" w:rsidRDefault="00535036" w:rsidP="00EF0CE2">
            <w:pPr>
              <w:spacing w:line="259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t xml:space="preserve">1 </w:t>
            </w:r>
            <w:proofErr w:type="spellStart"/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t>mL</w:t>
            </w:r>
            <w:proofErr w:type="spellEnd"/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t xml:space="preserve"> </w:t>
            </w:r>
            <w:proofErr w:type="spellStart"/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t>MeOH</w:t>
            </w:r>
            <w:proofErr w:type="spellEnd"/>
          </w:p>
        </w:tc>
      </w:tr>
      <w:tr w:rsidR="007E57E1" w:rsidRPr="007E57E1" w14:paraId="07422B98" w14:textId="77777777" w:rsidTr="00EF0CE2">
        <w:trPr>
          <w:trHeight w:val="283"/>
        </w:trPr>
        <w:tc>
          <w:tcPr>
            <w:tcW w:w="507" w:type="pct"/>
            <w:shd w:val="clear" w:color="auto" w:fill="auto"/>
            <w:vAlign w:val="center"/>
          </w:tcPr>
          <w:p w14:paraId="058F5BF5" w14:textId="77777777" w:rsidR="00535036" w:rsidRPr="007E57E1" w:rsidRDefault="00535036" w:rsidP="00EF0CE2">
            <w:pPr>
              <w:spacing w:line="259" w:lineRule="auto"/>
              <w:jc w:val="center"/>
              <w:rPr>
                <w:rFonts w:eastAsia="Times New Roman" w:cs="Times New Roman"/>
                <w:kern w:val="24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t>SPE2</w:t>
            </w:r>
          </w:p>
        </w:tc>
        <w:tc>
          <w:tcPr>
            <w:tcW w:w="859" w:type="pct"/>
            <w:shd w:val="clear" w:color="auto" w:fill="auto"/>
            <w:vAlign w:val="center"/>
            <w:hideMark/>
          </w:tcPr>
          <w:p w14:paraId="67C7774E" w14:textId="77777777" w:rsidR="00535036" w:rsidRPr="007E57E1" w:rsidRDefault="00535036" w:rsidP="00EF0CE2">
            <w:pPr>
              <w:spacing w:line="259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t xml:space="preserve">Oasis HLB </w:t>
            </w:r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br/>
              <w:t xml:space="preserve">(500 mg, 6 </w:t>
            </w:r>
            <w:proofErr w:type="spellStart"/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t>mL</w:t>
            </w:r>
            <w:proofErr w:type="spellEnd"/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t>)</w:t>
            </w:r>
          </w:p>
        </w:tc>
        <w:tc>
          <w:tcPr>
            <w:tcW w:w="1579" w:type="pct"/>
            <w:shd w:val="clear" w:color="auto" w:fill="auto"/>
            <w:vAlign w:val="center"/>
            <w:hideMark/>
          </w:tcPr>
          <w:p w14:paraId="6A38D91B" w14:textId="77777777" w:rsidR="00535036" w:rsidRPr="007E57E1" w:rsidRDefault="00535036" w:rsidP="00EF0CE2">
            <w:pPr>
              <w:spacing w:line="259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t xml:space="preserve">6 </w:t>
            </w:r>
            <w:proofErr w:type="spellStart"/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t>mL</w:t>
            </w:r>
            <w:proofErr w:type="spellEnd"/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t xml:space="preserve"> </w:t>
            </w:r>
            <w:proofErr w:type="spellStart"/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t>MeOH</w:t>
            </w:r>
            <w:proofErr w:type="spellEnd"/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t xml:space="preserve">, 6 </w:t>
            </w:r>
            <w:proofErr w:type="spellStart"/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t>mL</w:t>
            </w:r>
            <w:proofErr w:type="spellEnd"/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t xml:space="preserve"> 0.1 M HCl, </w:t>
            </w:r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br/>
              <w:t xml:space="preserve">6 </w:t>
            </w:r>
            <w:proofErr w:type="spellStart"/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t>mL</w:t>
            </w:r>
            <w:proofErr w:type="spellEnd"/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t xml:space="preserve"> H</w:t>
            </w:r>
            <w:r w:rsidRPr="007E57E1">
              <w:rPr>
                <w:rFonts w:eastAsia="Times New Roman" w:cs="Times New Roman"/>
                <w:kern w:val="24"/>
                <w:szCs w:val="20"/>
                <w:vertAlign w:val="subscript"/>
                <w:lang w:eastAsia="pl-PL"/>
              </w:rPr>
              <w:t>2</w:t>
            </w:r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t>O</w:t>
            </w:r>
          </w:p>
        </w:tc>
        <w:tc>
          <w:tcPr>
            <w:tcW w:w="283" w:type="pct"/>
            <w:shd w:val="clear" w:color="auto" w:fill="auto"/>
            <w:vAlign w:val="center"/>
            <w:hideMark/>
          </w:tcPr>
          <w:p w14:paraId="21EDBE9F" w14:textId="77777777" w:rsidR="00535036" w:rsidRPr="007E57E1" w:rsidRDefault="00535036" w:rsidP="00EF0CE2">
            <w:pPr>
              <w:spacing w:line="259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t>3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38B69D1F" w14:textId="77777777" w:rsidR="00535036" w:rsidRPr="007E57E1" w:rsidRDefault="00535036" w:rsidP="00EF0CE2">
            <w:pPr>
              <w:spacing w:line="259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t xml:space="preserve">12 </w:t>
            </w:r>
            <w:proofErr w:type="spellStart"/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t>mL</w:t>
            </w:r>
            <w:proofErr w:type="spellEnd"/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t xml:space="preserve"> </w:t>
            </w:r>
            <w:proofErr w:type="spellStart"/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t>MeOH</w:t>
            </w:r>
            <w:proofErr w:type="spellEnd"/>
          </w:p>
        </w:tc>
        <w:tc>
          <w:tcPr>
            <w:tcW w:w="948" w:type="pct"/>
            <w:shd w:val="clear" w:color="auto" w:fill="auto"/>
            <w:vAlign w:val="center"/>
            <w:hideMark/>
          </w:tcPr>
          <w:p w14:paraId="50B6936A" w14:textId="77777777" w:rsidR="00535036" w:rsidRPr="007E57E1" w:rsidRDefault="00535036" w:rsidP="00EF0CE2">
            <w:pPr>
              <w:spacing w:line="259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t xml:space="preserve">1 </w:t>
            </w:r>
            <w:proofErr w:type="spellStart"/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t>mL</w:t>
            </w:r>
            <w:proofErr w:type="spellEnd"/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t xml:space="preserve"> </w:t>
            </w:r>
            <w:proofErr w:type="spellStart"/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t>MeOH</w:t>
            </w:r>
            <w:proofErr w:type="spellEnd"/>
          </w:p>
        </w:tc>
      </w:tr>
      <w:tr w:rsidR="007E57E1" w:rsidRPr="007E57E1" w14:paraId="5551D528" w14:textId="77777777" w:rsidTr="00EF0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507" w:type="pct"/>
            <w:shd w:val="clear" w:color="auto" w:fill="auto"/>
            <w:vAlign w:val="center"/>
          </w:tcPr>
          <w:p w14:paraId="108F10C8" w14:textId="77777777" w:rsidR="00535036" w:rsidRPr="007E57E1" w:rsidRDefault="00535036" w:rsidP="00EF0CE2">
            <w:pPr>
              <w:spacing w:line="259" w:lineRule="auto"/>
              <w:jc w:val="center"/>
              <w:rPr>
                <w:rFonts w:eastAsia="Times New Roman" w:cs="Times New Roman"/>
                <w:kern w:val="24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t>SPE3</w:t>
            </w:r>
          </w:p>
        </w:tc>
        <w:tc>
          <w:tcPr>
            <w:tcW w:w="859" w:type="pct"/>
            <w:shd w:val="clear" w:color="auto" w:fill="auto"/>
            <w:vAlign w:val="center"/>
            <w:hideMark/>
          </w:tcPr>
          <w:p w14:paraId="5B8382B9" w14:textId="77777777" w:rsidR="00535036" w:rsidRPr="007E57E1" w:rsidRDefault="00535036" w:rsidP="00EF0CE2">
            <w:pPr>
              <w:spacing w:line="259" w:lineRule="auto"/>
              <w:jc w:val="center"/>
              <w:rPr>
                <w:rFonts w:eastAsia="Times New Roman" w:cs="Times New Roman"/>
                <w:szCs w:val="20"/>
                <w:lang w:val="en-US" w:eastAsia="pl-PL"/>
              </w:rPr>
            </w:pPr>
            <w:r w:rsidRPr="007E57E1">
              <w:rPr>
                <w:rFonts w:eastAsia="Times New Roman" w:cs="Times New Roman"/>
                <w:kern w:val="24"/>
                <w:szCs w:val="20"/>
                <w:lang w:val="en-US" w:eastAsia="pl-PL"/>
              </w:rPr>
              <w:t xml:space="preserve">Oasis MAX </w:t>
            </w:r>
            <w:r w:rsidRPr="007E57E1">
              <w:rPr>
                <w:rFonts w:eastAsia="Times New Roman" w:cs="Times New Roman"/>
                <w:kern w:val="24"/>
                <w:szCs w:val="20"/>
                <w:lang w:val="en-US" w:eastAsia="pl-PL"/>
              </w:rPr>
              <w:br/>
              <w:t>(150 mg, 6 mL)</w:t>
            </w:r>
          </w:p>
          <w:p w14:paraId="5F3AEAA4" w14:textId="77777777" w:rsidR="00535036" w:rsidRPr="007E57E1" w:rsidRDefault="00535036" w:rsidP="00EF0CE2">
            <w:pPr>
              <w:spacing w:line="259" w:lineRule="auto"/>
              <w:jc w:val="center"/>
              <w:rPr>
                <w:rFonts w:eastAsia="Times New Roman" w:cs="Times New Roman"/>
                <w:szCs w:val="20"/>
                <w:lang w:val="en-US" w:eastAsia="pl-PL"/>
              </w:rPr>
            </w:pPr>
            <w:r w:rsidRPr="007E57E1">
              <w:rPr>
                <w:rFonts w:eastAsia="Times New Roman" w:cs="Times New Roman"/>
                <w:kern w:val="24"/>
                <w:szCs w:val="20"/>
                <w:lang w:val="en-US" w:eastAsia="pl-PL"/>
              </w:rPr>
              <w:t xml:space="preserve">Oasis HLB </w:t>
            </w:r>
            <w:r w:rsidRPr="007E57E1">
              <w:rPr>
                <w:rFonts w:eastAsia="Times New Roman" w:cs="Times New Roman"/>
                <w:kern w:val="24"/>
                <w:szCs w:val="20"/>
                <w:lang w:val="en-US" w:eastAsia="pl-PL"/>
              </w:rPr>
              <w:br/>
              <w:t>(500 mg, 6 mL)</w:t>
            </w:r>
          </w:p>
        </w:tc>
        <w:tc>
          <w:tcPr>
            <w:tcW w:w="1579" w:type="pct"/>
            <w:shd w:val="clear" w:color="auto" w:fill="auto"/>
            <w:vAlign w:val="center"/>
            <w:hideMark/>
          </w:tcPr>
          <w:p w14:paraId="724883F2" w14:textId="77777777" w:rsidR="00535036" w:rsidRPr="007E57E1" w:rsidRDefault="00535036" w:rsidP="00EF0CE2">
            <w:pPr>
              <w:spacing w:line="259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t xml:space="preserve">6 </w:t>
            </w:r>
            <w:proofErr w:type="spellStart"/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t>mL</w:t>
            </w:r>
            <w:proofErr w:type="spellEnd"/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t xml:space="preserve"> </w:t>
            </w:r>
            <w:proofErr w:type="spellStart"/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t>MeOH</w:t>
            </w:r>
            <w:proofErr w:type="spellEnd"/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t xml:space="preserve">, 6 </w:t>
            </w:r>
            <w:proofErr w:type="spellStart"/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t>mL</w:t>
            </w:r>
            <w:proofErr w:type="spellEnd"/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t xml:space="preserve"> 0.1 M HCl, </w:t>
            </w:r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br/>
              <w:t xml:space="preserve">6 </w:t>
            </w:r>
            <w:proofErr w:type="spellStart"/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t>mL</w:t>
            </w:r>
            <w:proofErr w:type="spellEnd"/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t xml:space="preserve"> H</w:t>
            </w:r>
            <w:r w:rsidRPr="007E57E1">
              <w:rPr>
                <w:rFonts w:eastAsia="Times New Roman" w:cs="Times New Roman"/>
                <w:kern w:val="24"/>
                <w:szCs w:val="20"/>
                <w:vertAlign w:val="subscript"/>
                <w:lang w:eastAsia="pl-PL"/>
              </w:rPr>
              <w:t>2</w:t>
            </w:r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t>O</w:t>
            </w:r>
          </w:p>
        </w:tc>
        <w:tc>
          <w:tcPr>
            <w:tcW w:w="283" w:type="pct"/>
            <w:shd w:val="clear" w:color="auto" w:fill="auto"/>
            <w:vAlign w:val="center"/>
            <w:hideMark/>
          </w:tcPr>
          <w:p w14:paraId="62FACA1B" w14:textId="77777777" w:rsidR="00535036" w:rsidRPr="007E57E1" w:rsidRDefault="00535036" w:rsidP="00EF0CE2">
            <w:pPr>
              <w:spacing w:line="259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t>4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4A285CED" w14:textId="77777777" w:rsidR="00535036" w:rsidRPr="007E57E1" w:rsidRDefault="00535036" w:rsidP="00EF0CE2">
            <w:pPr>
              <w:spacing w:line="259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t xml:space="preserve">12 </w:t>
            </w:r>
            <w:proofErr w:type="spellStart"/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t>mL</w:t>
            </w:r>
            <w:proofErr w:type="spellEnd"/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t xml:space="preserve"> </w:t>
            </w:r>
            <w:proofErr w:type="spellStart"/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t>MeOH</w:t>
            </w:r>
            <w:proofErr w:type="spellEnd"/>
          </w:p>
        </w:tc>
        <w:tc>
          <w:tcPr>
            <w:tcW w:w="948" w:type="pct"/>
            <w:shd w:val="clear" w:color="auto" w:fill="auto"/>
            <w:vAlign w:val="center"/>
            <w:hideMark/>
          </w:tcPr>
          <w:p w14:paraId="0981D840" w14:textId="77777777" w:rsidR="00535036" w:rsidRPr="007E57E1" w:rsidRDefault="00535036" w:rsidP="00EF0CE2">
            <w:pPr>
              <w:spacing w:line="259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t xml:space="preserve">1 </w:t>
            </w:r>
            <w:proofErr w:type="spellStart"/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t>mL</w:t>
            </w:r>
            <w:proofErr w:type="spellEnd"/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t xml:space="preserve"> </w:t>
            </w:r>
            <w:proofErr w:type="spellStart"/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t>MeOH</w:t>
            </w:r>
            <w:proofErr w:type="spellEnd"/>
          </w:p>
        </w:tc>
      </w:tr>
      <w:tr w:rsidR="007E57E1" w:rsidRPr="007E57E1" w14:paraId="5CCCB7BF" w14:textId="77777777" w:rsidTr="00EF0CE2">
        <w:trPr>
          <w:trHeight w:val="283"/>
        </w:trPr>
        <w:tc>
          <w:tcPr>
            <w:tcW w:w="507" w:type="pct"/>
            <w:shd w:val="clear" w:color="auto" w:fill="auto"/>
            <w:vAlign w:val="center"/>
          </w:tcPr>
          <w:p w14:paraId="3F6B4B6E" w14:textId="77777777" w:rsidR="00535036" w:rsidRPr="007E57E1" w:rsidRDefault="00535036" w:rsidP="00EF0CE2">
            <w:pPr>
              <w:spacing w:line="259" w:lineRule="auto"/>
              <w:jc w:val="center"/>
              <w:rPr>
                <w:rFonts w:eastAsia="Times New Roman" w:cs="Times New Roman"/>
                <w:kern w:val="24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t>SPE4</w:t>
            </w:r>
          </w:p>
        </w:tc>
        <w:tc>
          <w:tcPr>
            <w:tcW w:w="859" w:type="pct"/>
            <w:shd w:val="clear" w:color="auto" w:fill="auto"/>
            <w:vAlign w:val="center"/>
            <w:hideMark/>
          </w:tcPr>
          <w:p w14:paraId="12398405" w14:textId="77777777" w:rsidR="00535036" w:rsidRPr="007E57E1" w:rsidRDefault="00535036" w:rsidP="00EF0CE2">
            <w:pPr>
              <w:spacing w:line="259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t xml:space="preserve">Oasis HLB </w:t>
            </w:r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br/>
              <w:t xml:space="preserve">(500 mg, 6 </w:t>
            </w:r>
            <w:proofErr w:type="spellStart"/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t>mL</w:t>
            </w:r>
            <w:proofErr w:type="spellEnd"/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t>)</w:t>
            </w:r>
          </w:p>
        </w:tc>
        <w:tc>
          <w:tcPr>
            <w:tcW w:w="1579" w:type="pct"/>
            <w:shd w:val="clear" w:color="auto" w:fill="auto"/>
            <w:vAlign w:val="center"/>
            <w:hideMark/>
          </w:tcPr>
          <w:p w14:paraId="438A6B1D" w14:textId="77777777" w:rsidR="00535036" w:rsidRPr="007E57E1" w:rsidRDefault="00535036" w:rsidP="00EF0CE2">
            <w:pPr>
              <w:spacing w:line="259" w:lineRule="auto"/>
              <w:jc w:val="center"/>
              <w:rPr>
                <w:rFonts w:eastAsia="Times New Roman" w:cs="Times New Roman"/>
                <w:szCs w:val="20"/>
                <w:lang w:val="en-US" w:eastAsia="pl-PL"/>
              </w:rPr>
            </w:pPr>
            <w:r w:rsidRPr="007E57E1">
              <w:rPr>
                <w:rFonts w:eastAsia="Times New Roman" w:cs="Times New Roman"/>
                <w:kern w:val="24"/>
                <w:szCs w:val="20"/>
                <w:lang w:val="en-US" w:eastAsia="pl-PL"/>
              </w:rPr>
              <w:t>6 mL MeOH, 6 mL H</w:t>
            </w:r>
            <w:r w:rsidRPr="007E57E1">
              <w:rPr>
                <w:rFonts w:eastAsia="Times New Roman" w:cs="Times New Roman"/>
                <w:kern w:val="24"/>
                <w:szCs w:val="20"/>
                <w:vertAlign w:val="subscript"/>
                <w:lang w:val="en-US" w:eastAsia="pl-PL"/>
              </w:rPr>
              <w:t>2</w:t>
            </w:r>
            <w:r w:rsidRPr="007E57E1">
              <w:rPr>
                <w:rFonts w:eastAsia="Times New Roman" w:cs="Times New Roman"/>
                <w:kern w:val="24"/>
                <w:szCs w:val="20"/>
                <w:lang w:val="en-US" w:eastAsia="pl-PL"/>
              </w:rPr>
              <w:t xml:space="preserve">O, </w:t>
            </w:r>
            <w:r w:rsidRPr="007E57E1">
              <w:rPr>
                <w:rFonts w:eastAsia="Times New Roman" w:cs="Times New Roman"/>
                <w:kern w:val="24"/>
                <w:szCs w:val="20"/>
                <w:lang w:val="en-US" w:eastAsia="pl-PL"/>
              </w:rPr>
              <w:br/>
              <w:t>6 mL McIlvaine buffer pH=4</w:t>
            </w:r>
          </w:p>
        </w:tc>
        <w:tc>
          <w:tcPr>
            <w:tcW w:w="283" w:type="pct"/>
            <w:shd w:val="clear" w:color="auto" w:fill="auto"/>
            <w:vAlign w:val="center"/>
            <w:hideMark/>
          </w:tcPr>
          <w:p w14:paraId="303C1353" w14:textId="77777777" w:rsidR="00535036" w:rsidRPr="007E57E1" w:rsidRDefault="00535036" w:rsidP="00EF0CE2">
            <w:pPr>
              <w:spacing w:line="259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t>4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0BBE1E30" w14:textId="77777777" w:rsidR="00535036" w:rsidRPr="007E57E1" w:rsidRDefault="00535036" w:rsidP="00EF0CE2">
            <w:pPr>
              <w:spacing w:line="259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t xml:space="preserve">12 </w:t>
            </w:r>
            <w:proofErr w:type="spellStart"/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t>mL</w:t>
            </w:r>
            <w:proofErr w:type="spellEnd"/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t xml:space="preserve"> </w:t>
            </w:r>
            <w:proofErr w:type="spellStart"/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t>MeOH</w:t>
            </w:r>
            <w:proofErr w:type="spellEnd"/>
          </w:p>
        </w:tc>
        <w:tc>
          <w:tcPr>
            <w:tcW w:w="948" w:type="pct"/>
            <w:shd w:val="clear" w:color="auto" w:fill="auto"/>
            <w:vAlign w:val="center"/>
            <w:hideMark/>
          </w:tcPr>
          <w:p w14:paraId="1798D269" w14:textId="77777777" w:rsidR="00535036" w:rsidRPr="007E57E1" w:rsidRDefault="00535036" w:rsidP="00EF0CE2">
            <w:pPr>
              <w:spacing w:line="259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t xml:space="preserve">1 </w:t>
            </w:r>
            <w:proofErr w:type="spellStart"/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t>mL</w:t>
            </w:r>
            <w:proofErr w:type="spellEnd"/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t xml:space="preserve"> </w:t>
            </w:r>
            <w:proofErr w:type="spellStart"/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t>MeOH</w:t>
            </w:r>
            <w:proofErr w:type="spellEnd"/>
          </w:p>
        </w:tc>
      </w:tr>
      <w:tr w:rsidR="007E57E1" w:rsidRPr="007E57E1" w14:paraId="6F9E3879" w14:textId="77777777" w:rsidTr="00EF0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507" w:type="pct"/>
            <w:shd w:val="clear" w:color="auto" w:fill="auto"/>
            <w:vAlign w:val="center"/>
          </w:tcPr>
          <w:p w14:paraId="34B1FDAB" w14:textId="77777777" w:rsidR="00535036" w:rsidRPr="007E57E1" w:rsidRDefault="00535036" w:rsidP="00EF0CE2">
            <w:pPr>
              <w:spacing w:line="259" w:lineRule="auto"/>
              <w:jc w:val="center"/>
              <w:rPr>
                <w:rFonts w:eastAsia="Times New Roman" w:cs="Times New Roman"/>
                <w:kern w:val="24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t>SPE5</w:t>
            </w:r>
          </w:p>
        </w:tc>
        <w:tc>
          <w:tcPr>
            <w:tcW w:w="859" w:type="pct"/>
            <w:shd w:val="clear" w:color="auto" w:fill="auto"/>
            <w:vAlign w:val="center"/>
            <w:hideMark/>
          </w:tcPr>
          <w:p w14:paraId="2B5D5673" w14:textId="77777777" w:rsidR="00535036" w:rsidRPr="007E57E1" w:rsidRDefault="00535036" w:rsidP="00EF0CE2">
            <w:pPr>
              <w:spacing w:line="259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t xml:space="preserve">Oasis HLB </w:t>
            </w:r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br/>
              <w:t xml:space="preserve">(500 mg, 6 </w:t>
            </w:r>
            <w:proofErr w:type="spellStart"/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t>mL</w:t>
            </w:r>
            <w:proofErr w:type="spellEnd"/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t>)</w:t>
            </w:r>
          </w:p>
        </w:tc>
        <w:tc>
          <w:tcPr>
            <w:tcW w:w="1579" w:type="pct"/>
            <w:shd w:val="clear" w:color="auto" w:fill="auto"/>
            <w:vAlign w:val="center"/>
            <w:hideMark/>
          </w:tcPr>
          <w:p w14:paraId="36CA3EA3" w14:textId="77777777" w:rsidR="00535036" w:rsidRPr="007E57E1" w:rsidRDefault="00535036" w:rsidP="00EF0CE2">
            <w:pPr>
              <w:spacing w:line="259" w:lineRule="auto"/>
              <w:jc w:val="center"/>
              <w:rPr>
                <w:rFonts w:eastAsia="Times New Roman" w:cs="Times New Roman"/>
                <w:szCs w:val="20"/>
                <w:lang w:val="en-US" w:eastAsia="pl-PL"/>
              </w:rPr>
            </w:pPr>
            <w:r w:rsidRPr="007E57E1">
              <w:rPr>
                <w:rFonts w:eastAsia="Times New Roman" w:cs="Times New Roman"/>
                <w:kern w:val="24"/>
                <w:szCs w:val="20"/>
                <w:lang w:val="en-US" w:eastAsia="pl-PL"/>
              </w:rPr>
              <w:t>6 mL MeOH, 6 mL H</w:t>
            </w:r>
            <w:r w:rsidRPr="007E57E1">
              <w:rPr>
                <w:rFonts w:eastAsia="Times New Roman" w:cs="Times New Roman"/>
                <w:kern w:val="24"/>
                <w:szCs w:val="20"/>
                <w:vertAlign w:val="subscript"/>
                <w:lang w:val="en-US" w:eastAsia="pl-PL"/>
              </w:rPr>
              <w:t>2</w:t>
            </w:r>
            <w:r w:rsidRPr="007E57E1">
              <w:rPr>
                <w:rFonts w:eastAsia="Times New Roman" w:cs="Times New Roman"/>
                <w:kern w:val="24"/>
                <w:szCs w:val="20"/>
                <w:lang w:val="en-US" w:eastAsia="pl-PL"/>
              </w:rPr>
              <w:t xml:space="preserve">O, </w:t>
            </w:r>
            <w:r w:rsidRPr="007E57E1">
              <w:rPr>
                <w:rFonts w:eastAsia="Times New Roman" w:cs="Times New Roman"/>
                <w:kern w:val="24"/>
                <w:szCs w:val="20"/>
                <w:lang w:val="en-US" w:eastAsia="pl-PL"/>
              </w:rPr>
              <w:br/>
              <w:t>6 mL McIlvaine buffer pH=4</w:t>
            </w:r>
          </w:p>
        </w:tc>
        <w:tc>
          <w:tcPr>
            <w:tcW w:w="283" w:type="pct"/>
            <w:shd w:val="clear" w:color="auto" w:fill="auto"/>
            <w:vAlign w:val="center"/>
            <w:hideMark/>
          </w:tcPr>
          <w:p w14:paraId="07D1CA49" w14:textId="77777777" w:rsidR="00535036" w:rsidRPr="007E57E1" w:rsidRDefault="00535036" w:rsidP="00EF0CE2">
            <w:pPr>
              <w:spacing w:line="259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t>4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164A088C" w14:textId="77777777" w:rsidR="00535036" w:rsidRPr="007E57E1" w:rsidRDefault="00535036" w:rsidP="00EF0CE2">
            <w:pPr>
              <w:spacing w:line="259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t xml:space="preserve">12 </w:t>
            </w:r>
            <w:proofErr w:type="spellStart"/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t>mL</w:t>
            </w:r>
            <w:proofErr w:type="spellEnd"/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t xml:space="preserve"> </w:t>
            </w:r>
            <w:proofErr w:type="spellStart"/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t>MeOH</w:t>
            </w:r>
            <w:proofErr w:type="spellEnd"/>
          </w:p>
        </w:tc>
        <w:tc>
          <w:tcPr>
            <w:tcW w:w="948" w:type="pct"/>
            <w:shd w:val="clear" w:color="auto" w:fill="auto"/>
            <w:vAlign w:val="center"/>
            <w:hideMark/>
          </w:tcPr>
          <w:p w14:paraId="313694EA" w14:textId="77777777" w:rsidR="00535036" w:rsidRPr="007E57E1" w:rsidRDefault="00535036" w:rsidP="00EF0CE2">
            <w:pPr>
              <w:spacing w:line="259" w:lineRule="auto"/>
              <w:jc w:val="center"/>
              <w:rPr>
                <w:rFonts w:eastAsia="Times New Roman" w:cs="Times New Roman"/>
                <w:szCs w:val="20"/>
                <w:lang w:val="en-US" w:eastAsia="pl-PL"/>
              </w:rPr>
            </w:pPr>
            <w:r w:rsidRPr="007E57E1">
              <w:rPr>
                <w:rFonts w:eastAsia="Times New Roman" w:cs="Times New Roman"/>
                <w:kern w:val="24"/>
                <w:szCs w:val="20"/>
                <w:lang w:val="en-US" w:eastAsia="pl-PL"/>
              </w:rPr>
              <w:t>1 mL MeOH</w:t>
            </w:r>
          </w:p>
          <w:p w14:paraId="15FB9560" w14:textId="77777777" w:rsidR="00535036" w:rsidRPr="007E57E1" w:rsidRDefault="00535036" w:rsidP="00EF0CE2">
            <w:pPr>
              <w:spacing w:line="259" w:lineRule="auto"/>
              <w:jc w:val="center"/>
              <w:rPr>
                <w:rFonts w:eastAsia="Times New Roman" w:cs="Times New Roman"/>
                <w:szCs w:val="20"/>
                <w:lang w:val="en-US" w:eastAsia="pl-PL"/>
              </w:rPr>
            </w:pPr>
            <w:r w:rsidRPr="007E57E1">
              <w:rPr>
                <w:rFonts w:eastAsia="Times New Roman" w:cs="Times New Roman"/>
                <w:kern w:val="24"/>
                <w:szCs w:val="20"/>
                <w:lang w:val="en-US" w:eastAsia="pl-PL"/>
              </w:rPr>
              <w:t>Washing: MeOH + H</w:t>
            </w:r>
            <w:r w:rsidRPr="007E57E1">
              <w:rPr>
                <w:rFonts w:eastAsia="Times New Roman" w:cs="Times New Roman"/>
                <w:kern w:val="24"/>
                <w:szCs w:val="20"/>
                <w:vertAlign w:val="subscript"/>
                <w:lang w:val="en-US" w:eastAsia="pl-PL"/>
              </w:rPr>
              <w:t>2</w:t>
            </w:r>
            <w:r w:rsidRPr="007E57E1">
              <w:rPr>
                <w:rFonts w:eastAsia="Times New Roman" w:cs="Times New Roman"/>
                <w:kern w:val="24"/>
                <w:szCs w:val="20"/>
                <w:lang w:val="en-US" w:eastAsia="pl-PL"/>
              </w:rPr>
              <w:t>O (2:3; V/V)</w:t>
            </w:r>
          </w:p>
        </w:tc>
      </w:tr>
      <w:tr w:rsidR="007E57E1" w:rsidRPr="007E57E1" w14:paraId="1A50E28B" w14:textId="77777777" w:rsidTr="00EF0CE2">
        <w:trPr>
          <w:trHeight w:val="283"/>
        </w:trPr>
        <w:tc>
          <w:tcPr>
            <w:tcW w:w="507" w:type="pct"/>
            <w:shd w:val="clear" w:color="auto" w:fill="auto"/>
            <w:vAlign w:val="center"/>
          </w:tcPr>
          <w:p w14:paraId="23E9676E" w14:textId="77777777" w:rsidR="00535036" w:rsidRPr="007E57E1" w:rsidRDefault="00535036" w:rsidP="00EF0CE2">
            <w:pPr>
              <w:spacing w:line="259" w:lineRule="auto"/>
              <w:jc w:val="center"/>
              <w:rPr>
                <w:rFonts w:eastAsia="Times New Roman" w:cs="Times New Roman"/>
                <w:kern w:val="24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t>SPE6</w:t>
            </w:r>
          </w:p>
        </w:tc>
        <w:tc>
          <w:tcPr>
            <w:tcW w:w="859" w:type="pct"/>
            <w:shd w:val="clear" w:color="auto" w:fill="auto"/>
            <w:vAlign w:val="center"/>
            <w:hideMark/>
          </w:tcPr>
          <w:p w14:paraId="4C31A8F9" w14:textId="77777777" w:rsidR="00535036" w:rsidRPr="007E57E1" w:rsidRDefault="00535036" w:rsidP="00EF0CE2">
            <w:pPr>
              <w:spacing w:line="259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t xml:space="preserve">Oasis HLB </w:t>
            </w:r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br/>
              <w:t xml:space="preserve">(500 mg, 6 </w:t>
            </w:r>
            <w:proofErr w:type="spellStart"/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t>mL</w:t>
            </w:r>
            <w:proofErr w:type="spellEnd"/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t>)</w:t>
            </w:r>
          </w:p>
        </w:tc>
        <w:tc>
          <w:tcPr>
            <w:tcW w:w="1579" w:type="pct"/>
            <w:shd w:val="clear" w:color="auto" w:fill="auto"/>
            <w:vAlign w:val="center"/>
            <w:hideMark/>
          </w:tcPr>
          <w:p w14:paraId="282C3346" w14:textId="77777777" w:rsidR="00535036" w:rsidRPr="007E57E1" w:rsidRDefault="00535036" w:rsidP="00EF0CE2">
            <w:pPr>
              <w:spacing w:line="259" w:lineRule="auto"/>
              <w:jc w:val="center"/>
              <w:rPr>
                <w:rFonts w:eastAsia="Times New Roman" w:cs="Times New Roman"/>
                <w:szCs w:val="20"/>
                <w:lang w:val="en-US" w:eastAsia="pl-PL"/>
              </w:rPr>
            </w:pPr>
            <w:r w:rsidRPr="007E57E1">
              <w:rPr>
                <w:rFonts w:eastAsia="Times New Roman" w:cs="Times New Roman"/>
                <w:kern w:val="24"/>
                <w:szCs w:val="20"/>
                <w:lang w:val="en-US" w:eastAsia="pl-PL"/>
              </w:rPr>
              <w:t>6 mL MeOH, 6 mL H</w:t>
            </w:r>
            <w:r w:rsidRPr="007E57E1">
              <w:rPr>
                <w:rFonts w:eastAsia="Times New Roman" w:cs="Times New Roman"/>
                <w:kern w:val="24"/>
                <w:szCs w:val="20"/>
                <w:vertAlign w:val="subscript"/>
                <w:lang w:val="en-US" w:eastAsia="pl-PL"/>
              </w:rPr>
              <w:t>2</w:t>
            </w:r>
            <w:r w:rsidRPr="007E57E1">
              <w:rPr>
                <w:rFonts w:eastAsia="Times New Roman" w:cs="Times New Roman"/>
                <w:kern w:val="24"/>
                <w:szCs w:val="20"/>
                <w:lang w:val="en-US" w:eastAsia="pl-PL"/>
              </w:rPr>
              <w:t xml:space="preserve">O, </w:t>
            </w:r>
            <w:r w:rsidRPr="007E57E1">
              <w:rPr>
                <w:rFonts w:eastAsia="Times New Roman" w:cs="Times New Roman"/>
                <w:kern w:val="24"/>
                <w:szCs w:val="20"/>
                <w:lang w:val="en-US" w:eastAsia="pl-PL"/>
              </w:rPr>
              <w:br/>
              <w:t>6 mL McIlvaine buffer pH=4</w:t>
            </w:r>
          </w:p>
        </w:tc>
        <w:tc>
          <w:tcPr>
            <w:tcW w:w="283" w:type="pct"/>
            <w:shd w:val="clear" w:color="auto" w:fill="auto"/>
            <w:vAlign w:val="center"/>
            <w:hideMark/>
          </w:tcPr>
          <w:p w14:paraId="42B7BD9A" w14:textId="77777777" w:rsidR="00535036" w:rsidRPr="007E57E1" w:rsidRDefault="00535036" w:rsidP="00EF0CE2">
            <w:pPr>
              <w:spacing w:line="259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t>4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1DF18720" w14:textId="77777777" w:rsidR="00535036" w:rsidRPr="007E57E1" w:rsidRDefault="00535036" w:rsidP="00EF0CE2">
            <w:pPr>
              <w:spacing w:line="259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t xml:space="preserve">12 </w:t>
            </w:r>
            <w:proofErr w:type="spellStart"/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t>mL</w:t>
            </w:r>
            <w:proofErr w:type="spellEnd"/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t xml:space="preserve"> </w:t>
            </w:r>
            <w:proofErr w:type="spellStart"/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t>MeOH</w:t>
            </w:r>
            <w:proofErr w:type="spellEnd"/>
          </w:p>
        </w:tc>
        <w:tc>
          <w:tcPr>
            <w:tcW w:w="948" w:type="pct"/>
            <w:shd w:val="clear" w:color="auto" w:fill="auto"/>
            <w:vAlign w:val="center"/>
            <w:hideMark/>
          </w:tcPr>
          <w:p w14:paraId="55D9A9B8" w14:textId="77777777" w:rsidR="00535036" w:rsidRPr="007E57E1" w:rsidRDefault="00535036" w:rsidP="00EF0CE2">
            <w:pPr>
              <w:spacing w:line="259" w:lineRule="auto"/>
              <w:jc w:val="center"/>
              <w:rPr>
                <w:rFonts w:eastAsia="Times New Roman" w:cs="Times New Roman"/>
                <w:szCs w:val="20"/>
                <w:lang w:val="en-US" w:eastAsia="pl-PL"/>
              </w:rPr>
            </w:pPr>
            <w:r w:rsidRPr="007E57E1">
              <w:rPr>
                <w:rFonts w:eastAsia="Times New Roman" w:cs="Times New Roman"/>
                <w:kern w:val="24"/>
                <w:szCs w:val="20"/>
                <w:lang w:val="en-US" w:eastAsia="pl-PL"/>
              </w:rPr>
              <w:t>Eluate dried under N</w:t>
            </w:r>
            <w:r w:rsidRPr="007E57E1">
              <w:rPr>
                <w:rFonts w:eastAsia="Times New Roman" w:cs="Times New Roman"/>
                <w:kern w:val="24"/>
                <w:szCs w:val="20"/>
                <w:vertAlign w:val="subscript"/>
                <w:lang w:val="en-US" w:eastAsia="pl-PL"/>
              </w:rPr>
              <w:t>2</w:t>
            </w:r>
            <w:r w:rsidRPr="007E57E1">
              <w:rPr>
                <w:rFonts w:eastAsia="Times New Roman" w:cs="Times New Roman"/>
                <w:kern w:val="24"/>
                <w:szCs w:val="20"/>
                <w:lang w:val="en-US" w:eastAsia="pl-PL"/>
              </w:rPr>
              <w:t xml:space="preserve"> to 1 mL</w:t>
            </w:r>
          </w:p>
        </w:tc>
      </w:tr>
      <w:tr w:rsidR="007E57E1" w:rsidRPr="007E57E1" w14:paraId="3C20178E" w14:textId="77777777" w:rsidTr="00EF0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507" w:type="pct"/>
            <w:shd w:val="clear" w:color="auto" w:fill="auto"/>
            <w:vAlign w:val="center"/>
          </w:tcPr>
          <w:p w14:paraId="2C0FBB26" w14:textId="77777777" w:rsidR="00535036" w:rsidRPr="007E57E1" w:rsidRDefault="00535036" w:rsidP="00EF0CE2">
            <w:pPr>
              <w:spacing w:line="259" w:lineRule="auto"/>
              <w:jc w:val="center"/>
              <w:rPr>
                <w:rFonts w:eastAsia="Times New Roman" w:cs="Times New Roman"/>
                <w:kern w:val="24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t>SPE7</w:t>
            </w:r>
          </w:p>
        </w:tc>
        <w:tc>
          <w:tcPr>
            <w:tcW w:w="859" w:type="pct"/>
            <w:vMerge w:val="restart"/>
            <w:shd w:val="clear" w:color="auto" w:fill="auto"/>
            <w:vAlign w:val="center"/>
            <w:hideMark/>
          </w:tcPr>
          <w:p w14:paraId="728B73AC" w14:textId="77777777" w:rsidR="00535036" w:rsidRPr="007E57E1" w:rsidRDefault="00535036" w:rsidP="00EF0CE2">
            <w:pPr>
              <w:spacing w:line="259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t xml:space="preserve">Oasis HLB </w:t>
            </w:r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br/>
              <w:t xml:space="preserve">(500 mg, 6 </w:t>
            </w:r>
            <w:proofErr w:type="spellStart"/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t>mL</w:t>
            </w:r>
            <w:proofErr w:type="spellEnd"/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t>)</w:t>
            </w:r>
          </w:p>
        </w:tc>
        <w:tc>
          <w:tcPr>
            <w:tcW w:w="1579" w:type="pct"/>
            <w:vMerge w:val="restart"/>
            <w:shd w:val="clear" w:color="auto" w:fill="auto"/>
            <w:vAlign w:val="center"/>
            <w:hideMark/>
          </w:tcPr>
          <w:p w14:paraId="6AE189A3" w14:textId="77777777" w:rsidR="00535036" w:rsidRPr="007E57E1" w:rsidRDefault="00535036" w:rsidP="00EF0CE2">
            <w:pPr>
              <w:spacing w:line="259" w:lineRule="auto"/>
              <w:jc w:val="center"/>
              <w:rPr>
                <w:rFonts w:eastAsia="Times New Roman" w:cs="Times New Roman"/>
                <w:szCs w:val="20"/>
                <w:lang w:val="en-US" w:eastAsia="pl-PL"/>
              </w:rPr>
            </w:pPr>
            <w:r w:rsidRPr="007E57E1">
              <w:rPr>
                <w:rFonts w:eastAsia="Times New Roman" w:cs="Times New Roman"/>
                <w:kern w:val="24"/>
                <w:szCs w:val="20"/>
                <w:lang w:val="en-US" w:eastAsia="pl-PL"/>
              </w:rPr>
              <w:t>6 mL MeOH, 6 mL H</w:t>
            </w:r>
            <w:r w:rsidRPr="007E57E1">
              <w:rPr>
                <w:rFonts w:eastAsia="Times New Roman" w:cs="Times New Roman"/>
                <w:kern w:val="24"/>
                <w:szCs w:val="20"/>
                <w:vertAlign w:val="subscript"/>
                <w:lang w:val="en-US" w:eastAsia="pl-PL"/>
              </w:rPr>
              <w:t>2</w:t>
            </w:r>
            <w:r w:rsidRPr="007E57E1">
              <w:rPr>
                <w:rFonts w:eastAsia="Times New Roman" w:cs="Times New Roman"/>
                <w:kern w:val="24"/>
                <w:szCs w:val="20"/>
                <w:lang w:val="en-US" w:eastAsia="pl-PL"/>
              </w:rPr>
              <w:t xml:space="preserve">O, </w:t>
            </w:r>
            <w:r w:rsidRPr="007E57E1">
              <w:rPr>
                <w:rFonts w:eastAsia="Times New Roman" w:cs="Times New Roman"/>
                <w:kern w:val="24"/>
                <w:szCs w:val="20"/>
                <w:lang w:val="en-US" w:eastAsia="pl-PL"/>
              </w:rPr>
              <w:br/>
              <w:t>6 mL McIlvaine buffer pH=4</w:t>
            </w:r>
          </w:p>
        </w:tc>
        <w:tc>
          <w:tcPr>
            <w:tcW w:w="283" w:type="pct"/>
            <w:vMerge w:val="restart"/>
            <w:shd w:val="clear" w:color="auto" w:fill="auto"/>
            <w:vAlign w:val="center"/>
            <w:hideMark/>
          </w:tcPr>
          <w:p w14:paraId="696A31AA" w14:textId="77777777" w:rsidR="00535036" w:rsidRPr="007E57E1" w:rsidRDefault="00535036" w:rsidP="00EF0CE2">
            <w:pPr>
              <w:spacing w:line="259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t>4</w:t>
            </w: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2A0045EA" w14:textId="77777777" w:rsidR="00535036" w:rsidRPr="007E57E1" w:rsidRDefault="00535036" w:rsidP="00EF0CE2">
            <w:pPr>
              <w:spacing w:line="259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t xml:space="preserve">12 </w:t>
            </w:r>
            <w:proofErr w:type="spellStart"/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t>mL</w:t>
            </w:r>
            <w:proofErr w:type="spellEnd"/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t xml:space="preserve"> 0.1% FA in MeOH</w:t>
            </w:r>
          </w:p>
        </w:tc>
        <w:tc>
          <w:tcPr>
            <w:tcW w:w="948" w:type="pct"/>
            <w:vMerge w:val="restart"/>
            <w:shd w:val="clear" w:color="auto" w:fill="auto"/>
            <w:vAlign w:val="center"/>
            <w:hideMark/>
          </w:tcPr>
          <w:p w14:paraId="6786DED9" w14:textId="77777777" w:rsidR="00535036" w:rsidRPr="007E57E1" w:rsidRDefault="00535036" w:rsidP="00EF0CE2">
            <w:pPr>
              <w:spacing w:line="259" w:lineRule="auto"/>
              <w:jc w:val="center"/>
              <w:rPr>
                <w:rFonts w:eastAsia="Times New Roman" w:cs="Times New Roman"/>
                <w:szCs w:val="20"/>
                <w:lang w:val="en-US" w:eastAsia="pl-PL"/>
              </w:rPr>
            </w:pPr>
            <w:r w:rsidRPr="007E57E1">
              <w:rPr>
                <w:rFonts w:eastAsia="Times New Roman" w:cs="Times New Roman"/>
                <w:kern w:val="24"/>
                <w:szCs w:val="20"/>
                <w:lang w:val="en-US" w:eastAsia="pl-PL"/>
              </w:rPr>
              <w:t>Eluate dried under N</w:t>
            </w:r>
            <w:r w:rsidRPr="007E57E1">
              <w:rPr>
                <w:rFonts w:eastAsia="Times New Roman" w:cs="Times New Roman"/>
                <w:kern w:val="24"/>
                <w:szCs w:val="20"/>
                <w:vertAlign w:val="subscript"/>
                <w:lang w:val="en-US" w:eastAsia="pl-PL"/>
              </w:rPr>
              <w:t>2</w:t>
            </w:r>
            <w:r w:rsidRPr="007E57E1">
              <w:rPr>
                <w:rFonts w:eastAsia="Times New Roman" w:cs="Times New Roman"/>
                <w:kern w:val="24"/>
                <w:szCs w:val="20"/>
                <w:lang w:val="en-US" w:eastAsia="pl-PL"/>
              </w:rPr>
              <w:t xml:space="preserve"> to 1 mL</w:t>
            </w:r>
          </w:p>
        </w:tc>
      </w:tr>
      <w:tr w:rsidR="007E57E1" w:rsidRPr="007E57E1" w14:paraId="6F6FDC22" w14:textId="77777777" w:rsidTr="00EF0CE2">
        <w:trPr>
          <w:trHeight w:val="283"/>
        </w:trPr>
        <w:tc>
          <w:tcPr>
            <w:tcW w:w="507" w:type="pct"/>
            <w:shd w:val="clear" w:color="auto" w:fill="auto"/>
            <w:vAlign w:val="center"/>
          </w:tcPr>
          <w:p w14:paraId="36346B91" w14:textId="77777777" w:rsidR="00535036" w:rsidRPr="007E57E1" w:rsidRDefault="00535036" w:rsidP="00EF0CE2">
            <w:pPr>
              <w:spacing w:line="259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SPE8</w:t>
            </w:r>
          </w:p>
        </w:tc>
        <w:tc>
          <w:tcPr>
            <w:tcW w:w="859" w:type="pct"/>
            <w:vMerge/>
            <w:shd w:val="clear" w:color="auto" w:fill="auto"/>
            <w:vAlign w:val="center"/>
            <w:hideMark/>
          </w:tcPr>
          <w:p w14:paraId="140F705F" w14:textId="77777777" w:rsidR="00535036" w:rsidRPr="007E57E1" w:rsidRDefault="00535036" w:rsidP="00EF0CE2">
            <w:pPr>
              <w:spacing w:line="259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</w:p>
        </w:tc>
        <w:tc>
          <w:tcPr>
            <w:tcW w:w="1579" w:type="pct"/>
            <w:vMerge/>
            <w:shd w:val="clear" w:color="auto" w:fill="auto"/>
            <w:vAlign w:val="center"/>
            <w:hideMark/>
          </w:tcPr>
          <w:p w14:paraId="2F56A60F" w14:textId="77777777" w:rsidR="00535036" w:rsidRPr="007E57E1" w:rsidRDefault="00535036" w:rsidP="00EF0CE2">
            <w:pPr>
              <w:spacing w:line="259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</w:p>
        </w:tc>
        <w:tc>
          <w:tcPr>
            <w:tcW w:w="283" w:type="pct"/>
            <w:vMerge/>
            <w:shd w:val="clear" w:color="auto" w:fill="auto"/>
            <w:vAlign w:val="center"/>
            <w:hideMark/>
          </w:tcPr>
          <w:p w14:paraId="2A2D541C" w14:textId="77777777" w:rsidR="00535036" w:rsidRPr="007E57E1" w:rsidRDefault="00535036" w:rsidP="00EF0CE2">
            <w:pPr>
              <w:spacing w:line="259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280074AA" w14:textId="77777777" w:rsidR="00535036" w:rsidRPr="007E57E1" w:rsidRDefault="00535036" w:rsidP="00EF0CE2">
            <w:pPr>
              <w:spacing w:line="259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t xml:space="preserve">12 </w:t>
            </w:r>
            <w:proofErr w:type="spellStart"/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t>mL</w:t>
            </w:r>
            <w:proofErr w:type="spellEnd"/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t xml:space="preserve"> 0.1% </w:t>
            </w:r>
            <w:proofErr w:type="spellStart"/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t>AcA</w:t>
            </w:r>
            <w:proofErr w:type="spellEnd"/>
            <w:r w:rsidRPr="007E57E1">
              <w:rPr>
                <w:rFonts w:eastAsia="Times New Roman" w:cs="Times New Roman"/>
                <w:kern w:val="24"/>
                <w:szCs w:val="20"/>
                <w:lang w:eastAsia="pl-PL"/>
              </w:rPr>
              <w:t xml:space="preserve"> in MeOH</w:t>
            </w:r>
          </w:p>
        </w:tc>
        <w:tc>
          <w:tcPr>
            <w:tcW w:w="948" w:type="pct"/>
            <w:vMerge/>
            <w:shd w:val="clear" w:color="auto" w:fill="auto"/>
            <w:vAlign w:val="center"/>
            <w:hideMark/>
          </w:tcPr>
          <w:p w14:paraId="348863F7" w14:textId="77777777" w:rsidR="00535036" w:rsidRPr="007E57E1" w:rsidRDefault="00535036" w:rsidP="00EF0CE2">
            <w:pPr>
              <w:spacing w:line="259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</w:p>
        </w:tc>
      </w:tr>
    </w:tbl>
    <w:p w14:paraId="5B85F2C0" w14:textId="77777777" w:rsidR="001478AE" w:rsidRPr="007E57E1" w:rsidRDefault="001478AE" w:rsidP="00892CFA">
      <w:pPr>
        <w:rPr>
          <w:rFonts w:cs="Times New Roman"/>
          <w:i/>
          <w:iCs/>
          <w:szCs w:val="20"/>
          <w:lang w:val="en-US"/>
        </w:rPr>
      </w:pPr>
      <w:r w:rsidRPr="007E57E1">
        <w:rPr>
          <w:rFonts w:cs="Times New Roman"/>
          <w:i/>
          <w:iCs/>
          <w:szCs w:val="20"/>
          <w:lang w:val="en-US"/>
        </w:rPr>
        <w:t xml:space="preserve">FA – formic acid, </w:t>
      </w:r>
      <w:proofErr w:type="spellStart"/>
      <w:r w:rsidRPr="007E57E1">
        <w:rPr>
          <w:rFonts w:cs="Times New Roman"/>
          <w:i/>
          <w:iCs/>
          <w:szCs w:val="20"/>
          <w:lang w:val="en-US"/>
        </w:rPr>
        <w:t>AcA</w:t>
      </w:r>
      <w:proofErr w:type="spellEnd"/>
      <w:r w:rsidRPr="007E57E1">
        <w:rPr>
          <w:rFonts w:cs="Times New Roman"/>
          <w:i/>
          <w:iCs/>
          <w:szCs w:val="20"/>
          <w:lang w:val="en-US"/>
        </w:rPr>
        <w:t xml:space="preserve"> – acetic acid </w:t>
      </w:r>
    </w:p>
    <w:p w14:paraId="28DA4C30" w14:textId="5748241F" w:rsidR="00535036" w:rsidRPr="007E57E1" w:rsidRDefault="00535036">
      <w:pPr>
        <w:rPr>
          <w:lang w:val="en-US"/>
        </w:rPr>
      </w:pPr>
    </w:p>
    <w:p w14:paraId="1BE41C9A" w14:textId="77777777" w:rsidR="00335726" w:rsidRPr="007E57E1" w:rsidRDefault="00335726">
      <w:pPr>
        <w:spacing w:line="259" w:lineRule="auto"/>
        <w:jc w:val="left"/>
        <w:rPr>
          <w:szCs w:val="24"/>
          <w:lang w:val="en-US"/>
        </w:rPr>
      </w:pPr>
      <w:r w:rsidRPr="007E57E1">
        <w:rPr>
          <w:i/>
          <w:iCs/>
          <w:szCs w:val="24"/>
          <w:lang w:val="en-US"/>
        </w:rPr>
        <w:br w:type="page"/>
      </w:r>
    </w:p>
    <w:p w14:paraId="38FAC045" w14:textId="175B6E29" w:rsidR="001478AE" w:rsidRPr="007E57E1" w:rsidRDefault="001478AE" w:rsidP="001478AE">
      <w:pPr>
        <w:pStyle w:val="Legenda"/>
        <w:keepNext/>
        <w:rPr>
          <w:i w:val="0"/>
          <w:iCs w:val="0"/>
          <w:color w:val="auto"/>
          <w:sz w:val="24"/>
          <w:szCs w:val="24"/>
          <w:lang w:val="en-US"/>
        </w:rPr>
      </w:pPr>
      <w:r w:rsidRPr="007E57E1">
        <w:rPr>
          <w:i w:val="0"/>
          <w:iCs w:val="0"/>
          <w:color w:val="auto"/>
          <w:sz w:val="24"/>
          <w:szCs w:val="24"/>
          <w:lang w:val="en-US"/>
        </w:rPr>
        <w:lastRenderedPageBreak/>
        <w:t xml:space="preserve">Table </w:t>
      </w:r>
      <w:r w:rsidR="00335726" w:rsidRPr="007E57E1">
        <w:rPr>
          <w:i w:val="0"/>
          <w:iCs w:val="0"/>
          <w:color w:val="auto"/>
          <w:sz w:val="24"/>
          <w:szCs w:val="24"/>
          <w:lang w:val="en-US"/>
        </w:rPr>
        <w:t>S</w:t>
      </w:r>
      <w:r w:rsidRPr="007E57E1">
        <w:rPr>
          <w:i w:val="0"/>
          <w:iCs w:val="0"/>
          <w:color w:val="auto"/>
          <w:sz w:val="24"/>
          <w:szCs w:val="24"/>
        </w:rPr>
        <w:fldChar w:fldCharType="begin"/>
      </w:r>
      <w:r w:rsidRPr="007E57E1">
        <w:rPr>
          <w:i w:val="0"/>
          <w:iCs w:val="0"/>
          <w:color w:val="auto"/>
          <w:sz w:val="24"/>
          <w:szCs w:val="24"/>
          <w:lang w:val="en-US"/>
        </w:rPr>
        <w:instrText xml:space="preserve"> SEQ Table \* ARABIC </w:instrText>
      </w:r>
      <w:r w:rsidRPr="007E57E1">
        <w:rPr>
          <w:i w:val="0"/>
          <w:iCs w:val="0"/>
          <w:color w:val="auto"/>
          <w:sz w:val="24"/>
          <w:szCs w:val="24"/>
        </w:rPr>
        <w:fldChar w:fldCharType="separate"/>
      </w:r>
      <w:r w:rsidR="00B801B9" w:rsidRPr="007E57E1">
        <w:rPr>
          <w:i w:val="0"/>
          <w:iCs w:val="0"/>
          <w:noProof/>
          <w:color w:val="auto"/>
          <w:sz w:val="24"/>
          <w:szCs w:val="24"/>
          <w:lang w:val="en-US"/>
        </w:rPr>
        <w:t>3</w:t>
      </w:r>
      <w:r w:rsidRPr="007E57E1">
        <w:rPr>
          <w:i w:val="0"/>
          <w:iCs w:val="0"/>
          <w:color w:val="auto"/>
          <w:sz w:val="24"/>
          <w:szCs w:val="24"/>
        </w:rPr>
        <w:fldChar w:fldCharType="end"/>
      </w:r>
      <w:r w:rsidRPr="007E57E1">
        <w:rPr>
          <w:i w:val="0"/>
          <w:iCs w:val="0"/>
          <w:color w:val="auto"/>
          <w:sz w:val="24"/>
          <w:szCs w:val="24"/>
          <w:lang w:val="en-US"/>
        </w:rPr>
        <w:t>. Optimized MRM parameters for target SAs</w:t>
      </w:r>
    </w:p>
    <w:tbl>
      <w:tblPr>
        <w:tblStyle w:val="Tabelalisty6kolorowa"/>
        <w:tblW w:w="0" w:type="auto"/>
        <w:jc w:val="center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911"/>
        <w:gridCol w:w="966"/>
        <w:gridCol w:w="966"/>
        <w:gridCol w:w="811"/>
        <w:gridCol w:w="822"/>
        <w:gridCol w:w="955"/>
        <w:gridCol w:w="800"/>
      </w:tblGrid>
      <w:tr w:rsidR="007E57E1" w:rsidRPr="007E57E1" w14:paraId="0DF2A282" w14:textId="77777777" w:rsidTr="00654F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14:paraId="30E84DD3" w14:textId="77777777" w:rsidR="001478AE" w:rsidRPr="007E57E1" w:rsidRDefault="001478AE" w:rsidP="00EF0CE2">
            <w:pPr>
              <w:spacing w:line="240" w:lineRule="auto"/>
              <w:jc w:val="center"/>
              <w:rPr>
                <w:rFonts w:cs="Times New Roman"/>
                <w:b w:val="0"/>
                <w:bCs w:val="0"/>
                <w:color w:val="auto"/>
                <w:szCs w:val="20"/>
                <w:lang w:val="en-US"/>
              </w:rPr>
            </w:pPr>
            <w:r w:rsidRPr="007E57E1">
              <w:rPr>
                <w:rFonts w:cs="Times New Roman"/>
                <w:color w:val="auto"/>
                <w:szCs w:val="20"/>
                <w:lang w:val="en-US"/>
              </w:rPr>
              <w:t>Abbrev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FE5C83" w14:textId="77777777" w:rsidR="001478AE" w:rsidRPr="007E57E1" w:rsidRDefault="001478AE" w:rsidP="00EF0CE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0"/>
              </w:rPr>
            </w:pPr>
            <w:r w:rsidRPr="007E57E1">
              <w:rPr>
                <w:rFonts w:cs="Times New Roman"/>
                <w:color w:val="auto"/>
                <w:szCs w:val="20"/>
              </w:rPr>
              <w:t>Q1 (m/z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2FE4A7" w14:textId="530CDDCB" w:rsidR="001478AE" w:rsidRPr="007E57E1" w:rsidRDefault="001478AE" w:rsidP="00EF0CE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0"/>
              </w:rPr>
            </w:pPr>
            <w:r w:rsidRPr="007E57E1">
              <w:rPr>
                <w:rFonts w:cs="Times New Roman"/>
                <w:color w:val="auto"/>
                <w:szCs w:val="20"/>
              </w:rPr>
              <w:t>Q3 (m/z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63DD6B" w14:textId="77777777" w:rsidR="001478AE" w:rsidRPr="007E57E1" w:rsidRDefault="001478AE" w:rsidP="00EF0CE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0"/>
              </w:rPr>
            </w:pPr>
            <w:r w:rsidRPr="007E57E1">
              <w:rPr>
                <w:rFonts w:cs="Times New Roman"/>
                <w:color w:val="auto"/>
                <w:szCs w:val="20"/>
              </w:rPr>
              <w:t>DP (V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322A5D" w14:textId="77777777" w:rsidR="001478AE" w:rsidRPr="007E57E1" w:rsidRDefault="001478AE" w:rsidP="00EF0CE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0"/>
              </w:rPr>
            </w:pPr>
            <w:r w:rsidRPr="007E57E1">
              <w:rPr>
                <w:rFonts w:cs="Times New Roman"/>
                <w:color w:val="auto"/>
                <w:szCs w:val="20"/>
              </w:rPr>
              <w:t>CE (V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8FF91E" w14:textId="77777777" w:rsidR="001478AE" w:rsidRPr="007E57E1" w:rsidRDefault="001478AE" w:rsidP="00EF0CE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0"/>
              </w:rPr>
            </w:pPr>
            <w:r w:rsidRPr="007E57E1">
              <w:rPr>
                <w:rFonts w:cs="Times New Roman"/>
                <w:color w:val="auto"/>
                <w:szCs w:val="20"/>
              </w:rPr>
              <w:t>CXP (V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54CABD" w14:textId="77777777" w:rsidR="001478AE" w:rsidRPr="007E57E1" w:rsidRDefault="001478AE" w:rsidP="00EF0CE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0"/>
              </w:rPr>
            </w:pPr>
            <w:r w:rsidRPr="007E57E1">
              <w:rPr>
                <w:rFonts w:cs="Times New Roman"/>
                <w:color w:val="auto"/>
                <w:szCs w:val="20"/>
              </w:rPr>
              <w:t>EP (V)</w:t>
            </w:r>
          </w:p>
        </w:tc>
      </w:tr>
      <w:tr w:rsidR="007E57E1" w:rsidRPr="007E57E1" w14:paraId="4174FC05" w14:textId="77777777" w:rsidTr="00654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14:paraId="305113A5" w14:textId="77777777" w:rsidR="001478AE" w:rsidRPr="007E57E1" w:rsidRDefault="001478AE" w:rsidP="00EF0CE2">
            <w:pPr>
              <w:spacing w:line="240" w:lineRule="auto"/>
              <w:jc w:val="center"/>
              <w:rPr>
                <w:rFonts w:cs="Times New Roman"/>
                <w:b w:val="0"/>
                <w:bCs w:val="0"/>
                <w:color w:val="auto"/>
                <w:szCs w:val="20"/>
              </w:rPr>
            </w:pPr>
            <w:r w:rsidRPr="007E57E1">
              <w:rPr>
                <w:rFonts w:cs="Times New Roman"/>
                <w:b w:val="0"/>
                <w:bCs w:val="0"/>
                <w:color w:val="auto"/>
                <w:szCs w:val="20"/>
              </w:rPr>
              <w:t>SM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6B602F" w14:textId="77777777" w:rsidR="001478AE" w:rsidRPr="007E57E1" w:rsidRDefault="001478AE" w:rsidP="00EF0CE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Cs w:val="20"/>
              </w:rPr>
            </w:pPr>
            <w:r w:rsidRPr="007E57E1">
              <w:rPr>
                <w:rFonts w:cs="Times New Roman"/>
                <w:color w:val="auto"/>
                <w:szCs w:val="20"/>
              </w:rPr>
              <w:t>253.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55AA3C" w14:textId="77777777" w:rsidR="001478AE" w:rsidRPr="007E57E1" w:rsidRDefault="001478AE" w:rsidP="00EF0CE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Cs w:val="20"/>
              </w:rPr>
            </w:pPr>
            <w:r w:rsidRPr="007E57E1">
              <w:rPr>
                <w:rFonts w:cs="Times New Roman"/>
                <w:color w:val="auto"/>
                <w:szCs w:val="20"/>
              </w:rPr>
              <w:t>108.1</w:t>
            </w:r>
          </w:p>
          <w:p w14:paraId="1470C4B9" w14:textId="77777777" w:rsidR="001478AE" w:rsidRPr="007E57E1" w:rsidRDefault="001478AE" w:rsidP="00EF0CE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Cs w:val="20"/>
              </w:rPr>
            </w:pPr>
            <w:r w:rsidRPr="007E57E1">
              <w:rPr>
                <w:rFonts w:cs="Times New Roman"/>
                <w:color w:val="auto"/>
                <w:szCs w:val="20"/>
              </w:rPr>
              <w:t>156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37A9AD" w14:textId="77777777" w:rsidR="001478AE" w:rsidRPr="007E57E1" w:rsidRDefault="001478AE" w:rsidP="00EF0CE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Cs w:val="20"/>
              </w:rPr>
            </w:pPr>
            <w:r w:rsidRPr="007E57E1">
              <w:rPr>
                <w:rFonts w:cs="Times New Roman"/>
                <w:color w:val="auto"/>
                <w:szCs w:val="20"/>
              </w:rPr>
              <w:t>7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751BBB" w14:textId="77777777" w:rsidR="001478AE" w:rsidRPr="007E57E1" w:rsidRDefault="001478AE" w:rsidP="00EF0CE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Cs w:val="20"/>
              </w:rPr>
            </w:pPr>
            <w:r w:rsidRPr="007E57E1">
              <w:rPr>
                <w:rFonts w:cs="Times New Roman"/>
                <w:color w:val="auto"/>
                <w:szCs w:val="20"/>
              </w:rPr>
              <w:t>35</w:t>
            </w:r>
          </w:p>
          <w:p w14:paraId="3EB58C28" w14:textId="77777777" w:rsidR="001478AE" w:rsidRPr="007E57E1" w:rsidRDefault="001478AE" w:rsidP="00EF0CE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Cs w:val="20"/>
              </w:rPr>
            </w:pPr>
            <w:r w:rsidRPr="007E57E1">
              <w:rPr>
                <w:rFonts w:cs="Times New Roman"/>
                <w:color w:val="auto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CEAF59" w14:textId="77777777" w:rsidR="001478AE" w:rsidRPr="007E57E1" w:rsidRDefault="001478AE" w:rsidP="00EF0CE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Cs w:val="20"/>
              </w:rPr>
            </w:pPr>
            <w:r w:rsidRPr="007E57E1">
              <w:rPr>
                <w:rFonts w:cs="Times New Roman"/>
                <w:color w:val="auto"/>
                <w:szCs w:val="20"/>
              </w:rPr>
              <w:t>8</w:t>
            </w:r>
          </w:p>
          <w:p w14:paraId="7529DAD8" w14:textId="77777777" w:rsidR="001478AE" w:rsidRPr="007E57E1" w:rsidRDefault="001478AE" w:rsidP="00EF0CE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Cs w:val="20"/>
              </w:rPr>
            </w:pPr>
            <w:r w:rsidRPr="007E57E1">
              <w:rPr>
                <w:rFonts w:cs="Times New Roman"/>
                <w:color w:val="auto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BD97CA" w14:textId="77777777" w:rsidR="001478AE" w:rsidRPr="007E57E1" w:rsidRDefault="001478AE" w:rsidP="00EF0CE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Cs w:val="20"/>
              </w:rPr>
            </w:pPr>
            <w:r w:rsidRPr="007E57E1">
              <w:rPr>
                <w:rFonts w:cs="Times New Roman"/>
                <w:color w:val="auto"/>
                <w:szCs w:val="20"/>
              </w:rPr>
              <w:t>7</w:t>
            </w:r>
          </w:p>
        </w:tc>
      </w:tr>
      <w:tr w:rsidR="007E57E1" w:rsidRPr="007E57E1" w14:paraId="4B85CE04" w14:textId="77777777" w:rsidTr="00654FF8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14:paraId="3FF52B46" w14:textId="77777777" w:rsidR="001478AE" w:rsidRPr="007E57E1" w:rsidRDefault="001478AE" w:rsidP="00EF0CE2">
            <w:pPr>
              <w:spacing w:line="240" w:lineRule="auto"/>
              <w:jc w:val="center"/>
              <w:rPr>
                <w:rFonts w:cs="Times New Roman"/>
                <w:b w:val="0"/>
                <w:bCs w:val="0"/>
                <w:color w:val="auto"/>
                <w:szCs w:val="20"/>
              </w:rPr>
            </w:pPr>
            <w:r w:rsidRPr="007E57E1">
              <w:rPr>
                <w:rFonts w:cs="Times New Roman"/>
                <w:b w:val="0"/>
                <w:bCs w:val="0"/>
                <w:color w:val="auto"/>
                <w:szCs w:val="20"/>
              </w:rPr>
              <w:t>SF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8A0601" w14:textId="77777777" w:rsidR="001478AE" w:rsidRPr="007E57E1" w:rsidRDefault="001478AE" w:rsidP="00EF0CE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0"/>
              </w:rPr>
            </w:pPr>
            <w:r w:rsidRPr="007E57E1">
              <w:rPr>
                <w:rFonts w:cs="Times New Roman"/>
                <w:color w:val="auto"/>
                <w:szCs w:val="20"/>
              </w:rPr>
              <w:t>270.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152B95" w14:textId="77777777" w:rsidR="001478AE" w:rsidRPr="007E57E1" w:rsidRDefault="001478AE" w:rsidP="00EF0CE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0"/>
              </w:rPr>
            </w:pPr>
            <w:r w:rsidRPr="007E57E1">
              <w:rPr>
                <w:rFonts w:cs="Times New Roman"/>
                <w:color w:val="auto"/>
                <w:szCs w:val="20"/>
              </w:rPr>
              <w:t>156.1</w:t>
            </w:r>
          </w:p>
          <w:p w14:paraId="7C35B716" w14:textId="77777777" w:rsidR="001478AE" w:rsidRPr="007E57E1" w:rsidRDefault="001478AE" w:rsidP="00EF0CE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0"/>
              </w:rPr>
            </w:pPr>
            <w:r w:rsidRPr="007E57E1">
              <w:rPr>
                <w:rFonts w:cs="Times New Roman"/>
                <w:color w:val="auto"/>
                <w:szCs w:val="20"/>
              </w:rPr>
              <w:t>92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BDBD88" w14:textId="77777777" w:rsidR="001478AE" w:rsidRPr="007E57E1" w:rsidRDefault="001478AE" w:rsidP="00EF0CE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0"/>
              </w:rPr>
            </w:pPr>
            <w:r w:rsidRPr="007E57E1">
              <w:rPr>
                <w:rFonts w:cs="Times New Roman"/>
                <w:color w:val="auto"/>
                <w:szCs w:val="20"/>
              </w:rPr>
              <w:t>7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1CCBAC" w14:textId="77777777" w:rsidR="001478AE" w:rsidRPr="007E57E1" w:rsidRDefault="001478AE" w:rsidP="00EF0CE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0"/>
              </w:rPr>
            </w:pPr>
            <w:r w:rsidRPr="007E57E1">
              <w:rPr>
                <w:rFonts w:cs="Times New Roman"/>
                <w:color w:val="auto"/>
                <w:szCs w:val="20"/>
              </w:rPr>
              <w:t>81</w:t>
            </w:r>
          </w:p>
          <w:p w14:paraId="18BE40FB" w14:textId="77777777" w:rsidR="001478AE" w:rsidRPr="007E57E1" w:rsidRDefault="001478AE" w:rsidP="00EF0CE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0"/>
              </w:rPr>
            </w:pPr>
            <w:r w:rsidRPr="007E57E1">
              <w:rPr>
                <w:rFonts w:cs="Times New Roman"/>
                <w:color w:val="auto"/>
                <w:szCs w:val="20"/>
              </w:rPr>
              <w:t>3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CF9933" w14:textId="77777777" w:rsidR="001478AE" w:rsidRPr="007E57E1" w:rsidRDefault="001478AE" w:rsidP="00EF0CE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0"/>
              </w:rPr>
            </w:pPr>
            <w:r w:rsidRPr="007E57E1">
              <w:rPr>
                <w:rFonts w:cs="Times New Roman"/>
                <w:color w:val="auto"/>
                <w:szCs w:val="20"/>
              </w:rPr>
              <w:t>12</w:t>
            </w:r>
          </w:p>
          <w:p w14:paraId="18352653" w14:textId="77777777" w:rsidR="001478AE" w:rsidRPr="007E57E1" w:rsidRDefault="001478AE" w:rsidP="00EF0CE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0"/>
              </w:rPr>
            </w:pPr>
            <w:r w:rsidRPr="007E57E1">
              <w:rPr>
                <w:rFonts w:cs="Times New Roman"/>
                <w:color w:val="auto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0C0E1A" w14:textId="77777777" w:rsidR="001478AE" w:rsidRPr="007E57E1" w:rsidRDefault="001478AE" w:rsidP="00EF0CE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0"/>
              </w:rPr>
            </w:pPr>
            <w:r w:rsidRPr="007E57E1">
              <w:rPr>
                <w:rFonts w:cs="Times New Roman"/>
                <w:color w:val="auto"/>
                <w:szCs w:val="20"/>
              </w:rPr>
              <w:t>7</w:t>
            </w:r>
          </w:p>
        </w:tc>
      </w:tr>
      <w:tr w:rsidR="007E57E1" w:rsidRPr="007E57E1" w14:paraId="2E207221" w14:textId="77777777" w:rsidTr="00654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14:paraId="673D4FBC" w14:textId="77777777" w:rsidR="001478AE" w:rsidRPr="007E57E1" w:rsidRDefault="001478AE" w:rsidP="00EF0CE2">
            <w:pPr>
              <w:spacing w:line="240" w:lineRule="auto"/>
              <w:jc w:val="center"/>
              <w:rPr>
                <w:rFonts w:cs="Times New Roman"/>
                <w:b w:val="0"/>
                <w:bCs w:val="0"/>
                <w:color w:val="auto"/>
                <w:szCs w:val="20"/>
              </w:rPr>
            </w:pPr>
            <w:r w:rsidRPr="007E57E1">
              <w:rPr>
                <w:rFonts w:cs="Times New Roman"/>
                <w:b w:val="0"/>
                <w:bCs w:val="0"/>
                <w:color w:val="auto"/>
                <w:szCs w:val="20"/>
              </w:rPr>
              <w:t>SF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28C8CC" w14:textId="77777777" w:rsidR="001478AE" w:rsidRPr="007E57E1" w:rsidRDefault="001478AE" w:rsidP="00EF0CE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Cs w:val="20"/>
              </w:rPr>
            </w:pPr>
            <w:r w:rsidRPr="007E57E1">
              <w:rPr>
                <w:rFonts w:cs="Times New Roman"/>
                <w:color w:val="auto"/>
                <w:szCs w:val="20"/>
              </w:rPr>
              <w:t>255.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AC0A5B" w14:textId="77777777" w:rsidR="001478AE" w:rsidRPr="007E57E1" w:rsidRDefault="001478AE" w:rsidP="00EF0CE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Cs w:val="20"/>
              </w:rPr>
            </w:pPr>
            <w:r w:rsidRPr="007E57E1">
              <w:rPr>
                <w:rFonts w:cs="Times New Roman"/>
                <w:color w:val="auto"/>
                <w:szCs w:val="20"/>
              </w:rPr>
              <w:t>156.2</w:t>
            </w:r>
          </w:p>
          <w:p w14:paraId="44163381" w14:textId="77777777" w:rsidR="001478AE" w:rsidRPr="007E57E1" w:rsidRDefault="001478AE" w:rsidP="00EF0CE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Cs w:val="20"/>
              </w:rPr>
            </w:pPr>
            <w:r w:rsidRPr="007E57E1">
              <w:rPr>
                <w:rFonts w:cs="Times New Roman"/>
                <w:color w:val="auto"/>
                <w:szCs w:val="20"/>
              </w:rPr>
              <w:t>92.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C2ABAA" w14:textId="77777777" w:rsidR="001478AE" w:rsidRPr="007E57E1" w:rsidRDefault="001478AE" w:rsidP="00EF0CE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Cs w:val="20"/>
              </w:rPr>
            </w:pPr>
            <w:r w:rsidRPr="007E57E1">
              <w:rPr>
                <w:rFonts w:cs="Times New Roman"/>
                <w:color w:val="auto"/>
                <w:szCs w:val="20"/>
              </w:rPr>
              <w:t>7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405D65" w14:textId="77777777" w:rsidR="001478AE" w:rsidRPr="007E57E1" w:rsidRDefault="001478AE" w:rsidP="00EF0CE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Cs w:val="20"/>
              </w:rPr>
            </w:pPr>
            <w:r w:rsidRPr="007E57E1">
              <w:rPr>
                <w:rFonts w:cs="Times New Roman"/>
                <w:color w:val="auto"/>
                <w:szCs w:val="20"/>
              </w:rPr>
              <w:t>21</w:t>
            </w:r>
          </w:p>
          <w:p w14:paraId="3D4BADDB" w14:textId="77777777" w:rsidR="001478AE" w:rsidRPr="007E57E1" w:rsidRDefault="001478AE" w:rsidP="00EF0CE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Cs w:val="20"/>
              </w:rPr>
            </w:pPr>
            <w:r w:rsidRPr="007E57E1">
              <w:rPr>
                <w:rFonts w:cs="Times New Roman"/>
                <w:color w:val="auto"/>
                <w:szCs w:val="20"/>
              </w:rPr>
              <w:t>3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596CF3" w14:textId="77777777" w:rsidR="001478AE" w:rsidRPr="007E57E1" w:rsidRDefault="001478AE" w:rsidP="00EF0CE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Cs w:val="20"/>
              </w:rPr>
            </w:pPr>
            <w:r w:rsidRPr="007E57E1">
              <w:rPr>
                <w:rFonts w:cs="Times New Roman"/>
                <w:color w:val="auto"/>
                <w:szCs w:val="20"/>
              </w:rPr>
              <w:t>12</w:t>
            </w:r>
          </w:p>
          <w:p w14:paraId="50B55734" w14:textId="77777777" w:rsidR="001478AE" w:rsidRPr="007E57E1" w:rsidRDefault="001478AE" w:rsidP="00EF0CE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Cs w:val="20"/>
              </w:rPr>
            </w:pPr>
            <w:r w:rsidRPr="007E57E1">
              <w:rPr>
                <w:rFonts w:cs="Times New Roman"/>
                <w:color w:val="auto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DF572E" w14:textId="77777777" w:rsidR="001478AE" w:rsidRPr="007E57E1" w:rsidRDefault="001478AE" w:rsidP="00EF0CE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Cs w:val="20"/>
              </w:rPr>
            </w:pPr>
            <w:r w:rsidRPr="007E57E1">
              <w:rPr>
                <w:rFonts w:cs="Times New Roman"/>
                <w:color w:val="auto"/>
                <w:szCs w:val="20"/>
              </w:rPr>
              <w:t>7</w:t>
            </w:r>
          </w:p>
        </w:tc>
      </w:tr>
      <w:tr w:rsidR="007E57E1" w:rsidRPr="007E57E1" w14:paraId="09ED219C" w14:textId="77777777" w:rsidTr="00654FF8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14:paraId="2DC71D7A" w14:textId="77777777" w:rsidR="001478AE" w:rsidRPr="007E57E1" w:rsidRDefault="001478AE" w:rsidP="00EF0CE2">
            <w:pPr>
              <w:spacing w:line="240" w:lineRule="auto"/>
              <w:jc w:val="center"/>
              <w:rPr>
                <w:rFonts w:cs="Times New Roman"/>
                <w:b w:val="0"/>
                <w:bCs w:val="0"/>
                <w:color w:val="auto"/>
                <w:szCs w:val="20"/>
              </w:rPr>
            </w:pPr>
            <w:r w:rsidRPr="007E57E1">
              <w:rPr>
                <w:rFonts w:cs="Times New Roman"/>
                <w:b w:val="0"/>
                <w:bCs w:val="0"/>
                <w:color w:val="auto"/>
                <w:szCs w:val="20"/>
              </w:rPr>
              <w:t>SFP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C2A1B8" w14:textId="77777777" w:rsidR="001478AE" w:rsidRPr="007E57E1" w:rsidRDefault="001478AE" w:rsidP="00EF0CE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0"/>
              </w:rPr>
            </w:pPr>
            <w:r w:rsidRPr="007E57E1">
              <w:rPr>
                <w:rFonts w:cs="Times New Roman"/>
                <w:color w:val="auto"/>
                <w:szCs w:val="20"/>
              </w:rPr>
              <w:t>249.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C2E5DD" w14:textId="77777777" w:rsidR="001478AE" w:rsidRPr="007E57E1" w:rsidRDefault="001478AE" w:rsidP="00EF0CE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0"/>
              </w:rPr>
            </w:pPr>
            <w:r w:rsidRPr="007E57E1">
              <w:rPr>
                <w:rFonts w:cs="Times New Roman"/>
                <w:color w:val="auto"/>
                <w:szCs w:val="20"/>
              </w:rPr>
              <w:t>92.2</w:t>
            </w:r>
          </w:p>
          <w:p w14:paraId="7AF916D7" w14:textId="77777777" w:rsidR="001478AE" w:rsidRPr="007E57E1" w:rsidRDefault="001478AE" w:rsidP="00EF0CE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0"/>
              </w:rPr>
            </w:pPr>
            <w:r w:rsidRPr="007E57E1">
              <w:rPr>
                <w:rFonts w:cs="Times New Roman"/>
                <w:color w:val="auto"/>
                <w:szCs w:val="20"/>
              </w:rPr>
              <w:t>156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EE21DA" w14:textId="77777777" w:rsidR="001478AE" w:rsidRPr="007E57E1" w:rsidRDefault="001478AE" w:rsidP="00EF0CE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0"/>
              </w:rPr>
            </w:pPr>
            <w:r w:rsidRPr="007E57E1">
              <w:rPr>
                <w:rFonts w:cs="Times New Roman"/>
                <w:color w:val="auto"/>
                <w:szCs w:val="20"/>
              </w:rPr>
              <w:t>8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9589D5" w14:textId="77777777" w:rsidR="001478AE" w:rsidRPr="007E57E1" w:rsidRDefault="001478AE" w:rsidP="00EF0CE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0"/>
              </w:rPr>
            </w:pPr>
            <w:r w:rsidRPr="007E57E1">
              <w:rPr>
                <w:rFonts w:cs="Times New Roman"/>
                <w:color w:val="auto"/>
                <w:szCs w:val="20"/>
              </w:rPr>
              <w:t>43</w:t>
            </w:r>
          </w:p>
          <w:p w14:paraId="25D5577E" w14:textId="77777777" w:rsidR="001478AE" w:rsidRPr="007E57E1" w:rsidRDefault="001478AE" w:rsidP="00EF0CE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0"/>
              </w:rPr>
            </w:pPr>
            <w:r w:rsidRPr="007E57E1">
              <w:rPr>
                <w:rFonts w:cs="Times New Roman"/>
                <w:color w:val="auto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8A4F93" w14:textId="77777777" w:rsidR="001478AE" w:rsidRPr="007E57E1" w:rsidRDefault="001478AE" w:rsidP="00EF0CE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0"/>
              </w:rPr>
            </w:pPr>
            <w:r w:rsidRPr="007E57E1">
              <w:rPr>
                <w:rFonts w:cs="Times New Roman"/>
                <w:color w:val="auto"/>
                <w:szCs w:val="20"/>
              </w:rPr>
              <w:t>6</w:t>
            </w:r>
          </w:p>
          <w:p w14:paraId="491B62DD" w14:textId="77777777" w:rsidR="001478AE" w:rsidRPr="007E57E1" w:rsidRDefault="001478AE" w:rsidP="00EF0CE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0"/>
              </w:rPr>
            </w:pPr>
            <w:r w:rsidRPr="007E57E1">
              <w:rPr>
                <w:rFonts w:cs="Times New Roman"/>
                <w:color w:val="auto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AC956C" w14:textId="77777777" w:rsidR="001478AE" w:rsidRPr="007E57E1" w:rsidRDefault="001478AE" w:rsidP="00EF0CE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0"/>
              </w:rPr>
            </w:pPr>
            <w:r w:rsidRPr="007E57E1">
              <w:rPr>
                <w:rFonts w:cs="Times New Roman"/>
                <w:color w:val="auto"/>
                <w:szCs w:val="20"/>
              </w:rPr>
              <w:t>7</w:t>
            </w:r>
          </w:p>
        </w:tc>
      </w:tr>
      <w:tr w:rsidR="007E57E1" w:rsidRPr="007E57E1" w14:paraId="404938BB" w14:textId="77777777" w:rsidTr="00654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14:paraId="692F1B30" w14:textId="77777777" w:rsidR="001478AE" w:rsidRPr="007E57E1" w:rsidRDefault="001478AE" w:rsidP="00EF0CE2">
            <w:pPr>
              <w:spacing w:line="240" w:lineRule="auto"/>
              <w:jc w:val="center"/>
              <w:rPr>
                <w:rFonts w:cs="Times New Roman"/>
                <w:b w:val="0"/>
                <w:bCs w:val="0"/>
                <w:color w:val="auto"/>
                <w:szCs w:val="20"/>
              </w:rPr>
            </w:pPr>
            <w:r w:rsidRPr="007E57E1">
              <w:rPr>
                <w:rFonts w:cs="Times New Roman"/>
                <w:b w:val="0"/>
                <w:bCs w:val="0"/>
                <w:color w:val="auto"/>
                <w:szCs w:val="20"/>
              </w:rPr>
              <w:t>SF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32DF25" w14:textId="77777777" w:rsidR="001478AE" w:rsidRPr="007E57E1" w:rsidRDefault="001478AE" w:rsidP="00EF0CE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Cs w:val="20"/>
              </w:rPr>
            </w:pPr>
            <w:r w:rsidRPr="007E57E1">
              <w:rPr>
                <w:rFonts w:cs="Times New Roman"/>
                <w:color w:val="auto"/>
                <w:szCs w:val="20"/>
              </w:rPr>
              <w:t>250.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A77F0E" w14:textId="77777777" w:rsidR="001478AE" w:rsidRPr="007E57E1" w:rsidRDefault="001478AE" w:rsidP="00EF0CE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Cs w:val="20"/>
              </w:rPr>
            </w:pPr>
            <w:r w:rsidRPr="007E57E1">
              <w:rPr>
                <w:rFonts w:cs="Times New Roman"/>
                <w:color w:val="auto"/>
                <w:szCs w:val="20"/>
              </w:rPr>
              <w:t>108.1</w:t>
            </w:r>
          </w:p>
          <w:p w14:paraId="4DC23C83" w14:textId="77777777" w:rsidR="001478AE" w:rsidRPr="007E57E1" w:rsidRDefault="001478AE" w:rsidP="00EF0CE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Cs w:val="20"/>
              </w:rPr>
            </w:pPr>
            <w:r w:rsidRPr="007E57E1">
              <w:rPr>
                <w:rFonts w:cs="Times New Roman"/>
                <w:color w:val="auto"/>
                <w:szCs w:val="20"/>
              </w:rPr>
              <w:t>157.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985451" w14:textId="77777777" w:rsidR="001478AE" w:rsidRPr="007E57E1" w:rsidRDefault="001478AE" w:rsidP="00EF0CE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Cs w:val="20"/>
              </w:rPr>
            </w:pPr>
            <w:r w:rsidRPr="007E57E1">
              <w:rPr>
                <w:rFonts w:cs="Times New Roman"/>
                <w:color w:val="auto"/>
                <w:szCs w:val="20"/>
              </w:rPr>
              <w:t>7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E78265" w14:textId="77777777" w:rsidR="001478AE" w:rsidRPr="007E57E1" w:rsidRDefault="001478AE" w:rsidP="00EF0CE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Cs w:val="20"/>
              </w:rPr>
            </w:pPr>
            <w:r w:rsidRPr="007E57E1">
              <w:rPr>
                <w:rFonts w:cs="Times New Roman"/>
                <w:color w:val="auto"/>
                <w:szCs w:val="20"/>
              </w:rPr>
              <w:t>33</w:t>
            </w:r>
          </w:p>
          <w:p w14:paraId="2981FD70" w14:textId="77777777" w:rsidR="001478AE" w:rsidRPr="007E57E1" w:rsidRDefault="001478AE" w:rsidP="00EF0CE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Cs w:val="20"/>
              </w:rPr>
            </w:pPr>
            <w:r w:rsidRPr="007E57E1">
              <w:rPr>
                <w:rFonts w:cs="Times New Roman"/>
                <w:color w:val="auto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E473A0" w14:textId="77777777" w:rsidR="001478AE" w:rsidRPr="007E57E1" w:rsidRDefault="001478AE" w:rsidP="00EF0CE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Cs w:val="20"/>
              </w:rPr>
            </w:pPr>
            <w:r w:rsidRPr="007E57E1">
              <w:rPr>
                <w:rFonts w:cs="Times New Roman"/>
                <w:color w:val="auto"/>
                <w:szCs w:val="20"/>
              </w:rPr>
              <w:t>8</w:t>
            </w:r>
          </w:p>
          <w:p w14:paraId="2934ABF9" w14:textId="77777777" w:rsidR="001478AE" w:rsidRPr="007E57E1" w:rsidRDefault="001478AE" w:rsidP="00EF0CE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Cs w:val="20"/>
              </w:rPr>
            </w:pPr>
            <w:r w:rsidRPr="007E57E1">
              <w:rPr>
                <w:rFonts w:cs="Times New Roman"/>
                <w:color w:val="auto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B64A31" w14:textId="77777777" w:rsidR="001478AE" w:rsidRPr="007E57E1" w:rsidRDefault="001478AE" w:rsidP="00EF0CE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Cs w:val="20"/>
              </w:rPr>
            </w:pPr>
            <w:r w:rsidRPr="007E57E1">
              <w:rPr>
                <w:rFonts w:cs="Times New Roman"/>
                <w:color w:val="auto"/>
                <w:szCs w:val="20"/>
              </w:rPr>
              <w:t>7</w:t>
            </w:r>
          </w:p>
        </w:tc>
      </w:tr>
      <w:tr w:rsidR="007E57E1" w:rsidRPr="007E57E1" w14:paraId="74495564" w14:textId="77777777" w:rsidTr="00654FF8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14:paraId="54122C3C" w14:textId="77777777" w:rsidR="001478AE" w:rsidRPr="007E57E1" w:rsidRDefault="001478AE" w:rsidP="00EF0CE2">
            <w:pPr>
              <w:spacing w:line="240" w:lineRule="auto"/>
              <w:jc w:val="center"/>
              <w:rPr>
                <w:rFonts w:cs="Times New Roman"/>
                <w:b w:val="0"/>
                <w:bCs w:val="0"/>
                <w:color w:val="auto"/>
                <w:szCs w:val="20"/>
              </w:rPr>
            </w:pPr>
            <w:r w:rsidRPr="007E57E1">
              <w:rPr>
                <w:rFonts w:cs="Times New Roman"/>
                <w:b w:val="0"/>
                <w:bCs w:val="0"/>
                <w:color w:val="auto"/>
                <w:szCs w:val="20"/>
              </w:rPr>
              <w:t>SF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37CC84" w14:textId="77777777" w:rsidR="001478AE" w:rsidRPr="007E57E1" w:rsidRDefault="001478AE" w:rsidP="00EF0CE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0"/>
              </w:rPr>
            </w:pPr>
            <w:r w:rsidRPr="007E57E1">
              <w:rPr>
                <w:rFonts w:cs="Times New Roman"/>
                <w:color w:val="auto"/>
                <w:szCs w:val="20"/>
              </w:rPr>
              <w:t>278.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ADD22C" w14:textId="77777777" w:rsidR="001478AE" w:rsidRPr="007E57E1" w:rsidRDefault="001478AE" w:rsidP="00EF0CE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0"/>
              </w:rPr>
            </w:pPr>
            <w:r w:rsidRPr="007E57E1">
              <w:rPr>
                <w:rFonts w:cs="Times New Roman"/>
                <w:color w:val="auto"/>
                <w:szCs w:val="20"/>
              </w:rPr>
              <w:t>186.2</w:t>
            </w:r>
          </w:p>
          <w:p w14:paraId="7A64C33D" w14:textId="77777777" w:rsidR="001478AE" w:rsidRPr="007E57E1" w:rsidRDefault="001478AE" w:rsidP="00EF0CE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0"/>
              </w:rPr>
            </w:pPr>
            <w:r w:rsidRPr="007E57E1">
              <w:rPr>
                <w:rFonts w:cs="Times New Roman"/>
                <w:color w:val="auto"/>
                <w:szCs w:val="20"/>
              </w:rPr>
              <w:t>124.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A2F2AD" w14:textId="77777777" w:rsidR="001478AE" w:rsidRPr="007E57E1" w:rsidRDefault="001478AE" w:rsidP="00EF0CE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0"/>
              </w:rPr>
            </w:pPr>
            <w:r w:rsidRPr="007E57E1">
              <w:rPr>
                <w:rFonts w:cs="Times New Roman"/>
                <w:color w:val="auto"/>
                <w:szCs w:val="20"/>
              </w:rPr>
              <w:t>7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447F89" w14:textId="77777777" w:rsidR="001478AE" w:rsidRPr="007E57E1" w:rsidRDefault="001478AE" w:rsidP="00EF0CE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0"/>
              </w:rPr>
            </w:pPr>
            <w:r w:rsidRPr="007E57E1">
              <w:rPr>
                <w:rFonts w:cs="Times New Roman"/>
                <w:color w:val="auto"/>
                <w:szCs w:val="20"/>
              </w:rPr>
              <w:t>83</w:t>
            </w:r>
          </w:p>
          <w:p w14:paraId="42DD7672" w14:textId="77777777" w:rsidR="001478AE" w:rsidRPr="007E57E1" w:rsidRDefault="001478AE" w:rsidP="00EF0CE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0"/>
              </w:rPr>
            </w:pPr>
            <w:r w:rsidRPr="007E57E1">
              <w:rPr>
                <w:rFonts w:cs="Times New Roman"/>
                <w:color w:val="auto"/>
                <w:szCs w:val="20"/>
              </w:rPr>
              <w:t>3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15DEC9" w14:textId="77777777" w:rsidR="001478AE" w:rsidRPr="007E57E1" w:rsidRDefault="001478AE" w:rsidP="00EF0CE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0"/>
              </w:rPr>
            </w:pPr>
            <w:r w:rsidRPr="007E57E1">
              <w:rPr>
                <w:rFonts w:cs="Times New Roman"/>
                <w:color w:val="auto"/>
                <w:szCs w:val="20"/>
              </w:rPr>
              <w:t>4</w:t>
            </w:r>
          </w:p>
          <w:p w14:paraId="7310AA05" w14:textId="77777777" w:rsidR="001478AE" w:rsidRPr="007E57E1" w:rsidRDefault="001478AE" w:rsidP="00EF0CE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0"/>
              </w:rPr>
            </w:pPr>
            <w:r w:rsidRPr="007E57E1">
              <w:rPr>
                <w:rFonts w:cs="Times New Roman"/>
                <w:color w:val="auto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577C53" w14:textId="77777777" w:rsidR="001478AE" w:rsidRPr="007E57E1" w:rsidRDefault="001478AE" w:rsidP="00EF0CE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0"/>
              </w:rPr>
            </w:pPr>
            <w:r w:rsidRPr="007E57E1">
              <w:rPr>
                <w:rFonts w:cs="Times New Roman"/>
                <w:color w:val="auto"/>
                <w:szCs w:val="20"/>
              </w:rPr>
              <w:t>7</w:t>
            </w:r>
          </w:p>
        </w:tc>
      </w:tr>
      <w:tr w:rsidR="007E57E1" w:rsidRPr="007E57E1" w14:paraId="0DE30D37" w14:textId="77777777" w:rsidTr="00654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14:paraId="3C5DC3FB" w14:textId="77777777" w:rsidR="001478AE" w:rsidRPr="007E57E1" w:rsidRDefault="001478AE" w:rsidP="00EF0CE2">
            <w:pPr>
              <w:spacing w:line="240" w:lineRule="auto"/>
              <w:jc w:val="center"/>
              <w:rPr>
                <w:rFonts w:cs="Times New Roman"/>
                <w:b w:val="0"/>
                <w:bCs w:val="0"/>
                <w:color w:val="auto"/>
                <w:szCs w:val="20"/>
              </w:rPr>
            </w:pPr>
            <w:r w:rsidRPr="007E57E1">
              <w:rPr>
                <w:rFonts w:cs="Times New Roman"/>
                <w:b w:val="0"/>
                <w:bCs w:val="0"/>
                <w:color w:val="auto"/>
                <w:szCs w:val="20"/>
              </w:rPr>
              <w:t>SF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344853" w14:textId="77777777" w:rsidR="001478AE" w:rsidRPr="007E57E1" w:rsidRDefault="001478AE" w:rsidP="00EF0CE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Cs w:val="20"/>
              </w:rPr>
            </w:pPr>
            <w:r w:rsidRPr="007E57E1">
              <w:rPr>
                <w:rFonts w:cs="Times New Roman"/>
                <w:color w:val="auto"/>
                <w:szCs w:val="20"/>
              </w:rPr>
              <w:t>264.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C797AF" w14:textId="77777777" w:rsidR="001478AE" w:rsidRPr="007E57E1" w:rsidRDefault="001478AE" w:rsidP="00EF0CE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Cs w:val="20"/>
              </w:rPr>
            </w:pPr>
            <w:r w:rsidRPr="007E57E1">
              <w:rPr>
                <w:rFonts w:cs="Times New Roman"/>
                <w:color w:val="auto"/>
                <w:szCs w:val="20"/>
              </w:rPr>
              <w:t>156.1</w:t>
            </w:r>
          </w:p>
          <w:p w14:paraId="4812CE0B" w14:textId="77777777" w:rsidR="001478AE" w:rsidRPr="007E57E1" w:rsidRDefault="001478AE" w:rsidP="00EF0CE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Cs w:val="20"/>
              </w:rPr>
            </w:pPr>
            <w:r w:rsidRPr="007E57E1">
              <w:rPr>
                <w:rFonts w:cs="Times New Roman"/>
                <w:color w:val="auto"/>
                <w:szCs w:val="20"/>
              </w:rPr>
              <w:t>92.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77620D" w14:textId="77777777" w:rsidR="001478AE" w:rsidRPr="007E57E1" w:rsidRDefault="001478AE" w:rsidP="00EF0CE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Cs w:val="20"/>
              </w:rPr>
            </w:pPr>
            <w:r w:rsidRPr="007E57E1">
              <w:rPr>
                <w:rFonts w:cs="Times New Roman"/>
                <w:color w:val="auto"/>
                <w:szCs w:val="20"/>
              </w:rPr>
              <w:t>5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F94F56" w14:textId="77777777" w:rsidR="001478AE" w:rsidRPr="007E57E1" w:rsidRDefault="001478AE" w:rsidP="00EF0CE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Cs w:val="20"/>
              </w:rPr>
            </w:pPr>
            <w:r w:rsidRPr="007E57E1">
              <w:rPr>
                <w:rFonts w:cs="Times New Roman"/>
                <w:color w:val="auto"/>
                <w:szCs w:val="20"/>
              </w:rPr>
              <w:t>25</w:t>
            </w:r>
          </w:p>
          <w:p w14:paraId="71655C13" w14:textId="77777777" w:rsidR="001478AE" w:rsidRPr="007E57E1" w:rsidRDefault="001478AE" w:rsidP="00EF0CE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Cs w:val="20"/>
              </w:rPr>
            </w:pPr>
            <w:r w:rsidRPr="007E57E1">
              <w:rPr>
                <w:rFonts w:cs="Times New Roman"/>
                <w:color w:val="auto"/>
                <w:szCs w:val="20"/>
              </w:rPr>
              <w:t>4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8A29D4" w14:textId="77777777" w:rsidR="001478AE" w:rsidRPr="007E57E1" w:rsidRDefault="001478AE" w:rsidP="00EF0CE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Cs w:val="20"/>
              </w:rPr>
            </w:pPr>
            <w:r w:rsidRPr="007E57E1">
              <w:rPr>
                <w:rFonts w:cs="Times New Roman"/>
                <w:color w:val="auto"/>
                <w:szCs w:val="20"/>
              </w:rPr>
              <w:t>12</w:t>
            </w:r>
          </w:p>
          <w:p w14:paraId="47739DA1" w14:textId="77777777" w:rsidR="001478AE" w:rsidRPr="007E57E1" w:rsidRDefault="001478AE" w:rsidP="00EF0CE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Cs w:val="20"/>
              </w:rPr>
            </w:pPr>
            <w:r w:rsidRPr="007E57E1">
              <w:rPr>
                <w:rFonts w:cs="Times New Roman"/>
                <w:color w:val="auto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730DBE" w14:textId="77777777" w:rsidR="001478AE" w:rsidRPr="007E57E1" w:rsidRDefault="001478AE" w:rsidP="00EF0CE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Cs w:val="20"/>
              </w:rPr>
            </w:pPr>
            <w:r w:rsidRPr="007E57E1">
              <w:rPr>
                <w:rFonts w:cs="Times New Roman"/>
                <w:color w:val="auto"/>
                <w:szCs w:val="20"/>
              </w:rPr>
              <w:t>7</w:t>
            </w:r>
          </w:p>
        </w:tc>
      </w:tr>
      <w:tr w:rsidR="007E57E1" w:rsidRPr="007E57E1" w14:paraId="37670560" w14:textId="77777777" w:rsidTr="00654FF8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5A7EACA1" w14:textId="77777777" w:rsidR="001478AE" w:rsidRPr="007E57E1" w:rsidRDefault="001478AE" w:rsidP="00EF0CE2">
            <w:pPr>
              <w:spacing w:line="240" w:lineRule="auto"/>
              <w:jc w:val="center"/>
              <w:rPr>
                <w:rFonts w:cs="Times New Roman"/>
                <w:b w:val="0"/>
                <w:bCs w:val="0"/>
                <w:color w:val="auto"/>
                <w:szCs w:val="20"/>
              </w:rPr>
            </w:pPr>
            <w:r w:rsidRPr="007E57E1">
              <w:rPr>
                <w:b w:val="0"/>
                <w:bCs w:val="0"/>
                <w:color w:val="auto"/>
                <w:szCs w:val="20"/>
              </w:rPr>
              <w:t>SF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B1786D" w14:textId="77777777" w:rsidR="001478AE" w:rsidRPr="007E57E1" w:rsidRDefault="001478AE" w:rsidP="00EF0CE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0"/>
              </w:rPr>
            </w:pPr>
            <w:r w:rsidRPr="007E57E1">
              <w:rPr>
                <w:color w:val="auto"/>
                <w:szCs w:val="20"/>
              </w:rPr>
              <w:t>267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65C291" w14:textId="77777777" w:rsidR="001478AE" w:rsidRPr="007E57E1" w:rsidRDefault="001478AE" w:rsidP="00EF0CE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0"/>
              </w:rPr>
            </w:pPr>
            <w:r w:rsidRPr="007E57E1">
              <w:rPr>
                <w:rFonts w:cs="Times New Roman"/>
                <w:color w:val="auto"/>
                <w:szCs w:val="20"/>
              </w:rPr>
              <w:t>156.2</w:t>
            </w:r>
            <w:r w:rsidRPr="007E57E1">
              <w:rPr>
                <w:rFonts w:cs="Times New Roman"/>
                <w:color w:val="auto"/>
                <w:szCs w:val="20"/>
              </w:rPr>
              <w:br/>
              <w:t>113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E60DC3" w14:textId="77777777" w:rsidR="001478AE" w:rsidRPr="007E57E1" w:rsidRDefault="001478AE" w:rsidP="00EF0CE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0"/>
              </w:rPr>
            </w:pPr>
            <w:r w:rsidRPr="007E57E1">
              <w:rPr>
                <w:rFonts w:cs="Times New Roman"/>
                <w:color w:val="auto"/>
                <w:szCs w:val="20"/>
              </w:rPr>
              <w:t>7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AAF0EB" w14:textId="77777777" w:rsidR="001478AE" w:rsidRPr="007E57E1" w:rsidRDefault="001478AE" w:rsidP="00EF0CE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0"/>
              </w:rPr>
            </w:pPr>
            <w:r w:rsidRPr="007E57E1">
              <w:rPr>
                <w:rFonts w:cs="Times New Roman"/>
                <w:color w:val="auto"/>
                <w:szCs w:val="20"/>
              </w:rPr>
              <w:t>21</w:t>
            </w:r>
          </w:p>
          <w:p w14:paraId="6DE9439B" w14:textId="77777777" w:rsidR="001478AE" w:rsidRPr="007E57E1" w:rsidRDefault="001478AE" w:rsidP="00EF0CE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0"/>
              </w:rPr>
            </w:pPr>
            <w:r w:rsidRPr="007E57E1">
              <w:rPr>
                <w:rFonts w:cs="Times New Roman"/>
                <w:color w:val="auto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D38227" w14:textId="77777777" w:rsidR="001478AE" w:rsidRPr="007E57E1" w:rsidRDefault="001478AE" w:rsidP="00EF0CE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0"/>
              </w:rPr>
            </w:pPr>
            <w:r w:rsidRPr="007E57E1">
              <w:rPr>
                <w:rFonts w:cs="Times New Roman"/>
                <w:color w:val="auto"/>
                <w:szCs w:val="20"/>
              </w:rPr>
              <w:t>10</w:t>
            </w:r>
          </w:p>
          <w:p w14:paraId="5534DAEC" w14:textId="77777777" w:rsidR="001478AE" w:rsidRPr="007E57E1" w:rsidRDefault="001478AE" w:rsidP="00EF0CE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0"/>
              </w:rPr>
            </w:pPr>
            <w:r w:rsidRPr="007E57E1">
              <w:rPr>
                <w:rFonts w:cs="Times New Roman"/>
                <w:color w:val="auto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BF77E2" w14:textId="77777777" w:rsidR="001478AE" w:rsidRPr="007E57E1" w:rsidRDefault="001478AE" w:rsidP="00EF0CE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0"/>
              </w:rPr>
            </w:pPr>
            <w:r w:rsidRPr="007E57E1">
              <w:rPr>
                <w:rFonts w:cs="Times New Roman"/>
                <w:color w:val="auto"/>
                <w:szCs w:val="20"/>
              </w:rPr>
              <w:t>7</w:t>
            </w:r>
          </w:p>
        </w:tc>
      </w:tr>
    </w:tbl>
    <w:p w14:paraId="059E9C8C" w14:textId="53FF0438" w:rsidR="001478AE" w:rsidRPr="007E57E1" w:rsidRDefault="001478AE">
      <w:pPr>
        <w:rPr>
          <w:lang w:val="en-US"/>
        </w:rPr>
      </w:pPr>
    </w:p>
    <w:p w14:paraId="7B607166" w14:textId="77777777" w:rsidR="00335726" w:rsidRPr="007E57E1" w:rsidRDefault="00335726">
      <w:pPr>
        <w:spacing w:line="259" w:lineRule="auto"/>
        <w:jc w:val="left"/>
        <w:rPr>
          <w:szCs w:val="24"/>
          <w:lang w:val="en-US"/>
        </w:rPr>
      </w:pPr>
      <w:r w:rsidRPr="007E57E1">
        <w:rPr>
          <w:i/>
          <w:iCs/>
          <w:szCs w:val="24"/>
          <w:lang w:val="en-US"/>
        </w:rPr>
        <w:br w:type="page"/>
      </w:r>
    </w:p>
    <w:p w14:paraId="6CE8377E" w14:textId="299DE500" w:rsidR="008533AB" w:rsidRPr="007E57E1" w:rsidRDefault="008533AB" w:rsidP="008533AB">
      <w:pPr>
        <w:pStyle w:val="Legenda"/>
        <w:keepNext/>
        <w:rPr>
          <w:i w:val="0"/>
          <w:iCs w:val="0"/>
          <w:color w:val="auto"/>
          <w:sz w:val="24"/>
          <w:szCs w:val="24"/>
          <w:lang w:val="en-US"/>
        </w:rPr>
      </w:pPr>
      <w:r w:rsidRPr="007E57E1">
        <w:rPr>
          <w:i w:val="0"/>
          <w:iCs w:val="0"/>
          <w:color w:val="auto"/>
          <w:sz w:val="24"/>
          <w:szCs w:val="24"/>
          <w:lang w:val="en-US"/>
        </w:rPr>
        <w:lastRenderedPageBreak/>
        <w:t xml:space="preserve">Table </w:t>
      </w:r>
      <w:r w:rsidR="00335726" w:rsidRPr="007E57E1">
        <w:rPr>
          <w:i w:val="0"/>
          <w:iCs w:val="0"/>
          <w:color w:val="auto"/>
          <w:sz w:val="24"/>
          <w:szCs w:val="24"/>
          <w:lang w:val="en-US"/>
        </w:rPr>
        <w:t>S</w:t>
      </w:r>
      <w:r w:rsidRPr="007E57E1">
        <w:rPr>
          <w:i w:val="0"/>
          <w:iCs w:val="0"/>
          <w:color w:val="auto"/>
          <w:sz w:val="24"/>
          <w:szCs w:val="24"/>
        </w:rPr>
        <w:fldChar w:fldCharType="begin"/>
      </w:r>
      <w:r w:rsidRPr="007E57E1">
        <w:rPr>
          <w:i w:val="0"/>
          <w:iCs w:val="0"/>
          <w:color w:val="auto"/>
          <w:sz w:val="24"/>
          <w:szCs w:val="24"/>
          <w:lang w:val="en-US"/>
        </w:rPr>
        <w:instrText xml:space="preserve"> SEQ Table \* ARABIC </w:instrText>
      </w:r>
      <w:r w:rsidRPr="007E57E1">
        <w:rPr>
          <w:i w:val="0"/>
          <w:iCs w:val="0"/>
          <w:color w:val="auto"/>
          <w:sz w:val="24"/>
          <w:szCs w:val="24"/>
        </w:rPr>
        <w:fldChar w:fldCharType="separate"/>
      </w:r>
      <w:r w:rsidR="00B801B9" w:rsidRPr="007E57E1">
        <w:rPr>
          <w:i w:val="0"/>
          <w:iCs w:val="0"/>
          <w:noProof/>
          <w:color w:val="auto"/>
          <w:sz w:val="24"/>
          <w:szCs w:val="24"/>
          <w:lang w:val="en-US"/>
        </w:rPr>
        <w:t>4</w:t>
      </w:r>
      <w:r w:rsidRPr="007E57E1">
        <w:rPr>
          <w:i w:val="0"/>
          <w:iCs w:val="0"/>
          <w:color w:val="auto"/>
          <w:sz w:val="24"/>
          <w:szCs w:val="24"/>
        </w:rPr>
        <w:fldChar w:fldCharType="end"/>
      </w:r>
      <w:r w:rsidRPr="007E57E1">
        <w:rPr>
          <w:i w:val="0"/>
          <w:iCs w:val="0"/>
          <w:color w:val="auto"/>
          <w:sz w:val="24"/>
          <w:szCs w:val="24"/>
          <w:lang w:val="en-US"/>
        </w:rPr>
        <w:t>. Recoveries obtained for examined SLE-SPE procedures (blank sample used as a model sample)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48"/>
        <w:gridCol w:w="855"/>
        <w:gridCol w:w="742"/>
        <w:gridCol w:w="744"/>
        <w:gridCol w:w="744"/>
        <w:gridCol w:w="744"/>
        <w:gridCol w:w="757"/>
        <w:gridCol w:w="749"/>
        <w:gridCol w:w="749"/>
        <w:gridCol w:w="751"/>
        <w:gridCol w:w="751"/>
        <w:gridCol w:w="738"/>
      </w:tblGrid>
      <w:tr w:rsidR="007E57E1" w:rsidRPr="007E57E1" w14:paraId="09D18F1F" w14:textId="77777777" w:rsidTr="00EF0CE2">
        <w:trPr>
          <w:trHeight w:val="283"/>
        </w:trPr>
        <w:tc>
          <w:tcPr>
            <w:tcW w:w="412" w:type="pct"/>
            <w:vMerge w:val="restart"/>
            <w:shd w:val="clear" w:color="auto" w:fill="auto"/>
            <w:noWrap/>
            <w:vAlign w:val="center"/>
            <w:hideMark/>
          </w:tcPr>
          <w:p w14:paraId="3DF2D780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val="en-US" w:eastAsia="pl-PL"/>
              </w:rPr>
            </w:pPr>
            <w:r w:rsidRPr="007E57E1">
              <w:rPr>
                <w:rFonts w:eastAsia="Times New Roman" w:cs="Times New Roman"/>
                <w:b/>
                <w:bCs/>
                <w:szCs w:val="20"/>
                <w:lang w:val="en-US" w:eastAsia="pl-PL"/>
              </w:rPr>
              <w:t>SA</w:t>
            </w:r>
          </w:p>
        </w:tc>
        <w:tc>
          <w:tcPr>
            <w:tcW w:w="4588" w:type="pct"/>
            <w:gridSpan w:val="11"/>
            <w:vAlign w:val="center"/>
          </w:tcPr>
          <w:p w14:paraId="284212A2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val="en-US" w:eastAsia="pl-PL"/>
              </w:rPr>
            </w:pPr>
            <w:r w:rsidRPr="007E57E1">
              <w:rPr>
                <w:rFonts w:eastAsia="Times New Roman" w:cs="Times New Roman"/>
                <w:b/>
                <w:bCs/>
                <w:szCs w:val="20"/>
                <w:lang w:val="en-US" w:eastAsia="pl-PL"/>
              </w:rPr>
              <w:t>Procedure</w:t>
            </w:r>
          </w:p>
        </w:tc>
      </w:tr>
      <w:tr w:rsidR="007E57E1" w:rsidRPr="007E57E1" w14:paraId="31146B62" w14:textId="77777777" w:rsidTr="00EF0CE2">
        <w:trPr>
          <w:trHeight w:val="283"/>
        </w:trPr>
        <w:tc>
          <w:tcPr>
            <w:tcW w:w="412" w:type="pct"/>
            <w:vMerge/>
            <w:vAlign w:val="center"/>
            <w:hideMark/>
          </w:tcPr>
          <w:p w14:paraId="476C4990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l-PL"/>
              </w:rPr>
            </w:pP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204F0716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l-PL"/>
              </w:rPr>
            </w:pPr>
            <w:r w:rsidRPr="007E57E1">
              <w:rPr>
                <w:rFonts w:eastAsia="Times New Roman" w:cs="Times New Roman"/>
                <w:szCs w:val="20"/>
                <w:lang w:val="en-US" w:eastAsia="pl-PL"/>
              </w:rPr>
              <w:t>SLE1+</w:t>
            </w:r>
            <w:r w:rsidRPr="007E57E1">
              <w:rPr>
                <w:rFonts w:eastAsia="Times New Roman" w:cs="Times New Roman"/>
                <w:szCs w:val="20"/>
                <w:lang w:val="en-US" w:eastAsia="pl-PL"/>
              </w:rPr>
              <w:br/>
              <w:t>SPE1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12CF8E71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l-PL"/>
              </w:rPr>
            </w:pPr>
            <w:r w:rsidRPr="007E57E1">
              <w:rPr>
                <w:rFonts w:eastAsia="Times New Roman" w:cs="Times New Roman"/>
                <w:szCs w:val="20"/>
                <w:lang w:val="en-US" w:eastAsia="pl-PL"/>
              </w:rPr>
              <w:t>SLE2+</w:t>
            </w:r>
            <w:r w:rsidRPr="007E57E1">
              <w:rPr>
                <w:rFonts w:eastAsia="Times New Roman" w:cs="Times New Roman"/>
                <w:szCs w:val="20"/>
                <w:lang w:val="en-US" w:eastAsia="pl-PL"/>
              </w:rPr>
              <w:br/>
              <w:t>SPE1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3F984869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l-PL"/>
              </w:rPr>
            </w:pPr>
            <w:r w:rsidRPr="007E57E1">
              <w:rPr>
                <w:rFonts w:eastAsia="Times New Roman" w:cs="Times New Roman"/>
                <w:szCs w:val="20"/>
                <w:lang w:val="en-US" w:eastAsia="pl-PL"/>
              </w:rPr>
              <w:t>SLE2+</w:t>
            </w:r>
            <w:r w:rsidRPr="007E57E1">
              <w:rPr>
                <w:rFonts w:eastAsia="Times New Roman" w:cs="Times New Roman"/>
                <w:szCs w:val="20"/>
                <w:lang w:val="en-US" w:eastAsia="pl-PL"/>
              </w:rPr>
              <w:br/>
              <w:t>SPE2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501EC94C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l-PL"/>
              </w:rPr>
            </w:pPr>
            <w:r w:rsidRPr="007E57E1">
              <w:rPr>
                <w:rFonts w:eastAsia="Times New Roman" w:cs="Times New Roman"/>
                <w:szCs w:val="20"/>
                <w:lang w:val="en-US" w:eastAsia="pl-PL"/>
              </w:rPr>
              <w:t>SLE4+</w:t>
            </w:r>
            <w:r w:rsidRPr="007E57E1">
              <w:rPr>
                <w:rFonts w:eastAsia="Times New Roman" w:cs="Times New Roman"/>
                <w:szCs w:val="20"/>
                <w:lang w:val="en-US" w:eastAsia="pl-PL"/>
              </w:rPr>
              <w:br/>
              <w:t>SPE1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481D4AB1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l-PL"/>
              </w:rPr>
            </w:pPr>
            <w:r w:rsidRPr="007E57E1">
              <w:rPr>
                <w:rFonts w:eastAsia="Times New Roman" w:cs="Times New Roman"/>
                <w:szCs w:val="20"/>
                <w:lang w:val="en-US" w:eastAsia="pl-PL"/>
              </w:rPr>
              <w:t>SLE5+</w:t>
            </w:r>
            <w:r w:rsidRPr="007E57E1">
              <w:rPr>
                <w:rFonts w:eastAsia="Times New Roman" w:cs="Times New Roman"/>
                <w:szCs w:val="20"/>
                <w:lang w:val="en-US" w:eastAsia="pl-PL"/>
              </w:rPr>
              <w:br/>
              <w:t>SPE1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26C7393A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l-PL"/>
              </w:rPr>
            </w:pPr>
            <w:r w:rsidRPr="007E57E1">
              <w:rPr>
                <w:rFonts w:eastAsia="Times New Roman" w:cs="Times New Roman"/>
                <w:szCs w:val="20"/>
                <w:lang w:val="en-US" w:eastAsia="pl-PL"/>
              </w:rPr>
              <w:t>SLE6+</w:t>
            </w:r>
            <w:r w:rsidRPr="007E57E1">
              <w:rPr>
                <w:rFonts w:eastAsia="Times New Roman" w:cs="Times New Roman"/>
                <w:szCs w:val="20"/>
                <w:lang w:val="en-US" w:eastAsia="pl-PL"/>
              </w:rPr>
              <w:br/>
              <w:t>SPE4</w:t>
            </w:r>
          </w:p>
        </w:tc>
        <w:tc>
          <w:tcPr>
            <w:tcW w:w="413" w:type="pct"/>
            <w:vAlign w:val="center"/>
          </w:tcPr>
          <w:p w14:paraId="43EB2024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l-PL"/>
              </w:rPr>
            </w:pPr>
            <w:r w:rsidRPr="007E57E1">
              <w:rPr>
                <w:rFonts w:eastAsia="Times New Roman" w:cs="Times New Roman"/>
                <w:szCs w:val="20"/>
                <w:lang w:val="en-US" w:eastAsia="pl-PL"/>
              </w:rPr>
              <w:t>SLE2+</w:t>
            </w:r>
            <w:r w:rsidRPr="007E57E1">
              <w:rPr>
                <w:rFonts w:eastAsia="Times New Roman" w:cs="Times New Roman"/>
                <w:szCs w:val="20"/>
                <w:lang w:val="en-US" w:eastAsia="pl-PL"/>
              </w:rPr>
              <w:br/>
              <w:t>SPE3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2E3CD627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l-PL"/>
              </w:rPr>
            </w:pPr>
            <w:r w:rsidRPr="007E57E1">
              <w:rPr>
                <w:rFonts w:eastAsia="Times New Roman" w:cs="Times New Roman"/>
                <w:szCs w:val="20"/>
                <w:lang w:val="en-US" w:eastAsia="pl-PL"/>
              </w:rPr>
              <w:t>SLE3+</w:t>
            </w:r>
            <w:r w:rsidRPr="007E57E1">
              <w:rPr>
                <w:rFonts w:eastAsia="Times New Roman" w:cs="Times New Roman"/>
                <w:szCs w:val="20"/>
                <w:lang w:val="en-US" w:eastAsia="pl-PL"/>
              </w:rPr>
              <w:br/>
              <w:t>SPE5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6EF05E2C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l-PL"/>
              </w:rPr>
            </w:pPr>
            <w:r w:rsidRPr="007E57E1">
              <w:rPr>
                <w:rFonts w:eastAsia="Times New Roman" w:cs="Times New Roman"/>
                <w:szCs w:val="20"/>
                <w:lang w:val="en-US" w:eastAsia="pl-PL"/>
              </w:rPr>
              <w:t>SLE7+</w:t>
            </w:r>
            <w:r w:rsidRPr="007E57E1">
              <w:rPr>
                <w:rFonts w:eastAsia="Times New Roman" w:cs="Times New Roman"/>
                <w:szCs w:val="20"/>
                <w:lang w:val="en-US" w:eastAsia="pl-PL"/>
              </w:rPr>
              <w:br/>
              <w:t>SPE6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1659AD2E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l-PL"/>
              </w:rPr>
            </w:pPr>
            <w:r w:rsidRPr="007E57E1">
              <w:rPr>
                <w:rFonts w:eastAsia="Times New Roman" w:cs="Times New Roman"/>
                <w:szCs w:val="20"/>
                <w:lang w:val="en-US" w:eastAsia="pl-PL"/>
              </w:rPr>
              <w:t>SLE7+</w:t>
            </w:r>
            <w:r w:rsidRPr="007E57E1">
              <w:rPr>
                <w:rFonts w:eastAsia="Times New Roman" w:cs="Times New Roman"/>
                <w:szCs w:val="20"/>
                <w:lang w:val="en-US" w:eastAsia="pl-PL"/>
              </w:rPr>
              <w:br/>
              <w:t>SPE7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09558678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l-PL"/>
              </w:rPr>
            </w:pPr>
            <w:r w:rsidRPr="007E57E1">
              <w:rPr>
                <w:rFonts w:eastAsia="Times New Roman" w:cs="Times New Roman"/>
                <w:szCs w:val="20"/>
                <w:lang w:val="en-US" w:eastAsia="pl-PL"/>
              </w:rPr>
              <w:t>SLE7+</w:t>
            </w:r>
            <w:r w:rsidRPr="007E57E1">
              <w:rPr>
                <w:rFonts w:eastAsia="Times New Roman" w:cs="Times New Roman"/>
                <w:szCs w:val="20"/>
                <w:lang w:val="en-US" w:eastAsia="pl-PL"/>
              </w:rPr>
              <w:br/>
              <w:t>SPE8</w:t>
            </w:r>
          </w:p>
        </w:tc>
      </w:tr>
      <w:tr w:rsidR="007E57E1" w:rsidRPr="007E57E1" w14:paraId="380EF3AE" w14:textId="77777777" w:rsidTr="00EF0CE2">
        <w:trPr>
          <w:trHeight w:val="283"/>
        </w:trPr>
        <w:tc>
          <w:tcPr>
            <w:tcW w:w="412" w:type="pct"/>
            <w:vMerge/>
            <w:shd w:val="clear" w:color="auto" w:fill="auto"/>
            <w:noWrap/>
            <w:vAlign w:val="center"/>
            <w:hideMark/>
          </w:tcPr>
          <w:p w14:paraId="77685482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l-PL"/>
              </w:rPr>
            </w:pPr>
          </w:p>
        </w:tc>
        <w:tc>
          <w:tcPr>
            <w:tcW w:w="4588" w:type="pct"/>
            <w:gridSpan w:val="11"/>
            <w:vAlign w:val="center"/>
          </w:tcPr>
          <w:p w14:paraId="787EEB1F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val="en-US" w:eastAsia="pl-PL"/>
              </w:rPr>
            </w:pPr>
            <w:r w:rsidRPr="007E57E1">
              <w:rPr>
                <w:rFonts w:eastAsia="Times New Roman" w:cs="Times New Roman"/>
                <w:b/>
                <w:bCs/>
                <w:szCs w:val="20"/>
                <w:lang w:val="en-US" w:eastAsia="pl-PL"/>
              </w:rPr>
              <w:t>R (%)</w:t>
            </w:r>
          </w:p>
        </w:tc>
      </w:tr>
      <w:tr w:rsidR="007E57E1" w:rsidRPr="007E57E1" w14:paraId="5ABB3700" w14:textId="77777777" w:rsidTr="00EF0CE2">
        <w:trPr>
          <w:trHeight w:val="283"/>
        </w:trPr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30A737F3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l-PL"/>
              </w:rPr>
            </w:pPr>
            <w:r w:rsidRPr="007E57E1">
              <w:rPr>
                <w:rFonts w:eastAsia="Times New Roman" w:cs="Times New Roman"/>
                <w:szCs w:val="20"/>
                <w:lang w:val="en-US" w:eastAsia="pl-PL"/>
              </w:rPr>
              <w:t>SMX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1A1A21AC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l-PL"/>
              </w:rPr>
            </w:pPr>
            <w:r w:rsidRPr="007E57E1">
              <w:rPr>
                <w:rFonts w:eastAsia="Times New Roman" w:cs="Times New Roman"/>
                <w:szCs w:val="20"/>
                <w:lang w:val="en-US" w:eastAsia="pl-PL"/>
              </w:rPr>
              <w:t>29.5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778A8664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l-PL"/>
              </w:rPr>
            </w:pPr>
            <w:r w:rsidRPr="007E57E1">
              <w:rPr>
                <w:rFonts w:eastAsia="Times New Roman" w:cs="Times New Roman"/>
                <w:szCs w:val="20"/>
                <w:lang w:val="en-US" w:eastAsia="pl-PL"/>
              </w:rPr>
              <w:t>28.3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1852B267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l-PL"/>
              </w:rPr>
            </w:pPr>
            <w:r w:rsidRPr="007E57E1">
              <w:rPr>
                <w:rFonts w:eastAsia="Times New Roman" w:cs="Times New Roman"/>
                <w:szCs w:val="20"/>
                <w:lang w:val="en-US" w:eastAsia="pl-PL"/>
              </w:rPr>
              <w:t>26.6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3792C780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l-PL"/>
              </w:rPr>
            </w:pPr>
            <w:r w:rsidRPr="007E57E1">
              <w:rPr>
                <w:rFonts w:eastAsia="Times New Roman" w:cs="Times New Roman"/>
                <w:szCs w:val="20"/>
                <w:lang w:val="en-US" w:eastAsia="pl-PL"/>
              </w:rPr>
              <w:t>35.6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14FC482D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l-PL"/>
              </w:rPr>
            </w:pPr>
            <w:r w:rsidRPr="007E57E1">
              <w:rPr>
                <w:rFonts w:eastAsia="Times New Roman" w:cs="Times New Roman"/>
                <w:szCs w:val="20"/>
                <w:lang w:val="en-US" w:eastAsia="pl-PL"/>
              </w:rPr>
              <w:t>31.9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2D69B58C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l-PL"/>
              </w:rPr>
            </w:pPr>
            <w:r w:rsidRPr="007E57E1">
              <w:rPr>
                <w:rFonts w:eastAsia="Times New Roman" w:cs="Times New Roman"/>
                <w:szCs w:val="20"/>
                <w:lang w:val="en-US" w:eastAsia="pl-PL"/>
              </w:rPr>
              <w:t>42.1</w:t>
            </w:r>
          </w:p>
        </w:tc>
        <w:tc>
          <w:tcPr>
            <w:tcW w:w="413" w:type="pct"/>
            <w:vAlign w:val="center"/>
          </w:tcPr>
          <w:p w14:paraId="4B669579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l-PL"/>
              </w:rPr>
            </w:pPr>
            <w:r w:rsidRPr="007E57E1">
              <w:rPr>
                <w:rFonts w:eastAsia="Times New Roman" w:cs="Times New Roman"/>
                <w:szCs w:val="20"/>
                <w:lang w:val="en-US" w:eastAsia="pl-PL"/>
              </w:rPr>
              <w:t>0.2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39812616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l-PL"/>
              </w:rPr>
            </w:pPr>
            <w:r w:rsidRPr="007E57E1">
              <w:rPr>
                <w:rFonts w:eastAsia="Times New Roman" w:cs="Times New Roman"/>
                <w:szCs w:val="20"/>
                <w:lang w:val="en-US" w:eastAsia="pl-PL"/>
              </w:rPr>
              <w:t>8.9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2A9EFFBF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l-PL"/>
              </w:rPr>
            </w:pPr>
            <w:r w:rsidRPr="007E57E1">
              <w:rPr>
                <w:rFonts w:eastAsia="Times New Roman" w:cs="Times New Roman"/>
                <w:szCs w:val="20"/>
                <w:lang w:val="en-US" w:eastAsia="pl-PL"/>
              </w:rPr>
              <w:t>63.3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30C60F7D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l-PL"/>
              </w:rPr>
            </w:pPr>
            <w:r w:rsidRPr="007E57E1">
              <w:rPr>
                <w:rFonts w:eastAsia="Times New Roman" w:cs="Times New Roman"/>
                <w:szCs w:val="20"/>
                <w:lang w:val="en-US" w:eastAsia="pl-PL"/>
              </w:rPr>
              <w:t>53.6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394D04BA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val="en-US" w:eastAsia="pl-PL"/>
              </w:rPr>
            </w:pPr>
            <w:r w:rsidRPr="007E57E1">
              <w:rPr>
                <w:rFonts w:eastAsia="Times New Roman" w:cs="Times New Roman"/>
                <w:szCs w:val="20"/>
                <w:lang w:val="en-US" w:eastAsia="pl-PL"/>
              </w:rPr>
              <w:t>78.4</w:t>
            </w:r>
          </w:p>
        </w:tc>
      </w:tr>
      <w:tr w:rsidR="007E57E1" w:rsidRPr="007E57E1" w14:paraId="24437899" w14:textId="77777777" w:rsidTr="00EF0CE2">
        <w:trPr>
          <w:trHeight w:val="283"/>
        </w:trPr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5B39D643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val="en-US" w:eastAsia="pl-PL"/>
              </w:rPr>
              <w:t>S</w:t>
            </w:r>
            <w:r w:rsidRPr="007E57E1">
              <w:rPr>
                <w:rFonts w:eastAsia="Times New Roman" w:cs="Times New Roman"/>
                <w:szCs w:val="20"/>
                <w:lang w:eastAsia="pl-PL"/>
              </w:rPr>
              <w:t>FH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54DDAB52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20.0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5702409B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22.8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0C754FA8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30.4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0B7D8F3D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16.1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6AECDB45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25.5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1BA4C42E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39.1</w:t>
            </w:r>
          </w:p>
        </w:tc>
        <w:tc>
          <w:tcPr>
            <w:tcW w:w="413" w:type="pct"/>
            <w:vAlign w:val="center"/>
          </w:tcPr>
          <w:p w14:paraId="1B06D196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0.0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6FA315CC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10.1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5E8816B0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54.8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25DB4737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29.1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6847C452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45.7</w:t>
            </w:r>
          </w:p>
        </w:tc>
      </w:tr>
      <w:tr w:rsidR="007E57E1" w:rsidRPr="007E57E1" w14:paraId="44CC2E81" w14:textId="77777777" w:rsidTr="00EF0CE2">
        <w:trPr>
          <w:trHeight w:val="283"/>
        </w:trPr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4B765442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SFT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158B372E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17.5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18D092F7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23.0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14A2CA80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19.1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443F4FE4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14.0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4BE8AAEE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14.5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37F242C7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19.5</w:t>
            </w:r>
          </w:p>
        </w:tc>
        <w:tc>
          <w:tcPr>
            <w:tcW w:w="413" w:type="pct"/>
            <w:vAlign w:val="center"/>
          </w:tcPr>
          <w:p w14:paraId="63F8AFB9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2.1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567A2778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9.7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27490993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40.9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38012438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28.8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1ED74DB0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50.9</w:t>
            </w:r>
          </w:p>
        </w:tc>
      </w:tr>
      <w:tr w:rsidR="007E57E1" w:rsidRPr="007E57E1" w14:paraId="16EFE679" w14:textId="77777777" w:rsidTr="00EF0CE2">
        <w:trPr>
          <w:trHeight w:val="283"/>
        </w:trPr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6820F556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SFP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5370C25A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19.7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27DCD5EE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25.0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5E07E021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11.9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6F2E3591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16.5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5AC9E4E0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8.2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0E5E401E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13.5</w:t>
            </w:r>
          </w:p>
        </w:tc>
        <w:tc>
          <w:tcPr>
            <w:tcW w:w="413" w:type="pct"/>
            <w:vAlign w:val="center"/>
          </w:tcPr>
          <w:p w14:paraId="50CE711A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6.9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1AD5C0BF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11.7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1550321C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44.9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409F2407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21.0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343601CD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47.5</w:t>
            </w:r>
          </w:p>
        </w:tc>
      </w:tr>
      <w:tr w:rsidR="007E57E1" w:rsidRPr="007E57E1" w14:paraId="466E706A" w14:textId="77777777" w:rsidTr="00EF0CE2">
        <w:trPr>
          <w:trHeight w:val="283"/>
        </w:trPr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0C697100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SFD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4420B397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25.7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3596703D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28.5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675C9977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30.1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66786B1B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20.5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34B1D4D5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25.0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253ECA0B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35.0</w:t>
            </w:r>
          </w:p>
        </w:tc>
        <w:tc>
          <w:tcPr>
            <w:tcW w:w="413" w:type="pct"/>
            <w:vAlign w:val="center"/>
          </w:tcPr>
          <w:p w14:paraId="74D9D997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16.0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647D6EA3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8.9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3B0A5BED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56.1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17755E7A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41.6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0CB63DD3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60.6</w:t>
            </w:r>
          </w:p>
        </w:tc>
      </w:tr>
      <w:tr w:rsidR="007E57E1" w:rsidRPr="007E57E1" w14:paraId="526C3118" w14:textId="77777777" w:rsidTr="00EF0CE2">
        <w:trPr>
          <w:trHeight w:val="283"/>
        </w:trPr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15DB6528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SFM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1CC4706C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22.5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37199E40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26.7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6CD8CDDF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26.6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545ECEEF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16.7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54358874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18.9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24C0BDFB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36.9</w:t>
            </w:r>
          </w:p>
        </w:tc>
        <w:tc>
          <w:tcPr>
            <w:tcW w:w="413" w:type="pct"/>
            <w:vAlign w:val="center"/>
          </w:tcPr>
          <w:p w14:paraId="114518FC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2.0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22DC2403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13.5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725E3DDC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50.0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247818A9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32.6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2E56C910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49.9</w:t>
            </w:r>
          </w:p>
        </w:tc>
      </w:tr>
      <w:tr w:rsidR="007E57E1" w:rsidRPr="007E57E1" w14:paraId="442A210D" w14:textId="77777777" w:rsidTr="00EF0CE2">
        <w:trPr>
          <w:trHeight w:val="283"/>
        </w:trPr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1BA44E19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SFR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0954C989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22.9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14C445F1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28.1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48BBF8BB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29.4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6E41F107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19.9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72C8843D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22.4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11860B2E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33.1</w:t>
            </w:r>
          </w:p>
        </w:tc>
        <w:tc>
          <w:tcPr>
            <w:tcW w:w="413" w:type="pct"/>
            <w:vAlign w:val="center"/>
          </w:tcPr>
          <w:p w14:paraId="5E67904B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5.7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46176A02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14.2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0B4AA3A0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66.5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4973DCE2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42.5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7CEDA6EF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61.4</w:t>
            </w:r>
          </w:p>
        </w:tc>
      </w:tr>
      <w:tr w:rsidR="007E57E1" w:rsidRPr="007E57E1" w14:paraId="74F0FDF6" w14:textId="77777777" w:rsidTr="00EF0CE2">
        <w:trPr>
          <w:trHeight w:val="283"/>
        </w:trPr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1F42BDE0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SFX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5E7AFF28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18.2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2F9B97FF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21.1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7F22CBC7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16.0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74F08FB2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23.7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4BC589FD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16.6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744B7F28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19.5</w:t>
            </w:r>
          </w:p>
        </w:tc>
        <w:tc>
          <w:tcPr>
            <w:tcW w:w="413" w:type="pct"/>
            <w:vAlign w:val="center"/>
          </w:tcPr>
          <w:p w14:paraId="0F5A0FFB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0.1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0D23B9C6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17.2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2E9A8D24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56.1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7A2557FF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45.3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05ADBB24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58.5</w:t>
            </w:r>
          </w:p>
        </w:tc>
      </w:tr>
      <w:tr w:rsidR="007E57E1" w:rsidRPr="007E57E1" w14:paraId="28B0F72A" w14:textId="77777777" w:rsidTr="00EF0CE2">
        <w:trPr>
          <w:trHeight w:val="283"/>
        </w:trPr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5C4BB4CF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</w:p>
        </w:tc>
        <w:tc>
          <w:tcPr>
            <w:tcW w:w="4588" w:type="pct"/>
            <w:gridSpan w:val="11"/>
            <w:vAlign w:val="center"/>
          </w:tcPr>
          <w:p w14:paraId="5F645F82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b/>
                <w:bCs/>
                <w:szCs w:val="20"/>
                <w:lang w:eastAsia="pl-PL"/>
              </w:rPr>
              <w:t>SD (%)</w:t>
            </w:r>
          </w:p>
        </w:tc>
      </w:tr>
      <w:tr w:rsidR="007E57E1" w:rsidRPr="007E57E1" w14:paraId="56D6C599" w14:textId="77777777" w:rsidTr="00EF0CE2">
        <w:trPr>
          <w:trHeight w:val="283"/>
        </w:trPr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2806C02E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SMX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260767D9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17.8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0527C016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3.8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6100ADB5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1.3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7214EEEA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4.8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281E7202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1.0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330878E4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6.4</w:t>
            </w:r>
          </w:p>
        </w:tc>
        <w:tc>
          <w:tcPr>
            <w:tcW w:w="413" w:type="pct"/>
            <w:vAlign w:val="center"/>
          </w:tcPr>
          <w:p w14:paraId="67128536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0.1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4C8D6646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0.6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6799565B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5.4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0092D37A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4.9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1BC7B0CF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5.7</w:t>
            </w:r>
          </w:p>
        </w:tc>
      </w:tr>
      <w:tr w:rsidR="007E57E1" w:rsidRPr="007E57E1" w14:paraId="0454DEE8" w14:textId="77777777" w:rsidTr="00EF0CE2">
        <w:trPr>
          <w:trHeight w:val="283"/>
        </w:trPr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0867601B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SFH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00DE9B9E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11.5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7704AB86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1.0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09353D8D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2.8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5A8711A1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4.0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0ABC2B4D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2.0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6FD5EC55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2.9</w:t>
            </w:r>
          </w:p>
        </w:tc>
        <w:tc>
          <w:tcPr>
            <w:tcW w:w="413" w:type="pct"/>
            <w:vAlign w:val="center"/>
          </w:tcPr>
          <w:p w14:paraId="7CD85E07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0.0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139C3B24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1.0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6B958CA6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7.1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63419B76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1.4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66F5F214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3.1</w:t>
            </w:r>
          </w:p>
        </w:tc>
      </w:tr>
      <w:tr w:rsidR="007E57E1" w:rsidRPr="007E57E1" w14:paraId="6F1723B0" w14:textId="77777777" w:rsidTr="00EF0CE2">
        <w:trPr>
          <w:trHeight w:val="283"/>
        </w:trPr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46F82480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SFT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389D2183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11.8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7F1B5E5A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2.6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57FF92A3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1.6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02A95F72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2.8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36BF3EEE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1.1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61DDF1E0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3.7</w:t>
            </w:r>
          </w:p>
        </w:tc>
        <w:tc>
          <w:tcPr>
            <w:tcW w:w="413" w:type="pct"/>
            <w:vAlign w:val="center"/>
          </w:tcPr>
          <w:p w14:paraId="1A94FECF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1.0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61001C45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1.3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5C49716F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7.3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08919E86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1.1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557B1D12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2.9</w:t>
            </w:r>
          </w:p>
        </w:tc>
      </w:tr>
      <w:tr w:rsidR="007E57E1" w:rsidRPr="007E57E1" w14:paraId="42388172" w14:textId="77777777" w:rsidTr="00EF0CE2">
        <w:trPr>
          <w:trHeight w:val="283"/>
        </w:trPr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65C10335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SFP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38A4F43A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14.5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2B3A2518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3.2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70ADE341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0.8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59F43723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5.5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08F423BE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0.9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190BE453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2.0</w:t>
            </w:r>
          </w:p>
        </w:tc>
        <w:tc>
          <w:tcPr>
            <w:tcW w:w="413" w:type="pct"/>
            <w:vAlign w:val="center"/>
          </w:tcPr>
          <w:p w14:paraId="784315BF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3.3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40A6392C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1.3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43EC1F55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7.9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547ACB41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1.6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05D4727B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3.4</w:t>
            </w:r>
          </w:p>
        </w:tc>
      </w:tr>
      <w:tr w:rsidR="007E57E1" w:rsidRPr="007E57E1" w14:paraId="39EC18E2" w14:textId="77777777" w:rsidTr="00EF0CE2">
        <w:trPr>
          <w:trHeight w:val="283"/>
        </w:trPr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0CCAC510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SFD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59F6B7B3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18.7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68F23367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0.9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2EAAED68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3.0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6E627357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4.9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51EFB229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0.5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7392BBEA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0.8</w:t>
            </w:r>
          </w:p>
        </w:tc>
        <w:tc>
          <w:tcPr>
            <w:tcW w:w="413" w:type="pct"/>
            <w:vAlign w:val="center"/>
          </w:tcPr>
          <w:p w14:paraId="5F3FE4DC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7.1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313BB8A5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2.8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5B275AEC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6.3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0FD7E66E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1.3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68AFC381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3.8</w:t>
            </w:r>
          </w:p>
        </w:tc>
      </w:tr>
      <w:tr w:rsidR="007E57E1" w:rsidRPr="007E57E1" w14:paraId="355AB372" w14:textId="77777777" w:rsidTr="00EF0CE2">
        <w:trPr>
          <w:trHeight w:val="283"/>
        </w:trPr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31837AF5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SFM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1C10CF37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18.0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4BEA2C06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2.0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71A7C11C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2.0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4BA854B2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3.3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13C5FE85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2.0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2DC1DD3B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1.4</w:t>
            </w:r>
          </w:p>
        </w:tc>
        <w:tc>
          <w:tcPr>
            <w:tcW w:w="413" w:type="pct"/>
            <w:vAlign w:val="center"/>
          </w:tcPr>
          <w:p w14:paraId="0150DAA8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1.0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15E117AE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1.2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77562DF9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8.7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402EA4E7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1.1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58790251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2.6</w:t>
            </w:r>
          </w:p>
        </w:tc>
      </w:tr>
      <w:tr w:rsidR="007E57E1" w:rsidRPr="007E57E1" w14:paraId="082304B8" w14:textId="77777777" w:rsidTr="00EF0CE2">
        <w:trPr>
          <w:trHeight w:val="283"/>
        </w:trPr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73A2E3F8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SFR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4B108CD7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17.2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54F7F5BC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1.9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479B2123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2.2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25530E83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4.5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7E608669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1.9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58116DA4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1.1</w:t>
            </w:r>
          </w:p>
        </w:tc>
        <w:tc>
          <w:tcPr>
            <w:tcW w:w="413" w:type="pct"/>
            <w:vAlign w:val="center"/>
          </w:tcPr>
          <w:p w14:paraId="2FA82464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2.5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6088D4D0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1.2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7C590A26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9.4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7EE744CB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3.1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09471CA8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4.1</w:t>
            </w:r>
          </w:p>
        </w:tc>
      </w:tr>
      <w:tr w:rsidR="007E57E1" w:rsidRPr="007E57E1" w14:paraId="7D361585" w14:textId="77777777" w:rsidTr="00EF0CE2">
        <w:trPr>
          <w:trHeight w:val="283"/>
        </w:trPr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4278B659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SFX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2BF85451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12.8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70C7750D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1.9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2EE25475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0.5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3BCED329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4.0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0887B0C0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0.1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58947BF5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1.7</w:t>
            </w:r>
          </w:p>
        </w:tc>
        <w:tc>
          <w:tcPr>
            <w:tcW w:w="413" w:type="pct"/>
            <w:vAlign w:val="center"/>
          </w:tcPr>
          <w:p w14:paraId="53644769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0.1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49146614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0.9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2E9CEC6D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6.8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5526DF4C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1.8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4F514E4F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3.1</w:t>
            </w:r>
          </w:p>
        </w:tc>
      </w:tr>
      <w:tr w:rsidR="007E57E1" w:rsidRPr="007E57E1" w14:paraId="6CB99496" w14:textId="77777777" w:rsidTr="00EF0CE2">
        <w:trPr>
          <w:trHeight w:val="283"/>
        </w:trPr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1EE493F1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</w:p>
        </w:tc>
        <w:tc>
          <w:tcPr>
            <w:tcW w:w="4588" w:type="pct"/>
            <w:gridSpan w:val="11"/>
            <w:vAlign w:val="center"/>
          </w:tcPr>
          <w:p w14:paraId="420C4B82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b/>
                <w:bCs/>
                <w:szCs w:val="20"/>
                <w:lang w:eastAsia="pl-PL"/>
              </w:rPr>
              <w:t>CV (%)</w:t>
            </w:r>
          </w:p>
        </w:tc>
      </w:tr>
      <w:tr w:rsidR="007E57E1" w:rsidRPr="007E57E1" w14:paraId="019CAB68" w14:textId="77777777" w:rsidTr="00EF0CE2">
        <w:trPr>
          <w:trHeight w:val="283"/>
        </w:trPr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268640F2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SMX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07764089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60.2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5E967938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13.6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4DB5550D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5.0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408CA94B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13.5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6F47665A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3.3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212E8F2C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15.2</w:t>
            </w:r>
          </w:p>
        </w:tc>
        <w:tc>
          <w:tcPr>
            <w:tcW w:w="413" w:type="pct"/>
            <w:vAlign w:val="center"/>
          </w:tcPr>
          <w:p w14:paraId="123743DC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68.6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6D32FD3A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28.9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58297DA6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8.6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4AC63294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9.2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308F3979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7.3</w:t>
            </w:r>
          </w:p>
        </w:tc>
      </w:tr>
      <w:tr w:rsidR="007E57E1" w:rsidRPr="007E57E1" w14:paraId="2222A7E7" w14:textId="77777777" w:rsidTr="00EF0CE2">
        <w:trPr>
          <w:trHeight w:val="283"/>
        </w:trPr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72685D17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SFH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28C830EC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57.1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23098C9A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22.8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4063B2A2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9.1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4BC8BDA7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25.0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6F209079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8.0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4F5365DF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7.5</w:t>
            </w:r>
          </w:p>
        </w:tc>
        <w:tc>
          <w:tcPr>
            <w:tcW w:w="413" w:type="pct"/>
            <w:vAlign w:val="center"/>
          </w:tcPr>
          <w:p w14:paraId="4D77F5DA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56.8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0E1F7DDF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32.7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692C8709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13.0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6C4558DB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4.7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3B6EBBAD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6.8</w:t>
            </w:r>
          </w:p>
        </w:tc>
      </w:tr>
      <w:tr w:rsidR="007E57E1" w:rsidRPr="007E57E1" w14:paraId="647C61A7" w14:textId="77777777" w:rsidTr="00EF0CE2">
        <w:trPr>
          <w:trHeight w:val="283"/>
        </w:trPr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26900A68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SFT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7EEC082D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67.6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4002A2BB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11.3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4029A77E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8.3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190B5229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20.3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625BAA03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7.2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71961AFD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19.0</w:t>
            </w:r>
          </w:p>
        </w:tc>
        <w:tc>
          <w:tcPr>
            <w:tcW w:w="413" w:type="pct"/>
            <w:vAlign w:val="center"/>
          </w:tcPr>
          <w:p w14:paraId="26965D50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44.8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71869436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34.3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52F0C6C4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17.9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7A061D73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3.9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57A4B338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5.7</w:t>
            </w:r>
          </w:p>
        </w:tc>
      </w:tr>
      <w:tr w:rsidR="007E57E1" w:rsidRPr="007E57E1" w14:paraId="3F51E7D1" w14:textId="77777777" w:rsidTr="00EF0CE2">
        <w:trPr>
          <w:trHeight w:val="283"/>
        </w:trPr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12BB3C9B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SFP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3410C03B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73.5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01AB5A93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12.7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25BE634A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7.1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13F3D5F8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33.5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0C644B89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10.6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7EB28256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15.1</w:t>
            </w:r>
          </w:p>
        </w:tc>
        <w:tc>
          <w:tcPr>
            <w:tcW w:w="413" w:type="pct"/>
            <w:vAlign w:val="center"/>
          </w:tcPr>
          <w:p w14:paraId="213F0698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47.4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09ECB7AF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28.6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594F6C78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17.6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570124C3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7.5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61EC3FA1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7.2</w:t>
            </w:r>
          </w:p>
        </w:tc>
      </w:tr>
      <w:tr w:rsidR="007E57E1" w:rsidRPr="007E57E1" w14:paraId="0F4F8841" w14:textId="77777777" w:rsidTr="00EF0CE2">
        <w:trPr>
          <w:trHeight w:val="283"/>
        </w:trPr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44371F15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SFD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11B04086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72.6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31A80AA1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3.2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16AC93F0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10.0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75B422AB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24.2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1AA2FB13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2.0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7986D29A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44.3</w:t>
            </w:r>
          </w:p>
        </w:tc>
        <w:tc>
          <w:tcPr>
            <w:tcW w:w="413" w:type="pct"/>
            <w:vAlign w:val="center"/>
          </w:tcPr>
          <w:p w14:paraId="444A61D2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2.2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74978323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87.0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738ECB59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11.3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481C1C6D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3.2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797B6E9D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6.2</w:t>
            </w:r>
          </w:p>
        </w:tc>
      </w:tr>
      <w:tr w:rsidR="007E57E1" w:rsidRPr="007E57E1" w14:paraId="4C00EB8F" w14:textId="77777777" w:rsidTr="00EF0CE2">
        <w:trPr>
          <w:trHeight w:val="283"/>
        </w:trPr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792AEBF8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SFM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7EAB786F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79.9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13383788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7.4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6EB723F6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7.4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02EB801E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19.8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1F9EBA2B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10.5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2758D11A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48.6</w:t>
            </w:r>
          </w:p>
        </w:tc>
        <w:tc>
          <w:tcPr>
            <w:tcW w:w="413" w:type="pct"/>
            <w:vAlign w:val="center"/>
          </w:tcPr>
          <w:p w14:paraId="155A95E2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3.9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4F34C4DC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27.1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367109E2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17.5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2994F467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3.2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5270C9F7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5.2</w:t>
            </w:r>
          </w:p>
        </w:tc>
      </w:tr>
      <w:tr w:rsidR="007E57E1" w:rsidRPr="007E57E1" w14:paraId="009F14C5" w14:textId="77777777" w:rsidTr="00EF0CE2">
        <w:trPr>
          <w:trHeight w:val="283"/>
        </w:trPr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5A59BD31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SFR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3FBBDE63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75.3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254F50C9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6.8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6EDAFA2C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7.6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61BC4AF1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22.8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0F93DB31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8.5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364C9FE6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43.9</w:t>
            </w:r>
          </w:p>
        </w:tc>
        <w:tc>
          <w:tcPr>
            <w:tcW w:w="413" w:type="pct"/>
            <w:vAlign w:val="center"/>
          </w:tcPr>
          <w:p w14:paraId="349EFDC4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3.3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527A1F6B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24.6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32143632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14.2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4C6FEC56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7.4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7CCA86B7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6.7</w:t>
            </w:r>
          </w:p>
        </w:tc>
      </w:tr>
      <w:tr w:rsidR="008533AB" w:rsidRPr="007E57E1" w14:paraId="3E14A68E" w14:textId="77777777" w:rsidTr="00EF0CE2">
        <w:trPr>
          <w:trHeight w:val="283"/>
        </w:trPr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71EC6776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SFX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154A05EB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70.7</w:t>
            </w:r>
          </w:p>
        </w:tc>
        <w:tc>
          <w:tcPr>
            <w:tcW w:w="409" w:type="pct"/>
            <w:shd w:val="clear" w:color="auto" w:fill="auto"/>
            <w:noWrap/>
            <w:vAlign w:val="center"/>
            <w:hideMark/>
          </w:tcPr>
          <w:p w14:paraId="53D1C48A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9.1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316DB681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3.2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58FF3A92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16.8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5276C65C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0.8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31A490AA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83.5</w:t>
            </w:r>
          </w:p>
        </w:tc>
        <w:tc>
          <w:tcPr>
            <w:tcW w:w="413" w:type="pct"/>
            <w:vAlign w:val="center"/>
          </w:tcPr>
          <w:p w14:paraId="114E8A0D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8.7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0D12C25C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21.5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23B6E84A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12.1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3AFA2072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3.9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28BB8CC8" w14:textId="77777777" w:rsidR="008533AB" w:rsidRPr="007E57E1" w:rsidRDefault="008533AB" w:rsidP="0087364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pl-PL"/>
              </w:rPr>
            </w:pPr>
            <w:r w:rsidRPr="007E57E1">
              <w:rPr>
                <w:rFonts w:eastAsia="Times New Roman" w:cs="Times New Roman"/>
                <w:szCs w:val="20"/>
                <w:lang w:eastAsia="pl-PL"/>
              </w:rPr>
              <w:t>5.3</w:t>
            </w:r>
          </w:p>
        </w:tc>
      </w:tr>
    </w:tbl>
    <w:p w14:paraId="7951BE2B" w14:textId="6F228C5B" w:rsidR="008533AB" w:rsidRPr="007E57E1" w:rsidRDefault="008533AB">
      <w:pPr>
        <w:rPr>
          <w:lang w:val="en-US"/>
        </w:rPr>
      </w:pPr>
    </w:p>
    <w:p w14:paraId="7B258399" w14:textId="04CD4E4C" w:rsidR="00335726" w:rsidRPr="007E57E1" w:rsidRDefault="00335726">
      <w:pPr>
        <w:spacing w:line="259" w:lineRule="auto"/>
        <w:jc w:val="left"/>
        <w:rPr>
          <w:szCs w:val="24"/>
          <w:lang w:val="en-US"/>
        </w:rPr>
      </w:pPr>
      <w:r w:rsidRPr="007E57E1">
        <w:rPr>
          <w:i/>
          <w:iCs/>
          <w:szCs w:val="24"/>
          <w:lang w:val="en-US"/>
        </w:rPr>
        <w:br w:type="page"/>
      </w:r>
    </w:p>
    <w:p w14:paraId="39D3286E" w14:textId="77777777" w:rsidR="003E2BA4" w:rsidRPr="007E57E1" w:rsidRDefault="003E2BA4">
      <w:pPr>
        <w:rPr>
          <w:lang w:val="en-US"/>
        </w:rPr>
        <w:sectPr w:rsidR="003E2BA4" w:rsidRPr="007E57E1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02553691" w14:textId="124D1C49" w:rsidR="00E045A0" w:rsidRPr="007E57E1" w:rsidRDefault="00E045A0" w:rsidP="00E045A0">
      <w:pPr>
        <w:pStyle w:val="Legenda"/>
        <w:keepNext/>
        <w:rPr>
          <w:i w:val="0"/>
          <w:iCs w:val="0"/>
          <w:color w:val="auto"/>
          <w:sz w:val="24"/>
          <w:szCs w:val="24"/>
          <w:lang w:val="en-US"/>
        </w:rPr>
      </w:pPr>
      <w:r w:rsidRPr="007E57E1">
        <w:rPr>
          <w:i w:val="0"/>
          <w:iCs w:val="0"/>
          <w:color w:val="auto"/>
          <w:sz w:val="24"/>
          <w:szCs w:val="24"/>
          <w:lang w:val="en-US"/>
        </w:rPr>
        <w:lastRenderedPageBreak/>
        <w:t xml:space="preserve">Table </w:t>
      </w:r>
      <w:r w:rsidR="00335726" w:rsidRPr="007E57E1">
        <w:rPr>
          <w:i w:val="0"/>
          <w:iCs w:val="0"/>
          <w:color w:val="auto"/>
          <w:sz w:val="24"/>
          <w:szCs w:val="24"/>
          <w:lang w:val="en-US"/>
        </w:rPr>
        <w:t>S</w:t>
      </w:r>
      <w:r w:rsidR="004F0DD1" w:rsidRPr="007E57E1">
        <w:rPr>
          <w:i w:val="0"/>
          <w:iCs w:val="0"/>
          <w:color w:val="auto"/>
          <w:sz w:val="24"/>
          <w:szCs w:val="24"/>
          <w:lang w:val="en-US"/>
        </w:rPr>
        <w:t>5</w:t>
      </w:r>
      <w:r w:rsidRPr="007E57E1">
        <w:rPr>
          <w:i w:val="0"/>
          <w:iCs w:val="0"/>
          <w:color w:val="auto"/>
          <w:sz w:val="24"/>
          <w:szCs w:val="24"/>
          <w:lang w:val="en-US"/>
        </w:rPr>
        <w:t>. Physicochemical properties of soil samples collected in Silesia</w:t>
      </w:r>
    </w:p>
    <w:tbl>
      <w:tblPr>
        <w:tblStyle w:val="Tabelalisty2"/>
        <w:tblW w:w="14557" w:type="dxa"/>
        <w:tblLook w:val="04A0" w:firstRow="1" w:lastRow="0" w:firstColumn="1" w:lastColumn="0" w:noHBand="0" w:noVBand="1"/>
      </w:tblPr>
      <w:tblGrid>
        <w:gridCol w:w="988"/>
        <w:gridCol w:w="3402"/>
        <w:gridCol w:w="1111"/>
        <w:gridCol w:w="1044"/>
        <w:gridCol w:w="1610"/>
        <w:gridCol w:w="1610"/>
        <w:gridCol w:w="1610"/>
        <w:gridCol w:w="1610"/>
        <w:gridCol w:w="1572"/>
      </w:tblGrid>
      <w:tr w:rsidR="007E57E1" w:rsidRPr="007E57E1" w14:paraId="3A55F942" w14:textId="77777777" w:rsidTr="00EF0C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  <w:vAlign w:val="center"/>
          </w:tcPr>
          <w:p w14:paraId="0189ED4C" w14:textId="77777777" w:rsidR="00E045A0" w:rsidRPr="007E57E1" w:rsidRDefault="00E045A0" w:rsidP="00EF0CE2">
            <w:pPr>
              <w:spacing w:after="100" w:afterAutospacing="1" w:line="240" w:lineRule="auto"/>
              <w:jc w:val="center"/>
              <w:rPr>
                <w:rFonts w:cs="Times New Roman"/>
                <w:b w:val="0"/>
                <w:bCs w:val="0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Abbrev.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236127FF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Locality-sampling place</w:t>
            </w:r>
          </w:p>
        </w:tc>
        <w:tc>
          <w:tcPr>
            <w:tcW w:w="1111" w:type="dxa"/>
            <w:shd w:val="clear" w:color="auto" w:fill="auto"/>
            <w:vAlign w:val="center"/>
          </w:tcPr>
          <w:p w14:paraId="61481BA1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OC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val="en-US" w:eastAsia="pl-PL"/>
              </w:rPr>
              <w:t>±SD</w:t>
            </w:r>
            <w:r w:rsidRPr="007E57E1">
              <w:rPr>
                <w:rFonts w:cs="Times New Roman"/>
                <w:sz w:val="16"/>
                <w:szCs w:val="16"/>
                <w:lang w:val="en"/>
              </w:rPr>
              <w:t xml:space="preserve"> (%)</w:t>
            </w:r>
          </w:p>
        </w:tc>
        <w:tc>
          <w:tcPr>
            <w:tcW w:w="1044" w:type="dxa"/>
            <w:shd w:val="clear" w:color="auto" w:fill="auto"/>
            <w:vAlign w:val="center"/>
          </w:tcPr>
          <w:p w14:paraId="2658EB76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pH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3C4DC251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6"/>
                <w:szCs w:val="16"/>
                <w:lang w:val="en"/>
              </w:rPr>
            </w:pPr>
            <w:proofErr w:type="spellStart"/>
            <w:r w:rsidRPr="007E57E1">
              <w:rPr>
                <w:rFonts w:cs="Times New Roman"/>
                <w:sz w:val="16"/>
                <w:szCs w:val="16"/>
                <w:lang w:val="en"/>
              </w:rPr>
              <w:t>C</w:t>
            </w:r>
            <w:r w:rsidRPr="007E57E1">
              <w:rPr>
                <w:rFonts w:cs="Times New Roman"/>
                <w:sz w:val="16"/>
                <w:szCs w:val="16"/>
                <w:vertAlign w:val="subscript"/>
                <w:lang w:val="en"/>
              </w:rPr>
              <w:t>Al</w:t>
            </w:r>
            <w:proofErr w:type="spellEnd"/>
            <w:r w:rsidRPr="007E57E1">
              <w:rPr>
                <w:rFonts w:eastAsia="Times New Roman" w:cs="Times New Roman"/>
                <w:iCs/>
                <w:sz w:val="16"/>
                <w:szCs w:val="16"/>
                <w:lang w:val="en-US" w:eastAsia="pl-PL"/>
              </w:rPr>
              <w:t>±SD (</w:t>
            </w:r>
            <w:r w:rsidRPr="007E57E1">
              <w:rPr>
                <w:rFonts w:cs="Times New Roman"/>
                <w:sz w:val="16"/>
                <w:szCs w:val="16"/>
                <w:lang w:val="en"/>
              </w:rPr>
              <w:t>mg g</w:t>
            </w:r>
            <w:r w:rsidRPr="007E57E1">
              <w:rPr>
                <w:rFonts w:cs="Times New Roman"/>
                <w:sz w:val="16"/>
                <w:szCs w:val="16"/>
                <w:vertAlign w:val="superscript"/>
                <w:lang w:val="en"/>
              </w:rPr>
              <w:t>-1</w:t>
            </w:r>
            <w:r w:rsidRPr="007E57E1">
              <w:rPr>
                <w:rFonts w:cs="Times New Roman"/>
                <w:sz w:val="16"/>
                <w:szCs w:val="16"/>
                <w:lang w:val="en"/>
              </w:rPr>
              <w:t>)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0E247CF6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6"/>
                <w:szCs w:val="16"/>
                <w:lang w:val="en"/>
              </w:rPr>
            </w:pPr>
            <w:proofErr w:type="spellStart"/>
            <w:r w:rsidRPr="007E57E1">
              <w:rPr>
                <w:rFonts w:cs="Times New Roman"/>
                <w:sz w:val="16"/>
                <w:szCs w:val="16"/>
                <w:lang w:val="en"/>
              </w:rPr>
              <w:t>C</w:t>
            </w:r>
            <w:r w:rsidRPr="007E57E1">
              <w:rPr>
                <w:rFonts w:cs="Times New Roman"/>
                <w:sz w:val="16"/>
                <w:szCs w:val="16"/>
                <w:vertAlign w:val="subscript"/>
                <w:lang w:val="en"/>
              </w:rPr>
              <w:t>Ca</w:t>
            </w:r>
            <w:proofErr w:type="spellEnd"/>
            <w:r w:rsidRPr="007E57E1">
              <w:rPr>
                <w:rFonts w:eastAsia="Times New Roman" w:cs="Times New Roman"/>
                <w:iCs/>
                <w:sz w:val="16"/>
                <w:szCs w:val="16"/>
                <w:lang w:val="en-US" w:eastAsia="pl-PL"/>
              </w:rPr>
              <w:t>±SD</w:t>
            </w:r>
            <w:r w:rsidRPr="007E57E1">
              <w:rPr>
                <w:rFonts w:cs="Times New Roman"/>
                <w:sz w:val="16"/>
                <w:szCs w:val="16"/>
                <w:lang w:val="en"/>
              </w:rPr>
              <w:t xml:space="preserve"> (mg g</w:t>
            </w:r>
            <w:r w:rsidRPr="007E57E1">
              <w:rPr>
                <w:rFonts w:cs="Times New Roman"/>
                <w:sz w:val="16"/>
                <w:szCs w:val="16"/>
                <w:vertAlign w:val="superscript"/>
                <w:lang w:val="en"/>
              </w:rPr>
              <w:t>-1</w:t>
            </w:r>
            <w:r w:rsidRPr="007E57E1">
              <w:rPr>
                <w:rFonts w:cs="Times New Roman"/>
                <w:sz w:val="16"/>
                <w:szCs w:val="16"/>
                <w:lang w:val="en"/>
              </w:rPr>
              <w:t>)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28DAB38C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6"/>
                <w:szCs w:val="16"/>
                <w:lang w:val="en"/>
              </w:rPr>
            </w:pPr>
            <w:proofErr w:type="spellStart"/>
            <w:r w:rsidRPr="007E57E1">
              <w:rPr>
                <w:rFonts w:cs="Times New Roman"/>
                <w:sz w:val="16"/>
                <w:szCs w:val="16"/>
                <w:lang w:val="en"/>
              </w:rPr>
              <w:t>C</w:t>
            </w:r>
            <w:r w:rsidRPr="007E57E1">
              <w:rPr>
                <w:rFonts w:cs="Times New Roman"/>
                <w:sz w:val="16"/>
                <w:szCs w:val="16"/>
                <w:vertAlign w:val="subscript"/>
                <w:lang w:val="en"/>
              </w:rPr>
              <w:t>Mg</w:t>
            </w:r>
            <w:proofErr w:type="spellEnd"/>
            <w:r w:rsidRPr="007E57E1">
              <w:rPr>
                <w:rFonts w:eastAsia="Times New Roman" w:cs="Times New Roman"/>
                <w:iCs/>
                <w:sz w:val="16"/>
                <w:szCs w:val="16"/>
                <w:lang w:val="en-US" w:eastAsia="pl-PL"/>
              </w:rPr>
              <w:t>±SD</w:t>
            </w:r>
            <w:r w:rsidRPr="007E57E1">
              <w:rPr>
                <w:rFonts w:cs="Times New Roman"/>
                <w:sz w:val="16"/>
                <w:szCs w:val="16"/>
                <w:lang w:val="en"/>
              </w:rPr>
              <w:t xml:space="preserve"> (mg g</w:t>
            </w:r>
            <w:r w:rsidRPr="007E57E1">
              <w:rPr>
                <w:rFonts w:cs="Times New Roman"/>
                <w:sz w:val="16"/>
                <w:szCs w:val="16"/>
                <w:vertAlign w:val="superscript"/>
                <w:lang w:val="en"/>
              </w:rPr>
              <w:t>-1</w:t>
            </w:r>
            <w:r w:rsidRPr="007E57E1">
              <w:rPr>
                <w:rFonts w:cs="Times New Roman"/>
                <w:sz w:val="16"/>
                <w:szCs w:val="16"/>
                <w:lang w:val="en"/>
              </w:rPr>
              <w:t>)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6926D4F4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6"/>
                <w:szCs w:val="16"/>
                <w:lang w:val="en"/>
              </w:rPr>
            </w:pPr>
            <w:proofErr w:type="spellStart"/>
            <w:r w:rsidRPr="007E57E1">
              <w:rPr>
                <w:rFonts w:cs="Times New Roman"/>
                <w:sz w:val="16"/>
                <w:szCs w:val="16"/>
                <w:lang w:val="en"/>
              </w:rPr>
              <w:t>C</w:t>
            </w:r>
            <w:r w:rsidRPr="007E57E1">
              <w:rPr>
                <w:rFonts w:cs="Times New Roman"/>
                <w:sz w:val="16"/>
                <w:szCs w:val="16"/>
                <w:vertAlign w:val="subscript"/>
                <w:lang w:val="en"/>
              </w:rPr>
              <w:t>Na</w:t>
            </w:r>
            <w:proofErr w:type="spellEnd"/>
            <w:r w:rsidRPr="007E57E1">
              <w:rPr>
                <w:rFonts w:eastAsia="Times New Roman" w:cs="Times New Roman"/>
                <w:iCs/>
                <w:sz w:val="16"/>
                <w:szCs w:val="16"/>
                <w:lang w:val="en-US" w:eastAsia="pl-PL"/>
              </w:rPr>
              <w:t>±SD</w:t>
            </w:r>
            <w:r w:rsidRPr="007E57E1">
              <w:rPr>
                <w:rFonts w:cs="Times New Roman"/>
                <w:sz w:val="16"/>
                <w:szCs w:val="16"/>
                <w:lang w:val="en"/>
              </w:rPr>
              <w:t xml:space="preserve"> (mg g</w:t>
            </w:r>
            <w:r w:rsidRPr="007E57E1">
              <w:rPr>
                <w:rFonts w:cs="Times New Roman"/>
                <w:sz w:val="16"/>
                <w:szCs w:val="16"/>
                <w:vertAlign w:val="superscript"/>
                <w:lang w:val="en"/>
              </w:rPr>
              <w:t>-1</w:t>
            </w:r>
            <w:r w:rsidRPr="007E57E1">
              <w:rPr>
                <w:rFonts w:cs="Times New Roman"/>
                <w:sz w:val="16"/>
                <w:szCs w:val="16"/>
                <w:lang w:val="en"/>
              </w:rPr>
              <w:t>)</w:t>
            </w:r>
          </w:p>
        </w:tc>
        <w:tc>
          <w:tcPr>
            <w:tcW w:w="1572" w:type="dxa"/>
            <w:shd w:val="clear" w:color="auto" w:fill="auto"/>
            <w:vAlign w:val="center"/>
          </w:tcPr>
          <w:p w14:paraId="11C47F57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C</w:t>
            </w:r>
            <w:r w:rsidRPr="007E57E1">
              <w:rPr>
                <w:rFonts w:cs="Times New Roman"/>
                <w:sz w:val="16"/>
                <w:szCs w:val="16"/>
                <w:vertAlign w:val="subscript"/>
                <w:lang w:val="en"/>
              </w:rPr>
              <w:t>K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val="en-US" w:eastAsia="pl-PL"/>
              </w:rPr>
              <w:t>±SD</w:t>
            </w:r>
            <w:r w:rsidRPr="007E57E1">
              <w:rPr>
                <w:rFonts w:cs="Times New Roman"/>
                <w:sz w:val="16"/>
                <w:szCs w:val="16"/>
                <w:lang w:val="en"/>
              </w:rPr>
              <w:t xml:space="preserve"> (mg g</w:t>
            </w:r>
            <w:r w:rsidRPr="007E57E1">
              <w:rPr>
                <w:rFonts w:cs="Times New Roman"/>
                <w:sz w:val="16"/>
                <w:szCs w:val="16"/>
                <w:vertAlign w:val="superscript"/>
                <w:lang w:val="en"/>
              </w:rPr>
              <w:t>-1</w:t>
            </w:r>
            <w:r w:rsidRPr="007E57E1">
              <w:rPr>
                <w:rFonts w:cs="Times New Roman"/>
                <w:sz w:val="16"/>
                <w:szCs w:val="16"/>
                <w:lang w:val="en"/>
              </w:rPr>
              <w:t>)</w:t>
            </w:r>
          </w:p>
        </w:tc>
      </w:tr>
      <w:tr w:rsidR="007E57E1" w:rsidRPr="007E57E1" w14:paraId="506CF4AA" w14:textId="77777777" w:rsidTr="00EF0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  <w:vAlign w:val="center"/>
          </w:tcPr>
          <w:p w14:paraId="0F482BDA" w14:textId="77777777" w:rsidR="00E045A0" w:rsidRPr="007E57E1" w:rsidRDefault="00E045A0" w:rsidP="00EF0CE2">
            <w:pPr>
              <w:pStyle w:val="Default"/>
              <w:spacing w:after="100" w:afterAutospacing="1"/>
              <w:jc w:val="center"/>
              <w:rPr>
                <w:b w:val="0"/>
                <w:bCs w:val="0"/>
                <w:color w:val="auto"/>
                <w:sz w:val="16"/>
                <w:szCs w:val="16"/>
              </w:rPr>
            </w:pPr>
            <w:r w:rsidRPr="007E57E1">
              <w:rPr>
                <w:b w:val="0"/>
                <w:bCs w:val="0"/>
                <w:color w:val="auto"/>
                <w:sz w:val="16"/>
                <w:szCs w:val="16"/>
                <w:lang w:val="en-US"/>
              </w:rPr>
              <w:t>CP</w:t>
            </w:r>
            <w:r w:rsidRPr="007E57E1">
              <w:rPr>
                <w:b w:val="0"/>
                <w:bCs w:val="0"/>
                <w:color w:val="auto"/>
                <w:sz w:val="16"/>
                <w:szCs w:val="16"/>
              </w:rPr>
              <w:t>DG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5EC6F9A0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E57E1">
              <w:rPr>
                <w:rFonts w:cs="Times New Roman"/>
                <w:sz w:val="16"/>
                <w:szCs w:val="16"/>
              </w:rPr>
              <w:t xml:space="preserve">Dąbrowa Górnicza – Pogoria III camping </w:t>
            </w:r>
            <w:proofErr w:type="spellStart"/>
            <w:r w:rsidRPr="007E57E1">
              <w:rPr>
                <w:rFonts w:cs="Times New Roman"/>
                <w:sz w:val="16"/>
                <w:szCs w:val="16"/>
              </w:rPr>
              <w:t>centre</w:t>
            </w:r>
            <w:proofErr w:type="spellEnd"/>
          </w:p>
        </w:tc>
        <w:tc>
          <w:tcPr>
            <w:tcW w:w="1111" w:type="dxa"/>
            <w:shd w:val="clear" w:color="auto" w:fill="auto"/>
            <w:vAlign w:val="center"/>
          </w:tcPr>
          <w:p w14:paraId="12634825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&lt;LOQ</w:t>
            </w:r>
          </w:p>
        </w:tc>
        <w:tc>
          <w:tcPr>
            <w:tcW w:w="1044" w:type="dxa"/>
            <w:shd w:val="clear" w:color="auto" w:fill="auto"/>
            <w:vAlign w:val="center"/>
          </w:tcPr>
          <w:p w14:paraId="05D35ED4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8.06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18E9A503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4.37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21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566C2E31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1.50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12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0F35004B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0.66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02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7F5905B3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0.05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01</w:t>
            </w:r>
          </w:p>
        </w:tc>
        <w:tc>
          <w:tcPr>
            <w:tcW w:w="1572" w:type="dxa"/>
            <w:shd w:val="clear" w:color="auto" w:fill="auto"/>
            <w:vAlign w:val="center"/>
          </w:tcPr>
          <w:p w14:paraId="153C96AC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0.63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02</w:t>
            </w:r>
          </w:p>
        </w:tc>
      </w:tr>
      <w:tr w:rsidR="007E57E1" w:rsidRPr="007E57E1" w14:paraId="6AFFE163" w14:textId="77777777" w:rsidTr="00EF0CE2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  <w:vAlign w:val="center"/>
          </w:tcPr>
          <w:p w14:paraId="7EF2EFBA" w14:textId="2FA58B5D" w:rsidR="00E045A0" w:rsidRPr="007E57E1" w:rsidRDefault="00E045A0" w:rsidP="00EF0CE2">
            <w:pPr>
              <w:pStyle w:val="Default"/>
              <w:spacing w:after="100" w:afterAutospacing="1"/>
              <w:jc w:val="center"/>
              <w:rPr>
                <w:b w:val="0"/>
                <w:bCs w:val="0"/>
                <w:color w:val="auto"/>
                <w:sz w:val="16"/>
                <w:szCs w:val="16"/>
              </w:rPr>
            </w:pPr>
            <w:r w:rsidRPr="007E57E1">
              <w:rPr>
                <w:b w:val="0"/>
                <w:bCs w:val="0"/>
                <w:color w:val="auto"/>
                <w:sz w:val="16"/>
                <w:szCs w:val="16"/>
              </w:rPr>
              <w:t>PPDG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48E3A7D5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E57E1">
              <w:rPr>
                <w:rFonts w:cs="Times New Roman"/>
                <w:sz w:val="16"/>
                <w:szCs w:val="16"/>
              </w:rPr>
              <w:t xml:space="preserve">Dąbrowa Górnicza – Pogoria III </w:t>
            </w:r>
            <w:proofErr w:type="spellStart"/>
            <w:r w:rsidRPr="007E57E1">
              <w:rPr>
                <w:rFonts w:cs="Times New Roman"/>
                <w:sz w:val="16"/>
                <w:szCs w:val="16"/>
              </w:rPr>
              <w:t>beach</w:t>
            </w:r>
            <w:proofErr w:type="spellEnd"/>
          </w:p>
        </w:tc>
        <w:tc>
          <w:tcPr>
            <w:tcW w:w="1111" w:type="dxa"/>
            <w:shd w:val="clear" w:color="auto" w:fill="auto"/>
            <w:vAlign w:val="center"/>
          </w:tcPr>
          <w:p w14:paraId="60AA7A8E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&lt;LOQ</w:t>
            </w:r>
          </w:p>
        </w:tc>
        <w:tc>
          <w:tcPr>
            <w:tcW w:w="1044" w:type="dxa"/>
            <w:shd w:val="clear" w:color="auto" w:fill="auto"/>
            <w:vAlign w:val="center"/>
          </w:tcPr>
          <w:p w14:paraId="072C942C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7.50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543D15C1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2.38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07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467868AD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0.67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11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14548D57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0.31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03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0ABF09F1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&lt;LOQ</w:t>
            </w:r>
          </w:p>
        </w:tc>
        <w:tc>
          <w:tcPr>
            <w:tcW w:w="1572" w:type="dxa"/>
            <w:shd w:val="clear" w:color="auto" w:fill="auto"/>
            <w:vAlign w:val="center"/>
          </w:tcPr>
          <w:p w14:paraId="5DED1307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0.31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01</w:t>
            </w:r>
          </w:p>
        </w:tc>
      </w:tr>
      <w:tr w:rsidR="007E57E1" w:rsidRPr="007E57E1" w14:paraId="55ACF577" w14:textId="77777777" w:rsidTr="00EF0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  <w:vAlign w:val="center"/>
          </w:tcPr>
          <w:p w14:paraId="757677BE" w14:textId="7CE047B9" w:rsidR="00E045A0" w:rsidRPr="007E57E1" w:rsidRDefault="00E045A0" w:rsidP="00EF0CE2">
            <w:pPr>
              <w:pStyle w:val="Default"/>
              <w:spacing w:after="100" w:afterAutospacing="1"/>
              <w:jc w:val="center"/>
              <w:rPr>
                <w:b w:val="0"/>
                <w:bCs w:val="0"/>
                <w:color w:val="auto"/>
                <w:sz w:val="16"/>
                <w:szCs w:val="16"/>
              </w:rPr>
            </w:pPr>
            <w:r w:rsidRPr="007E57E1">
              <w:rPr>
                <w:b w:val="0"/>
                <w:bCs w:val="0"/>
                <w:color w:val="auto"/>
                <w:sz w:val="16"/>
                <w:szCs w:val="16"/>
              </w:rPr>
              <w:t>ŚPDG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5CDC99B3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E57E1">
              <w:rPr>
                <w:rFonts w:cs="Times New Roman"/>
                <w:sz w:val="16"/>
                <w:szCs w:val="16"/>
              </w:rPr>
              <w:t xml:space="preserve">Dąbrowa Górnicza – Pogoria III </w:t>
            </w:r>
            <w:proofErr w:type="spellStart"/>
            <w:r w:rsidRPr="007E57E1">
              <w:rPr>
                <w:rFonts w:cs="Times New Roman"/>
                <w:sz w:val="16"/>
                <w:szCs w:val="16"/>
              </w:rPr>
              <w:t>tourist</w:t>
            </w:r>
            <w:proofErr w:type="spellEnd"/>
            <w:r w:rsidRPr="007E57E1">
              <w:rPr>
                <w:rFonts w:cs="Times New Roman"/>
                <w:sz w:val="16"/>
                <w:szCs w:val="16"/>
              </w:rPr>
              <w:t xml:space="preserve"> place</w:t>
            </w:r>
          </w:p>
        </w:tc>
        <w:tc>
          <w:tcPr>
            <w:tcW w:w="1111" w:type="dxa"/>
            <w:shd w:val="clear" w:color="auto" w:fill="auto"/>
            <w:vAlign w:val="center"/>
          </w:tcPr>
          <w:p w14:paraId="1601549A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&lt;LOQ</w:t>
            </w:r>
          </w:p>
        </w:tc>
        <w:tc>
          <w:tcPr>
            <w:tcW w:w="1044" w:type="dxa"/>
            <w:shd w:val="clear" w:color="auto" w:fill="auto"/>
            <w:vAlign w:val="center"/>
          </w:tcPr>
          <w:p w14:paraId="4C1752FD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7.85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35D792D8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3.98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44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2A2947A1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1.39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31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0CADB931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0.61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07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7FA64E22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&lt;LOQ</w:t>
            </w:r>
          </w:p>
        </w:tc>
        <w:tc>
          <w:tcPr>
            <w:tcW w:w="1572" w:type="dxa"/>
            <w:shd w:val="clear" w:color="auto" w:fill="auto"/>
            <w:vAlign w:val="center"/>
          </w:tcPr>
          <w:p w14:paraId="2A107D8B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0.52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05</w:t>
            </w:r>
          </w:p>
        </w:tc>
      </w:tr>
      <w:tr w:rsidR="007E57E1" w:rsidRPr="007E57E1" w14:paraId="6C2F5855" w14:textId="77777777" w:rsidTr="00EF0CE2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  <w:vAlign w:val="center"/>
          </w:tcPr>
          <w:p w14:paraId="6751CA5E" w14:textId="432C7559" w:rsidR="00E045A0" w:rsidRPr="007E57E1" w:rsidRDefault="00E045A0" w:rsidP="00EF0CE2">
            <w:pPr>
              <w:pStyle w:val="Default"/>
              <w:spacing w:after="100" w:afterAutospacing="1"/>
              <w:jc w:val="center"/>
              <w:rPr>
                <w:b w:val="0"/>
                <w:bCs w:val="0"/>
                <w:color w:val="auto"/>
                <w:sz w:val="16"/>
                <w:szCs w:val="16"/>
              </w:rPr>
            </w:pPr>
            <w:r w:rsidRPr="007E57E1">
              <w:rPr>
                <w:b w:val="0"/>
                <w:bCs w:val="0"/>
                <w:color w:val="auto"/>
                <w:sz w:val="16"/>
                <w:szCs w:val="16"/>
              </w:rPr>
              <w:t>PZDG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47CD66D1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proofErr w:type="spellStart"/>
            <w:r w:rsidRPr="007E57E1">
              <w:rPr>
                <w:rFonts w:cs="Times New Roman"/>
                <w:sz w:val="16"/>
                <w:szCs w:val="16"/>
                <w:lang w:val="en"/>
              </w:rPr>
              <w:t>Dąbrowa</w:t>
            </w:r>
            <w:proofErr w:type="spellEnd"/>
            <w:r w:rsidRPr="007E57E1">
              <w:rPr>
                <w:rFonts w:cs="Times New Roman"/>
                <w:sz w:val="16"/>
                <w:szCs w:val="16"/>
                <w:lang w:val="en"/>
              </w:rPr>
              <w:t xml:space="preserve"> </w:t>
            </w:r>
            <w:proofErr w:type="spellStart"/>
            <w:r w:rsidRPr="007E57E1">
              <w:rPr>
                <w:rFonts w:cs="Times New Roman"/>
                <w:sz w:val="16"/>
                <w:szCs w:val="16"/>
                <w:lang w:val="en"/>
              </w:rPr>
              <w:t>Górnicza</w:t>
            </w:r>
            <w:proofErr w:type="spellEnd"/>
            <w:r w:rsidRPr="007E57E1">
              <w:rPr>
                <w:rFonts w:cs="Times New Roman"/>
                <w:sz w:val="16"/>
                <w:szCs w:val="16"/>
                <w:lang w:val="en"/>
              </w:rPr>
              <w:t xml:space="preserve"> – “</w:t>
            </w:r>
            <w:proofErr w:type="spellStart"/>
            <w:r w:rsidRPr="007E57E1">
              <w:rPr>
                <w:rFonts w:cs="Times New Roman"/>
                <w:sz w:val="16"/>
                <w:szCs w:val="16"/>
                <w:lang w:val="en"/>
              </w:rPr>
              <w:t>Zielona</w:t>
            </w:r>
            <w:proofErr w:type="spellEnd"/>
            <w:r w:rsidRPr="007E57E1">
              <w:rPr>
                <w:rFonts w:cs="Times New Roman"/>
                <w:sz w:val="16"/>
                <w:szCs w:val="16"/>
                <w:lang w:val="en"/>
              </w:rPr>
              <w:t>” park</w:t>
            </w:r>
          </w:p>
        </w:tc>
        <w:tc>
          <w:tcPr>
            <w:tcW w:w="1111" w:type="dxa"/>
            <w:shd w:val="clear" w:color="auto" w:fill="auto"/>
            <w:vAlign w:val="center"/>
          </w:tcPr>
          <w:p w14:paraId="2DEE44A1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2.54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19</w:t>
            </w:r>
          </w:p>
        </w:tc>
        <w:tc>
          <w:tcPr>
            <w:tcW w:w="1044" w:type="dxa"/>
            <w:shd w:val="clear" w:color="auto" w:fill="auto"/>
            <w:vAlign w:val="center"/>
          </w:tcPr>
          <w:p w14:paraId="28CBB320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7.38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29A395EA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11.32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48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03BAE9D5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7.72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38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34A95038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2.43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30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5E7744E4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0.18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03</w:t>
            </w:r>
          </w:p>
        </w:tc>
        <w:tc>
          <w:tcPr>
            <w:tcW w:w="1572" w:type="dxa"/>
            <w:shd w:val="clear" w:color="auto" w:fill="auto"/>
            <w:vAlign w:val="center"/>
          </w:tcPr>
          <w:p w14:paraId="209AC2C9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1.22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09</w:t>
            </w:r>
          </w:p>
        </w:tc>
      </w:tr>
      <w:tr w:rsidR="007E57E1" w:rsidRPr="007E57E1" w14:paraId="639B59A2" w14:textId="77777777" w:rsidTr="00EF0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  <w:vAlign w:val="center"/>
          </w:tcPr>
          <w:p w14:paraId="6F5CA15F" w14:textId="77777777" w:rsidR="00E045A0" w:rsidRPr="007E57E1" w:rsidRDefault="00E045A0" w:rsidP="00EF0CE2">
            <w:pPr>
              <w:spacing w:after="100" w:afterAutospacing="1" w:line="240" w:lineRule="auto"/>
              <w:jc w:val="center"/>
              <w:rPr>
                <w:rFonts w:cs="Times New Roman"/>
                <w:b w:val="0"/>
                <w:bCs w:val="0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b w:val="0"/>
                <w:bCs w:val="0"/>
                <w:sz w:val="16"/>
                <w:szCs w:val="16"/>
                <w:lang w:val="en"/>
              </w:rPr>
              <w:t>SBP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4FA7BA50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Katowice – Borki lake beach</w:t>
            </w:r>
          </w:p>
        </w:tc>
        <w:tc>
          <w:tcPr>
            <w:tcW w:w="1111" w:type="dxa"/>
            <w:shd w:val="clear" w:color="auto" w:fill="auto"/>
            <w:vAlign w:val="center"/>
          </w:tcPr>
          <w:p w14:paraId="70A37231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&lt;LOQ</w:t>
            </w:r>
          </w:p>
        </w:tc>
        <w:tc>
          <w:tcPr>
            <w:tcW w:w="1044" w:type="dxa"/>
            <w:shd w:val="clear" w:color="auto" w:fill="auto"/>
            <w:vAlign w:val="center"/>
          </w:tcPr>
          <w:p w14:paraId="4960A78E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8.49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1C08BFD7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3.32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26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16B45900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0.38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01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1FC709D4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0.32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02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31D0BFAA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&lt;LOQ</w:t>
            </w:r>
          </w:p>
        </w:tc>
        <w:tc>
          <w:tcPr>
            <w:tcW w:w="1572" w:type="dxa"/>
            <w:shd w:val="clear" w:color="auto" w:fill="auto"/>
            <w:vAlign w:val="center"/>
          </w:tcPr>
          <w:p w14:paraId="3055B8B2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0.34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03</w:t>
            </w:r>
          </w:p>
        </w:tc>
      </w:tr>
      <w:tr w:rsidR="007E57E1" w:rsidRPr="007E57E1" w14:paraId="1840BEB8" w14:textId="77777777" w:rsidTr="00EF0CE2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  <w:vAlign w:val="center"/>
          </w:tcPr>
          <w:p w14:paraId="59CA74F1" w14:textId="77777777" w:rsidR="00E045A0" w:rsidRPr="007E57E1" w:rsidRDefault="00E045A0" w:rsidP="00EF0CE2">
            <w:pPr>
              <w:spacing w:after="100" w:afterAutospacing="1" w:line="240" w:lineRule="auto"/>
              <w:jc w:val="center"/>
              <w:rPr>
                <w:rFonts w:cs="Times New Roman"/>
                <w:b w:val="0"/>
                <w:bCs w:val="0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b w:val="0"/>
                <w:bCs w:val="0"/>
                <w:sz w:val="16"/>
                <w:szCs w:val="16"/>
                <w:lang w:val="en"/>
              </w:rPr>
              <w:t>SBŚ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46F51A44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Katowice – Borki lake tourist place</w:t>
            </w:r>
          </w:p>
        </w:tc>
        <w:tc>
          <w:tcPr>
            <w:tcW w:w="1111" w:type="dxa"/>
            <w:shd w:val="clear" w:color="auto" w:fill="auto"/>
            <w:vAlign w:val="center"/>
          </w:tcPr>
          <w:p w14:paraId="43FD7EF1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2.14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60</w:t>
            </w:r>
          </w:p>
        </w:tc>
        <w:tc>
          <w:tcPr>
            <w:tcW w:w="1044" w:type="dxa"/>
            <w:shd w:val="clear" w:color="auto" w:fill="auto"/>
            <w:vAlign w:val="center"/>
          </w:tcPr>
          <w:p w14:paraId="6EFBAE07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8.49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48503183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6.40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1.15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478848E1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2.26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31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5260B4DB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0.84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18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63071C95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0.10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03</w:t>
            </w:r>
          </w:p>
        </w:tc>
        <w:tc>
          <w:tcPr>
            <w:tcW w:w="1572" w:type="dxa"/>
            <w:shd w:val="clear" w:color="auto" w:fill="auto"/>
            <w:vAlign w:val="center"/>
          </w:tcPr>
          <w:p w14:paraId="22E076F8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0.64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13</w:t>
            </w:r>
          </w:p>
        </w:tc>
      </w:tr>
      <w:tr w:rsidR="007E57E1" w:rsidRPr="007E57E1" w14:paraId="6C5869FA" w14:textId="77777777" w:rsidTr="00EF0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  <w:vAlign w:val="center"/>
          </w:tcPr>
          <w:p w14:paraId="06E15C48" w14:textId="77777777" w:rsidR="00E045A0" w:rsidRPr="007E57E1" w:rsidRDefault="00E045A0" w:rsidP="00EF0CE2">
            <w:pPr>
              <w:spacing w:after="100" w:afterAutospacing="1" w:line="240" w:lineRule="auto"/>
              <w:jc w:val="center"/>
              <w:rPr>
                <w:rFonts w:cs="Times New Roman"/>
                <w:b w:val="0"/>
                <w:bCs w:val="0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b w:val="0"/>
                <w:bCs w:val="0"/>
                <w:sz w:val="16"/>
                <w:szCs w:val="16"/>
                <w:lang w:val="en"/>
              </w:rPr>
              <w:t>WLI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0E9DFBEB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E57E1">
              <w:rPr>
                <w:rFonts w:cs="Times New Roman"/>
                <w:sz w:val="16"/>
                <w:szCs w:val="16"/>
              </w:rPr>
              <w:t>Katowice Ligota – Dog paddock I</w:t>
            </w:r>
          </w:p>
        </w:tc>
        <w:tc>
          <w:tcPr>
            <w:tcW w:w="1111" w:type="dxa"/>
            <w:shd w:val="clear" w:color="auto" w:fill="auto"/>
            <w:vAlign w:val="center"/>
          </w:tcPr>
          <w:p w14:paraId="5DD61DF7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4.12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70</w:t>
            </w:r>
          </w:p>
        </w:tc>
        <w:tc>
          <w:tcPr>
            <w:tcW w:w="1044" w:type="dxa"/>
            <w:shd w:val="clear" w:color="auto" w:fill="auto"/>
            <w:vAlign w:val="center"/>
          </w:tcPr>
          <w:p w14:paraId="7A488463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7.44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4B0BCD3D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7.29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32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1ECD7FFE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10.01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90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4CB3FD27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1.21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07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30039EC1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0.10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01</w:t>
            </w:r>
          </w:p>
        </w:tc>
        <w:tc>
          <w:tcPr>
            <w:tcW w:w="1572" w:type="dxa"/>
            <w:shd w:val="clear" w:color="auto" w:fill="auto"/>
            <w:vAlign w:val="center"/>
          </w:tcPr>
          <w:p w14:paraId="15EE26EF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0.90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06</w:t>
            </w:r>
          </w:p>
        </w:tc>
      </w:tr>
      <w:tr w:rsidR="007E57E1" w:rsidRPr="007E57E1" w14:paraId="68360FDC" w14:textId="77777777" w:rsidTr="00EF0CE2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  <w:vAlign w:val="center"/>
          </w:tcPr>
          <w:p w14:paraId="16E67CC8" w14:textId="77777777" w:rsidR="00E045A0" w:rsidRPr="007E57E1" w:rsidRDefault="00E045A0" w:rsidP="00EF0CE2">
            <w:pPr>
              <w:spacing w:after="100" w:afterAutospacing="1" w:line="240" w:lineRule="auto"/>
              <w:jc w:val="center"/>
              <w:rPr>
                <w:rFonts w:cs="Times New Roman"/>
                <w:b w:val="0"/>
                <w:bCs w:val="0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b w:val="0"/>
                <w:bCs w:val="0"/>
                <w:sz w:val="16"/>
                <w:szCs w:val="16"/>
                <w:lang w:val="en"/>
              </w:rPr>
              <w:t>WLII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234DB9EF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E57E1">
              <w:rPr>
                <w:rFonts w:cs="Times New Roman"/>
                <w:sz w:val="16"/>
                <w:szCs w:val="16"/>
              </w:rPr>
              <w:t>Katowice Ligota – Dog paddock II</w:t>
            </w:r>
          </w:p>
        </w:tc>
        <w:tc>
          <w:tcPr>
            <w:tcW w:w="1111" w:type="dxa"/>
            <w:shd w:val="clear" w:color="auto" w:fill="auto"/>
            <w:vAlign w:val="center"/>
          </w:tcPr>
          <w:p w14:paraId="77E2BEEB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1.76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21</w:t>
            </w:r>
          </w:p>
        </w:tc>
        <w:tc>
          <w:tcPr>
            <w:tcW w:w="1044" w:type="dxa"/>
            <w:shd w:val="clear" w:color="auto" w:fill="auto"/>
            <w:vAlign w:val="center"/>
          </w:tcPr>
          <w:p w14:paraId="50C326F2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7.17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69B9E934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6.99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069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1C34612F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2.85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38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20811421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0.75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10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12EDF77B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0.06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01</w:t>
            </w:r>
          </w:p>
        </w:tc>
        <w:tc>
          <w:tcPr>
            <w:tcW w:w="1572" w:type="dxa"/>
            <w:shd w:val="clear" w:color="auto" w:fill="auto"/>
            <w:vAlign w:val="center"/>
          </w:tcPr>
          <w:p w14:paraId="4E3BD3B8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0.72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06</w:t>
            </w:r>
          </w:p>
        </w:tc>
      </w:tr>
      <w:tr w:rsidR="007E57E1" w:rsidRPr="007E57E1" w14:paraId="6D938309" w14:textId="77777777" w:rsidTr="00EF0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  <w:vAlign w:val="center"/>
          </w:tcPr>
          <w:p w14:paraId="7D0B58D7" w14:textId="77777777" w:rsidR="00E045A0" w:rsidRPr="007E57E1" w:rsidRDefault="00E045A0" w:rsidP="00EF0CE2">
            <w:pPr>
              <w:spacing w:after="100" w:afterAutospacing="1" w:line="240" w:lineRule="auto"/>
              <w:jc w:val="center"/>
              <w:rPr>
                <w:rFonts w:cs="Times New Roman"/>
                <w:b w:val="0"/>
                <w:bCs w:val="0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b w:val="0"/>
                <w:bCs w:val="0"/>
                <w:sz w:val="16"/>
                <w:szCs w:val="16"/>
                <w:lang w:val="en"/>
              </w:rPr>
              <w:t>KBS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75C1BDA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 xml:space="preserve">Katowice </w:t>
            </w:r>
            <w:proofErr w:type="spellStart"/>
            <w:r w:rsidRPr="007E57E1">
              <w:rPr>
                <w:rFonts w:cs="Times New Roman"/>
                <w:sz w:val="16"/>
                <w:szCs w:val="16"/>
                <w:lang w:val="en"/>
              </w:rPr>
              <w:t>Burowiec</w:t>
            </w:r>
            <w:proofErr w:type="spellEnd"/>
            <w:r w:rsidRPr="007E57E1">
              <w:rPr>
                <w:rFonts w:cs="Times New Roman"/>
                <w:sz w:val="16"/>
                <w:szCs w:val="16"/>
                <w:lang w:val="en"/>
              </w:rPr>
              <w:t xml:space="preserve">  – Horse </w:t>
            </w:r>
            <w:bookmarkStart w:id="0" w:name="_Hlk117240790"/>
            <w:r w:rsidRPr="007E57E1">
              <w:rPr>
                <w:rFonts w:cs="Times New Roman"/>
                <w:sz w:val="16"/>
                <w:szCs w:val="16"/>
                <w:lang w:val="en"/>
              </w:rPr>
              <w:t>paddock</w:t>
            </w:r>
            <w:bookmarkEnd w:id="0"/>
          </w:p>
        </w:tc>
        <w:tc>
          <w:tcPr>
            <w:tcW w:w="1111" w:type="dxa"/>
            <w:shd w:val="clear" w:color="auto" w:fill="auto"/>
            <w:vAlign w:val="center"/>
          </w:tcPr>
          <w:p w14:paraId="63A55BD3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4.23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18</w:t>
            </w:r>
          </w:p>
        </w:tc>
        <w:tc>
          <w:tcPr>
            <w:tcW w:w="1044" w:type="dxa"/>
            <w:shd w:val="clear" w:color="auto" w:fill="auto"/>
            <w:vAlign w:val="center"/>
          </w:tcPr>
          <w:p w14:paraId="59C0A17D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6.05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4E003192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13.28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68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787A7CDC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3.56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27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0E15076D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1.97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11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57CA8BAE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0.11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01</w:t>
            </w:r>
          </w:p>
        </w:tc>
        <w:tc>
          <w:tcPr>
            <w:tcW w:w="1572" w:type="dxa"/>
            <w:shd w:val="clear" w:color="auto" w:fill="auto"/>
            <w:vAlign w:val="center"/>
          </w:tcPr>
          <w:p w14:paraId="105D7D10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1.36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14</w:t>
            </w:r>
          </w:p>
        </w:tc>
      </w:tr>
      <w:tr w:rsidR="007E57E1" w:rsidRPr="007E57E1" w14:paraId="1CC17341" w14:textId="77777777" w:rsidTr="00EF0CE2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  <w:vAlign w:val="center"/>
          </w:tcPr>
          <w:p w14:paraId="4F16E143" w14:textId="77777777" w:rsidR="00E045A0" w:rsidRPr="007E57E1" w:rsidRDefault="00E045A0" w:rsidP="00EF0CE2">
            <w:pPr>
              <w:spacing w:after="100" w:afterAutospacing="1" w:line="240" w:lineRule="auto"/>
              <w:jc w:val="center"/>
              <w:rPr>
                <w:rFonts w:cs="Times New Roman"/>
                <w:b w:val="0"/>
                <w:bCs w:val="0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b w:val="0"/>
                <w:bCs w:val="0"/>
                <w:sz w:val="16"/>
                <w:szCs w:val="16"/>
                <w:lang w:val="en"/>
              </w:rPr>
              <w:t>KBP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BCC9DE2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 xml:space="preserve">Katowice </w:t>
            </w:r>
            <w:proofErr w:type="spellStart"/>
            <w:r w:rsidRPr="007E57E1">
              <w:rPr>
                <w:rFonts w:cs="Times New Roman"/>
                <w:sz w:val="16"/>
                <w:szCs w:val="16"/>
                <w:lang w:val="en"/>
              </w:rPr>
              <w:t>Burowiec</w:t>
            </w:r>
            <w:proofErr w:type="spellEnd"/>
            <w:r w:rsidRPr="007E57E1">
              <w:rPr>
                <w:rFonts w:cs="Times New Roman"/>
                <w:sz w:val="16"/>
                <w:szCs w:val="16"/>
                <w:lang w:val="en"/>
              </w:rPr>
              <w:t xml:space="preserve">  – Agricultural field</w:t>
            </w:r>
          </w:p>
        </w:tc>
        <w:tc>
          <w:tcPr>
            <w:tcW w:w="1111" w:type="dxa"/>
            <w:shd w:val="clear" w:color="auto" w:fill="auto"/>
            <w:vAlign w:val="center"/>
          </w:tcPr>
          <w:p w14:paraId="33D1B913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2.61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56</w:t>
            </w:r>
          </w:p>
        </w:tc>
        <w:tc>
          <w:tcPr>
            <w:tcW w:w="1044" w:type="dxa"/>
            <w:shd w:val="clear" w:color="auto" w:fill="auto"/>
            <w:vAlign w:val="center"/>
          </w:tcPr>
          <w:p w14:paraId="0FB5DCCE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7.63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4EE48894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12.86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48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30586305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2.99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17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49DB74B5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1.34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05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03191EF2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0.11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02</w:t>
            </w:r>
          </w:p>
        </w:tc>
        <w:tc>
          <w:tcPr>
            <w:tcW w:w="1572" w:type="dxa"/>
            <w:shd w:val="clear" w:color="auto" w:fill="auto"/>
            <w:vAlign w:val="center"/>
          </w:tcPr>
          <w:p w14:paraId="75C4DF8F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1.24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04</w:t>
            </w:r>
          </w:p>
        </w:tc>
      </w:tr>
      <w:tr w:rsidR="007E57E1" w:rsidRPr="007E57E1" w14:paraId="291519DA" w14:textId="77777777" w:rsidTr="00EF0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  <w:vAlign w:val="center"/>
          </w:tcPr>
          <w:p w14:paraId="446F4A39" w14:textId="77777777" w:rsidR="00E045A0" w:rsidRPr="007E57E1" w:rsidRDefault="00E045A0" w:rsidP="00EF0CE2">
            <w:pPr>
              <w:spacing w:after="100" w:afterAutospacing="1" w:line="240" w:lineRule="auto"/>
              <w:jc w:val="center"/>
              <w:rPr>
                <w:rFonts w:cs="Times New Roman"/>
                <w:b w:val="0"/>
                <w:bCs w:val="0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b w:val="0"/>
                <w:bCs w:val="0"/>
                <w:sz w:val="16"/>
                <w:szCs w:val="16"/>
                <w:lang w:val="en"/>
              </w:rPr>
              <w:t>SKM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7C7F3CBA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proofErr w:type="spellStart"/>
            <w:r w:rsidRPr="007E57E1">
              <w:rPr>
                <w:rFonts w:cs="Times New Roman"/>
                <w:sz w:val="16"/>
                <w:szCs w:val="16"/>
                <w:lang w:val="en"/>
              </w:rPr>
              <w:t>Mikołów</w:t>
            </w:r>
            <w:proofErr w:type="spellEnd"/>
            <w:r w:rsidRPr="007E57E1">
              <w:rPr>
                <w:rFonts w:cs="Times New Roman"/>
                <w:sz w:val="16"/>
                <w:szCs w:val="16"/>
                <w:lang w:val="en"/>
              </w:rPr>
              <w:t>– Horse paddock</w:t>
            </w:r>
          </w:p>
        </w:tc>
        <w:tc>
          <w:tcPr>
            <w:tcW w:w="1111" w:type="dxa"/>
            <w:shd w:val="clear" w:color="auto" w:fill="auto"/>
            <w:vAlign w:val="center"/>
          </w:tcPr>
          <w:p w14:paraId="3849AB79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1.71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12</w:t>
            </w:r>
          </w:p>
        </w:tc>
        <w:tc>
          <w:tcPr>
            <w:tcW w:w="1044" w:type="dxa"/>
            <w:shd w:val="clear" w:color="auto" w:fill="auto"/>
            <w:vAlign w:val="center"/>
          </w:tcPr>
          <w:p w14:paraId="7D441D31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8.57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3920D1A5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11.13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77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3B176FB3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2.85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44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0D24E7D1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1.61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22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5BDE02D5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0.17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02</w:t>
            </w:r>
          </w:p>
        </w:tc>
        <w:tc>
          <w:tcPr>
            <w:tcW w:w="1572" w:type="dxa"/>
            <w:shd w:val="clear" w:color="auto" w:fill="auto"/>
            <w:vAlign w:val="center"/>
          </w:tcPr>
          <w:p w14:paraId="6F1F9146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1.35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10</w:t>
            </w:r>
          </w:p>
        </w:tc>
      </w:tr>
      <w:tr w:rsidR="007E57E1" w:rsidRPr="007E57E1" w14:paraId="42E77862" w14:textId="77777777" w:rsidTr="00EF0CE2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  <w:vAlign w:val="center"/>
          </w:tcPr>
          <w:p w14:paraId="298D7792" w14:textId="77777777" w:rsidR="00E045A0" w:rsidRPr="007E57E1" w:rsidRDefault="00E045A0" w:rsidP="00EF0CE2">
            <w:pPr>
              <w:spacing w:after="100" w:afterAutospacing="1" w:line="240" w:lineRule="auto"/>
              <w:jc w:val="center"/>
              <w:rPr>
                <w:rFonts w:cs="Times New Roman"/>
                <w:b w:val="0"/>
                <w:bCs w:val="0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b w:val="0"/>
                <w:bCs w:val="0"/>
                <w:sz w:val="16"/>
                <w:szCs w:val="16"/>
                <w:lang w:val="en"/>
              </w:rPr>
              <w:t>PM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330D86F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proofErr w:type="spellStart"/>
            <w:r w:rsidRPr="007E57E1">
              <w:rPr>
                <w:rFonts w:cs="Times New Roman"/>
                <w:sz w:val="16"/>
                <w:szCs w:val="16"/>
                <w:lang w:val="en"/>
              </w:rPr>
              <w:t>Mikołów</w:t>
            </w:r>
            <w:proofErr w:type="spellEnd"/>
            <w:r w:rsidRPr="007E57E1">
              <w:rPr>
                <w:rFonts w:cs="Times New Roman"/>
                <w:sz w:val="16"/>
                <w:szCs w:val="16"/>
                <w:lang w:val="en"/>
              </w:rPr>
              <w:t xml:space="preserve"> –Agricultural field</w:t>
            </w:r>
          </w:p>
        </w:tc>
        <w:tc>
          <w:tcPr>
            <w:tcW w:w="1111" w:type="dxa"/>
            <w:shd w:val="clear" w:color="auto" w:fill="auto"/>
            <w:vAlign w:val="center"/>
          </w:tcPr>
          <w:p w14:paraId="73EBDD3B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2.30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07</w:t>
            </w:r>
          </w:p>
        </w:tc>
        <w:tc>
          <w:tcPr>
            <w:tcW w:w="1044" w:type="dxa"/>
            <w:shd w:val="clear" w:color="auto" w:fill="auto"/>
            <w:vAlign w:val="center"/>
          </w:tcPr>
          <w:p w14:paraId="3A932881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8.80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3A85B14F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10.23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43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35EFF260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4.49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50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51321C13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1.43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18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0A6BDE85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0.11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01</w:t>
            </w:r>
          </w:p>
        </w:tc>
        <w:tc>
          <w:tcPr>
            <w:tcW w:w="1572" w:type="dxa"/>
            <w:shd w:val="clear" w:color="auto" w:fill="auto"/>
            <w:vAlign w:val="center"/>
          </w:tcPr>
          <w:p w14:paraId="67445115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0.98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16</w:t>
            </w:r>
          </w:p>
        </w:tc>
      </w:tr>
      <w:tr w:rsidR="007E57E1" w:rsidRPr="007E57E1" w14:paraId="7CBDB82F" w14:textId="77777777" w:rsidTr="00EF0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  <w:vAlign w:val="center"/>
          </w:tcPr>
          <w:p w14:paraId="450214B4" w14:textId="77777777" w:rsidR="00E045A0" w:rsidRPr="007E57E1" w:rsidRDefault="00E045A0" w:rsidP="00EF0CE2">
            <w:pPr>
              <w:spacing w:after="100" w:afterAutospacing="1" w:line="240" w:lineRule="auto"/>
              <w:jc w:val="center"/>
              <w:rPr>
                <w:rFonts w:cs="Times New Roman"/>
                <w:b w:val="0"/>
                <w:bCs w:val="0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b w:val="0"/>
                <w:bCs w:val="0"/>
                <w:sz w:val="16"/>
                <w:szCs w:val="16"/>
                <w:lang w:val="en"/>
              </w:rPr>
              <w:t>PP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7BE113B4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proofErr w:type="spellStart"/>
            <w:r w:rsidRPr="007E57E1">
              <w:rPr>
                <w:rFonts w:cs="Times New Roman"/>
                <w:sz w:val="16"/>
                <w:szCs w:val="16"/>
                <w:lang w:val="en"/>
              </w:rPr>
              <w:t>Przyłęk</w:t>
            </w:r>
            <w:proofErr w:type="spellEnd"/>
            <w:r w:rsidRPr="007E57E1">
              <w:rPr>
                <w:rFonts w:cs="Times New Roman"/>
                <w:sz w:val="16"/>
                <w:szCs w:val="16"/>
                <w:lang w:val="en"/>
              </w:rPr>
              <w:t xml:space="preserve"> – Agricultural field</w:t>
            </w:r>
          </w:p>
        </w:tc>
        <w:tc>
          <w:tcPr>
            <w:tcW w:w="1111" w:type="dxa"/>
            <w:shd w:val="clear" w:color="auto" w:fill="auto"/>
            <w:vAlign w:val="center"/>
          </w:tcPr>
          <w:p w14:paraId="04BDEA30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2.44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11</w:t>
            </w:r>
          </w:p>
        </w:tc>
        <w:tc>
          <w:tcPr>
            <w:tcW w:w="1044" w:type="dxa"/>
            <w:shd w:val="clear" w:color="auto" w:fill="auto"/>
            <w:vAlign w:val="center"/>
          </w:tcPr>
          <w:p w14:paraId="04CDE86A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6.80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6A59EE17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5.89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36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170FE26B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1.08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08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576DD23A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0.58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03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2B26CD1E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&lt;LOQ</w:t>
            </w:r>
          </w:p>
        </w:tc>
        <w:tc>
          <w:tcPr>
            <w:tcW w:w="1572" w:type="dxa"/>
            <w:shd w:val="clear" w:color="auto" w:fill="auto"/>
            <w:vAlign w:val="center"/>
          </w:tcPr>
          <w:p w14:paraId="0A97CDC5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0.86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06</w:t>
            </w:r>
          </w:p>
        </w:tc>
      </w:tr>
      <w:tr w:rsidR="007E57E1" w:rsidRPr="007E57E1" w14:paraId="386F24CC" w14:textId="77777777" w:rsidTr="00EF0CE2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  <w:vAlign w:val="center"/>
          </w:tcPr>
          <w:p w14:paraId="154FD711" w14:textId="77777777" w:rsidR="00E045A0" w:rsidRPr="007E57E1" w:rsidRDefault="00E045A0" w:rsidP="00EF0CE2">
            <w:pPr>
              <w:spacing w:after="100" w:afterAutospacing="1" w:line="240" w:lineRule="auto"/>
              <w:jc w:val="center"/>
              <w:rPr>
                <w:rFonts w:cs="Times New Roman"/>
                <w:b w:val="0"/>
                <w:bCs w:val="0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b w:val="0"/>
                <w:bCs w:val="0"/>
                <w:sz w:val="16"/>
                <w:szCs w:val="16"/>
                <w:lang w:val="en"/>
              </w:rPr>
              <w:t>SWI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2FA618C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Sosnowiec – Dog paddock I</w:t>
            </w:r>
          </w:p>
        </w:tc>
        <w:tc>
          <w:tcPr>
            <w:tcW w:w="1111" w:type="dxa"/>
            <w:shd w:val="clear" w:color="auto" w:fill="auto"/>
            <w:vAlign w:val="center"/>
          </w:tcPr>
          <w:p w14:paraId="4A7CFE71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3.21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30</w:t>
            </w:r>
          </w:p>
        </w:tc>
        <w:tc>
          <w:tcPr>
            <w:tcW w:w="1044" w:type="dxa"/>
            <w:shd w:val="clear" w:color="auto" w:fill="auto"/>
            <w:vAlign w:val="center"/>
          </w:tcPr>
          <w:p w14:paraId="383A12F0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6.56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26F54B85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13.21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33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2B5EE7FD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6.72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37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72F69100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1.75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05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7825A0C3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0.25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01</w:t>
            </w:r>
          </w:p>
        </w:tc>
        <w:tc>
          <w:tcPr>
            <w:tcW w:w="1572" w:type="dxa"/>
            <w:shd w:val="clear" w:color="auto" w:fill="auto"/>
            <w:vAlign w:val="center"/>
          </w:tcPr>
          <w:p w14:paraId="56954B1B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1.68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05</w:t>
            </w:r>
          </w:p>
        </w:tc>
      </w:tr>
      <w:tr w:rsidR="007E57E1" w:rsidRPr="007E57E1" w14:paraId="3CF996EF" w14:textId="77777777" w:rsidTr="00EF0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  <w:vAlign w:val="center"/>
          </w:tcPr>
          <w:p w14:paraId="1AE385B8" w14:textId="77777777" w:rsidR="00E045A0" w:rsidRPr="007E57E1" w:rsidRDefault="00E045A0" w:rsidP="00EF0CE2">
            <w:pPr>
              <w:spacing w:after="100" w:afterAutospacing="1" w:line="240" w:lineRule="auto"/>
              <w:jc w:val="center"/>
              <w:rPr>
                <w:rFonts w:cs="Times New Roman"/>
                <w:b w:val="0"/>
                <w:bCs w:val="0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b w:val="0"/>
                <w:bCs w:val="0"/>
                <w:sz w:val="16"/>
                <w:szCs w:val="16"/>
                <w:lang w:val="en"/>
              </w:rPr>
              <w:t>SWII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258DB4FE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Sosnowiec – Dog paddock II</w:t>
            </w:r>
          </w:p>
        </w:tc>
        <w:tc>
          <w:tcPr>
            <w:tcW w:w="1111" w:type="dxa"/>
            <w:shd w:val="clear" w:color="auto" w:fill="auto"/>
            <w:vAlign w:val="center"/>
          </w:tcPr>
          <w:p w14:paraId="4865433F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3.98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59</w:t>
            </w:r>
          </w:p>
        </w:tc>
        <w:tc>
          <w:tcPr>
            <w:tcW w:w="1044" w:type="dxa"/>
            <w:shd w:val="clear" w:color="auto" w:fill="auto"/>
            <w:vAlign w:val="center"/>
          </w:tcPr>
          <w:p w14:paraId="6FD1B2F5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6.71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5ACB507F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7.86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29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44DBFCC4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4.57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48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467CC2DF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1.66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02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3B4CAC6B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0.10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01</w:t>
            </w:r>
          </w:p>
        </w:tc>
        <w:tc>
          <w:tcPr>
            <w:tcW w:w="1572" w:type="dxa"/>
            <w:shd w:val="clear" w:color="auto" w:fill="auto"/>
            <w:vAlign w:val="center"/>
          </w:tcPr>
          <w:p w14:paraId="077F62AF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0.84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02</w:t>
            </w:r>
          </w:p>
        </w:tc>
      </w:tr>
      <w:tr w:rsidR="007E57E1" w:rsidRPr="007E57E1" w14:paraId="2B6ABB79" w14:textId="77777777" w:rsidTr="00EF0CE2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  <w:vAlign w:val="center"/>
          </w:tcPr>
          <w:p w14:paraId="4E2033FA" w14:textId="77777777" w:rsidR="00E045A0" w:rsidRPr="007E57E1" w:rsidRDefault="00E045A0" w:rsidP="00EF0CE2">
            <w:pPr>
              <w:spacing w:after="100" w:afterAutospacing="1" w:line="240" w:lineRule="auto"/>
              <w:jc w:val="center"/>
              <w:rPr>
                <w:rFonts w:cs="Times New Roman"/>
                <w:b w:val="0"/>
                <w:bCs w:val="0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b w:val="0"/>
                <w:bCs w:val="0"/>
                <w:sz w:val="16"/>
                <w:szCs w:val="16"/>
                <w:lang w:val="en"/>
              </w:rPr>
              <w:t>SWIII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4476DFE7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Sosnowiec – Dog paddock III</w:t>
            </w:r>
          </w:p>
        </w:tc>
        <w:tc>
          <w:tcPr>
            <w:tcW w:w="1111" w:type="dxa"/>
            <w:shd w:val="clear" w:color="auto" w:fill="auto"/>
            <w:vAlign w:val="center"/>
          </w:tcPr>
          <w:p w14:paraId="1F7871D8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1.66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50</w:t>
            </w:r>
          </w:p>
        </w:tc>
        <w:tc>
          <w:tcPr>
            <w:tcW w:w="1044" w:type="dxa"/>
            <w:shd w:val="clear" w:color="auto" w:fill="auto"/>
            <w:vAlign w:val="center"/>
          </w:tcPr>
          <w:p w14:paraId="6AB42589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7.19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1C10F035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7.15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1.15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50DBE942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6.81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69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1F90782C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1.40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19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045EF8BE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0.08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01</w:t>
            </w:r>
          </w:p>
        </w:tc>
        <w:tc>
          <w:tcPr>
            <w:tcW w:w="1572" w:type="dxa"/>
            <w:shd w:val="clear" w:color="auto" w:fill="auto"/>
            <w:vAlign w:val="center"/>
          </w:tcPr>
          <w:p w14:paraId="4A7952CF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0.91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16</w:t>
            </w:r>
          </w:p>
        </w:tc>
      </w:tr>
      <w:tr w:rsidR="007E57E1" w:rsidRPr="007E57E1" w14:paraId="3ADC13D1" w14:textId="77777777" w:rsidTr="00EF0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  <w:vAlign w:val="center"/>
          </w:tcPr>
          <w:p w14:paraId="38A6D67E" w14:textId="77777777" w:rsidR="00E045A0" w:rsidRPr="007E57E1" w:rsidRDefault="00E045A0" w:rsidP="00EF0CE2">
            <w:pPr>
              <w:spacing w:after="100" w:afterAutospacing="1" w:line="240" w:lineRule="auto"/>
              <w:jc w:val="center"/>
              <w:rPr>
                <w:rFonts w:cs="Times New Roman"/>
                <w:b w:val="0"/>
                <w:bCs w:val="0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b w:val="0"/>
                <w:bCs w:val="0"/>
                <w:sz w:val="16"/>
                <w:szCs w:val="16"/>
                <w:lang w:val="en"/>
              </w:rPr>
              <w:t>SWIV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737F68D3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Sosnowiec – Dog paddock IV</w:t>
            </w:r>
          </w:p>
        </w:tc>
        <w:tc>
          <w:tcPr>
            <w:tcW w:w="1111" w:type="dxa"/>
            <w:shd w:val="clear" w:color="auto" w:fill="auto"/>
            <w:vAlign w:val="center"/>
          </w:tcPr>
          <w:p w14:paraId="79E56AAC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2.72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28</w:t>
            </w:r>
          </w:p>
        </w:tc>
        <w:tc>
          <w:tcPr>
            <w:tcW w:w="1044" w:type="dxa"/>
            <w:shd w:val="clear" w:color="auto" w:fill="auto"/>
            <w:vAlign w:val="center"/>
          </w:tcPr>
          <w:p w14:paraId="713A4AC8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7.25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6453D610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11.61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35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7F4803F1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6.18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39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08CC367B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1.56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09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1D52BEF7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0.11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00</w:t>
            </w:r>
          </w:p>
        </w:tc>
        <w:tc>
          <w:tcPr>
            <w:tcW w:w="1572" w:type="dxa"/>
            <w:shd w:val="clear" w:color="auto" w:fill="auto"/>
            <w:vAlign w:val="center"/>
          </w:tcPr>
          <w:p w14:paraId="0A74B8A4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1.25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04</w:t>
            </w:r>
          </w:p>
        </w:tc>
      </w:tr>
      <w:tr w:rsidR="007E57E1" w:rsidRPr="007E57E1" w14:paraId="492CFE70" w14:textId="77777777" w:rsidTr="00EF0CE2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  <w:vAlign w:val="center"/>
          </w:tcPr>
          <w:p w14:paraId="27F10129" w14:textId="77777777" w:rsidR="00E045A0" w:rsidRPr="007E57E1" w:rsidRDefault="00E045A0" w:rsidP="00EF0CE2">
            <w:pPr>
              <w:spacing w:after="100" w:afterAutospacing="1" w:line="240" w:lineRule="auto"/>
              <w:jc w:val="center"/>
              <w:rPr>
                <w:rFonts w:cs="Times New Roman"/>
                <w:b w:val="0"/>
                <w:bCs w:val="0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b w:val="0"/>
                <w:bCs w:val="0"/>
                <w:sz w:val="16"/>
                <w:szCs w:val="16"/>
                <w:lang w:val="en"/>
              </w:rPr>
              <w:t>SWV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63C63944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Sosnowiec – Dog paddock V</w:t>
            </w:r>
          </w:p>
        </w:tc>
        <w:tc>
          <w:tcPr>
            <w:tcW w:w="1111" w:type="dxa"/>
            <w:shd w:val="clear" w:color="auto" w:fill="auto"/>
            <w:vAlign w:val="center"/>
          </w:tcPr>
          <w:p w14:paraId="468FC875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2.61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21</w:t>
            </w:r>
          </w:p>
        </w:tc>
        <w:tc>
          <w:tcPr>
            <w:tcW w:w="1044" w:type="dxa"/>
            <w:shd w:val="clear" w:color="auto" w:fill="auto"/>
            <w:vAlign w:val="center"/>
          </w:tcPr>
          <w:p w14:paraId="150A19C8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8.73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3F8BC900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11.39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17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70AAD971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17.72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08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6564B916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3.30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15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641D76B4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0.19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03</w:t>
            </w:r>
          </w:p>
        </w:tc>
        <w:tc>
          <w:tcPr>
            <w:tcW w:w="1572" w:type="dxa"/>
            <w:shd w:val="clear" w:color="auto" w:fill="auto"/>
            <w:vAlign w:val="center"/>
          </w:tcPr>
          <w:p w14:paraId="595FBEF1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1.51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01</w:t>
            </w:r>
          </w:p>
        </w:tc>
      </w:tr>
      <w:tr w:rsidR="007E57E1" w:rsidRPr="007E57E1" w14:paraId="0558D6E0" w14:textId="77777777" w:rsidTr="00EF0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  <w:vAlign w:val="center"/>
          </w:tcPr>
          <w:p w14:paraId="5E29F530" w14:textId="77777777" w:rsidR="00E045A0" w:rsidRPr="007E57E1" w:rsidRDefault="00E045A0" w:rsidP="00EF0CE2">
            <w:pPr>
              <w:spacing w:after="100" w:afterAutospacing="1" w:line="240" w:lineRule="auto"/>
              <w:jc w:val="center"/>
              <w:rPr>
                <w:rFonts w:cs="Times New Roman"/>
                <w:b w:val="0"/>
                <w:bCs w:val="0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b w:val="0"/>
                <w:bCs w:val="0"/>
                <w:sz w:val="16"/>
                <w:szCs w:val="16"/>
                <w:lang w:val="en"/>
              </w:rPr>
              <w:t>SPI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0AB01EDD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Sosnowiec – Unfenced dog paddock I</w:t>
            </w:r>
          </w:p>
        </w:tc>
        <w:tc>
          <w:tcPr>
            <w:tcW w:w="1111" w:type="dxa"/>
            <w:shd w:val="clear" w:color="auto" w:fill="auto"/>
            <w:vAlign w:val="center"/>
          </w:tcPr>
          <w:p w14:paraId="219CB165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4.91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75</w:t>
            </w:r>
          </w:p>
        </w:tc>
        <w:tc>
          <w:tcPr>
            <w:tcW w:w="1044" w:type="dxa"/>
            <w:shd w:val="clear" w:color="auto" w:fill="auto"/>
            <w:vAlign w:val="center"/>
          </w:tcPr>
          <w:p w14:paraId="134E3082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6.23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39A7A346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7.97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96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6F2F892C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6.09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94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0DAE4789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1.81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28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71FB11A2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0.13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02</w:t>
            </w:r>
          </w:p>
        </w:tc>
        <w:tc>
          <w:tcPr>
            <w:tcW w:w="1572" w:type="dxa"/>
            <w:shd w:val="clear" w:color="auto" w:fill="auto"/>
            <w:vAlign w:val="center"/>
          </w:tcPr>
          <w:p w14:paraId="47E05CE7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1.25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14</w:t>
            </w:r>
          </w:p>
        </w:tc>
      </w:tr>
      <w:tr w:rsidR="007E57E1" w:rsidRPr="007E57E1" w14:paraId="07D14DB2" w14:textId="77777777" w:rsidTr="00EF0CE2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  <w:vAlign w:val="center"/>
          </w:tcPr>
          <w:p w14:paraId="3C37F165" w14:textId="77777777" w:rsidR="00E045A0" w:rsidRPr="007E57E1" w:rsidRDefault="00E045A0" w:rsidP="00EF0CE2">
            <w:pPr>
              <w:spacing w:after="100" w:afterAutospacing="1" w:line="240" w:lineRule="auto"/>
              <w:jc w:val="center"/>
              <w:rPr>
                <w:rFonts w:cs="Times New Roman"/>
                <w:b w:val="0"/>
                <w:bCs w:val="0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b w:val="0"/>
                <w:bCs w:val="0"/>
                <w:sz w:val="16"/>
                <w:szCs w:val="16"/>
                <w:lang w:val="en"/>
              </w:rPr>
              <w:t>SPII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49347500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Sosnowiec – Unfenced dog paddock II</w:t>
            </w:r>
          </w:p>
        </w:tc>
        <w:tc>
          <w:tcPr>
            <w:tcW w:w="1111" w:type="dxa"/>
            <w:shd w:val="clear" w:color="auto" w:fill="auto"/>
            <w:vAlign w:val="center"/>
          </w:tcPr>
          <w:p w14:paraId="7C795B83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2.39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30</w:t>
            </w:r>
          </w:p>
        </w:tc>
        <w:tc>
          <w:tcPr>
            <w:tcW w:w="1044" w:type="dxa"/>
            <w:shd w:val="clear" w:color="auto" w:fill="auto"/>
            <w:vAlign w:val="center"/>
          </w:tcPr>
          <w:p w14:paraId="56B89A9D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6.81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031053C7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8.91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63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246AAB7F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5.25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84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2B41F571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1.28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10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1C71B36A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0.08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01</w:t>
            </w:r>
          </w:p>
        </w:tc>
        <w:tc>
          <w:tcPr>
            <w:tcW w:w="1572" w:type="dxa"/>
            <w:shd w:val="clear" w:color="auto" w:fill="auto"/>
            <w:vAlign w:val="center"/>
          </w:tcPr>
          <w:p w14:paraId="50FCA84C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1.25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12</w:t>
            </w:r>
          </w:p>
        </w:tc>
      </w:tr>
      <w:tr w:rsidR="007E57E1" w:rsidRPr="007E57E1" w14:paraId="75E98EDC" w14:textId="77777777" w:rsidTr="00EF0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  <w:vAlign w:val="center"/>
          </w:tcPr>
          <w:p w14:paraId="039E503A" w14:textId="77777777" w:rsidR="00E045A0" w:rsidRPr="007E57E1" w:rsidRDefault="00E045A0" w:rsidP="00EF0CE2">
            <w:pPr>
              <w:spacing w:after="100" w:afterAutospacing="1" w:line="240" w:lineRule="auto"/>
              <w:jc w:val="center"/>
              <w:rPr>
                <w:rFonts w:cs="Times New Roman"/>
                <w:b w:val="0"/>
                <w:bCs w:val="0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b w:val="0"/>
                <w:bCs w:val="0"/>
                <w:sz w:val="16"/>
                <w:szCs w:val="16"/>
                <w:lang w:val="en"/>
              </w:rPr>
              <w:t>SWET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6B787B23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Sosnowiec – Veterinary dog paddock III</w:t>
            </w:r>
          </w:p>
        </w:tc>
        <w:tc>
          <w:tcPr>
            <w:tcW w:w="1111" w:type="dxa"/>
            <w:shd w:val="clear" w:color="auto" w:fill="auto"/>
            <w:vAlign w:val="center"/>
          </w:tcPr>
          <w:p w14:paraId="0818E527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1.50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15</w:t>
            </w:r>
          </w:p>
        </w:tc>
        <w:tc>
          <w:tcPr>
            <w:tcW w:w="1044" w:type="dxa"/>
            <w:shd w:val="clear" w:color="auto" w:fill="auto"/>
            <w:vAlign w:val="center"/>
          </w:tcPr>
          <w:p w14:paraId="3E1BD153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7.58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4C3A33EB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6.52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88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6FE6A53F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4.93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38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7E5E4AC8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1.45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01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0267E640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0.09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02</w:t>
            </w:r>
          </w:p>
        </w:tc>
        <w:tc>
          <w:tcPr>
            <w:tcW w:w="1572" w:type="dxa"/>
            <w:shd w:val="clear" w:color="auto" w:fill="auto"/>
            <w:vAlign w:val="center"/>
          </w:tcPr>
          <w:p w14:paraId="66F8E802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0.81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18</w:t>
            </w:r>
          </w:p>
        </w:tc>
      </w:tr>
      <w:tr w:rsidR="007E57E1" w:rsidRPr="007E57E1" w14:paraId="1A7656E9" w14:textId="77777777" w:rsidTr="00EF0CE2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  <w:vAlign w:val="center"/>
          </w:tcPr>
          <w:p w14:paraId="1C1A819D" w14:textId="77777777" w:rsidR="00E045A0" w:rsidRPr="007E57E1" w:rsidRDefault="00E045A0" w:rsidP="00EF0CE2">
            <w:pPr>
              <w:spacing w:after="100" w:afterAutospacing="1" w:line="240" w:lineRule="auto"/>
              <w:jc w:val="center"/>
              <w:rPr>
                <w:rFonts w:cs="Times New Roman"/>
                <w:b w:val="0"/>
                <w:bCs w:val="0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b w:val="0"/>
                <w:bCs w:val="0"/>
                <w:sz w:val="16"/>
                <w:szCs w:val="16"/>
                <w:lang w:val="en"/>
              </w:rPr>
              <w:t>OSPP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FEB28E5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Tychy – Paprocany lake beach</w:t>
            </w:r>
          </w:p>
        </w:tc>
        <w:tc>
          <w:tcPr>
            <w:tcW w:w="1111" w:type="dxa"/>
            <w:shd w:val="clear" w:color="auto" w:fill="auto"/>
            <w:vAlign w:val="center"/>
          </w:tcPr>
          <w:p w14:paraId="3B8CB042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&lt;LOQ</w:t>
            </w:r>
          </w:p>
        </w:tc>
        <w:tc>
          <w:tcPr>
            <w:tcW w:w="1044" w:type="dxa"/>
            <w:shd w:val="clear" w:color="auto" w:fill="auto"/>
            <w:vAlign w:val="center"/>
          </w:tcPr>
          <w:p w14:paraId="1F52B05E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6.55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4244B833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2.10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27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615B6341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0.29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05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09FB8F94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0.26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05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12BFE7E0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&lt;LOQ</w:t>
            </w:r>
          </w:p>
        </w:tc>
        <w:tc>
          <w:tcPr>
            <w:tcW w:w="1572" w:type="dxa"/>
            <w:shd w:val="clear" w:color="auto" w:fill="auto"/>
            <w:vAlign w:val="center"/>
          </w:tcPr>
          <w:p w14:paraId="672F3E4F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0.33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05</w:t>
            </w:r>
          </w:p>
        </w:tc>
      </w:tr>
      <w:tr w:rsidR="007E57E1" w:rsidRPr="007E57E1" w14:paraId="1AAF6986" w14:textId="77777777" w:rsidTr="00EF0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  <w:vAlign w:val="center"/>
          </w:tcPr>
          <w:p w14:paraId="48F0E5F0" w14:textId="77777777" w:rsidR="00E045A0" w:rsidRPr="007E57E1" w:rsidRDefault="00E045A0" w:rsidP="00EF0CE2">
            <w:pPr>
              <w:spacing w:after="100" w:afterAutospacing="1" w:line="240" w:lineRule="auto"/>
              <w:jc w:val="center"/>
              <w:rPr>
                <w:rFonts w:cs="Times New Roman"/>
                <w:b w:val="0"/>
                <w:bCs w:val="0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b w:val="0"/>
                <w:bCs w:val="0"/>
                <w:sz w:val="16"/>
                <w:szCs w:val="16"/>
                <w:lang w:val="en"/>
              </w:rPr>
              <w:t>JKI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5CB1F1FE" w14:textId="1B9EBBF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Tychy – Northen Park lake shore I</w:t>
            </w:r>
          </w:p>
        </w:tc>
        <w:tc>
          <w:tcPr>
            <w:tcW w:w="1111" w:type="dxa"/>
            <w:shd w:val="clear" w:color="auto" w:fill="auto"/>
            <w:vAlign w:val="center"/>
          </w:tcPr>
          <w:p w14:paraId="319D73E4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5.30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03</w:t>
            </w:r>
          </w:p>
        </w:tc>
        <w:tc>
          <w:tcPr>
            <w:tcW w:w="1044" w:type="dxa"/>
            <w:shd w:val="clear" w:color="auto" w:fill="auto"/>
            <w:vAlign w:val="center"/>
          </w:tcPr>
          <w:p w14:paraId="0073CAC6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5.45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7536B258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15.86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77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4E64BE73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2.71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35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09EB1720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1.51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16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1AE2D5D5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0.36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08</w:t>
            </w:r>
          </w:p>
        </w:tc>
        <w:tc>
          <w:tcPr>
            <w:tcW w:w="1572" w:type="dxa"/>
            <w:shd w:val="clear" w:color="auto" w:fill="auto"/>
            <w:vAlign w:val="center"/>
          </w:tcPr>
          <w:p w14:paraId="0B32107E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1.60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06</w:t>
            </w:r>
          </w:p>
        </w:tc>
      </w:tr>
      <w:tr w:rsidR="007E57E1" w:rsidRPr="007E57E1" w14:paraId="641E636F" w14:textId="77777777" w:rsidTr="00EF0CE2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  <w:vAlign w:val="center"/>
          </w:tcPr>
          <w:p w14:paraId="566FF28D" w14:textId="77777777" w:rsidR="00E045A0" w:rsidRPr="007E57E1" w:rsidRDefault="00E045A0" w:rsidP="00EF0CE2">
            <w:pPr>
              <w:spacing w:after="100" w:afterAutospacing="1" w:line="240" w:lineRule="auto"/>
              <w:jc w:val="center"/>
              <w:rPr>
                <w:rFonts w:cs="Times New Roman"/>
                <w:b w:val="0"/>
                <w:bCs w:val="0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b w:val="0"/>
                <w:bCs w:val="0"/>
                <w:sz w:val="16"/>
                <w:szCs w:val="16"/>
                <w:lang w:val="en"/>
              </w:rPr>
              <w:t>JKII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1FB8DFE5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Tychy – Northen Park lake shore II</w:t>
            </w:r>
          </w:p>
        </w:tc>
        <w:tc>
          <w:tcPr>
            <w:tcW w:w="1111" w:type="dxa"/>
            <w:shd w:val="clear" w:color="auto" w:fill="auto"/>
            <w:vAlign w:val="center"/>
          </w:tcPr>
          <w:p w14:paraId="12721169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4.36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12</w:t>
            </w:r>
          </w:p>
        </w:tc>
        <w:tc>
          <w:tcPr>
            <w:tcW w:w="1044" w:type="dxa"/>
            <w:shd w:val="clear" w:color="auto" w:fill="auto"/>
            <w:vAlign w:val="center"/>
          </w:tcPr>
          <w:p w14:paraId="3D12ABFB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5.13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105C96ED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15.04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36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4B16B44D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1.90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19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410FBC46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1.38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05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13B69C27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0.14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01</w:t>
            </w:r>
          </w:p>
        </w:tc>
        <w:tc>
          <w:tcPr>
            <w:tcW w:w="1572" w:type="dxa"/>
            <w:shd w:val="clear" w:color="auto" w:fill="auto"/>
            <w:vAlign w:val="center"/>
          </w:tcPr>
          <w:p w14:paraId="5F914C06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1.56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02</w:t>
            </w:r>
          </w:p>
        </w:tc>
      </w:tr>
      <w:tr w:rsidR="007E57E1" w:rsidRPr="007E57E1" w14:paraId="1EFAFFB6" w14:textId="77777777" w:rsidTr="00EF0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  <w:vAlign w:val="center"/>
          </w:tcPr>
          <w:p w14:paraId="7CD990AE" w14:textId="77777777" w:rsidR="00E045A0" w:rsidRPr="007E57E1" w:rsidRDefault="00E045A0" w:rsidP="00EF0CE2">
            <w:pPr>
              <w:spacing w:after="100" w:afterAutospacing="1" w:line="240" w:lineRule="auto"/>
              <w:jc w:val="center"/>
              <w:rPr>
                <w:rFonts w:cs="Times New Roman"/>
                <w:b w:val="0"/>
                <w:bCs w:val="0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b w:val="0"/>
                <w:bCs w:val="0"/>
                <w:sz w:val="16"/>
                <w:szCs w:val="16"/>
                <w:lang w:val="en"/>
              </w:rPr>
              <w:t>PCENT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419070FA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Tychy – Paprocany tourist center</w:t>
            </w:r>
          </w:p>
        </w:tc>
        <w:tc>
          <w:tcPr>
            <w:tcW w:w="1111" w:type="dxa"/>
            <w:shd w:val="clear" w:color="auto" w:fill="auto"/>
            <w:vAlign w:val="center"/>
          </w:tcPr>
          <w:p w14:paraId="5D4AF3C5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2.23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50</w:t>
            </w:r>
          </w:p>
        </w:tc>
        <w:tc>
          <w:tcPr>
            <w:tcW w:w="1044" w:type="dxa"/>
            <w:shd w:val="clear" w:color="auto" w:fill="auto"/>
            <w:vAlign w:val="center"/>
          </w:tcPr>
          <w:p w14:paraId="1F76BB50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7.30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28FCB15F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9.51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59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012D6407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9.41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46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45632434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5.40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35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0770B98F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0.07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02</w:t>
            </w:r>
          </w:p>
        </w:tc>
        <w:tc>
          <w:tcPr>
            <w:tcW w:w="1572" w:type="dxa"/>
            <w:shd w:val="clear" w:color="auto" w:fill="auto"/>
            <w:vAlign w:val="center"/>
          </w:tcPr>
          <w:p w14:paraId="0A8B59A7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1.41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10</w:t>
            </w:r>
          </w:p>
        </w:tc>
      </w:tr>
      <w:tr w:rsidR="007E57E1" w:rsidRPr="007E57E1" w14:paraId="2332B467" w14:textId="77777777" w:rsidTr="00EF0CE2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  <w:vAlign w:val="center"/>
          </w:tcPr>
          <w:p w14:paraId="1E30AAC2" w14:textId="77777777" w:rsidR="00E045A0" w:rsidRPr="007E57E1" w:rsidRDefault="00E045A0" w:rsidP="00EF0CE2">
            <w:pPr>
              <w:spacing w:after="100" w:afterAutospacing="1" w:line="240" w:lineRule="auto"/>
              <w:jc w:val="center"/>
              <w:rPr>
                <w:rFonts w:cs="Times New Roman"/>
                <w:b w:val="0"/>
                <w:bCs w:val="0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b w:val="0"/>
                <w:bCs w:val="0"/>
                <w:sz w:val="16"/>
                <w:szCs w:val="16"/>
                <w:lang w:val="en"/>
              </w:rPr>
              <w:t>DPP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4C138C73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Tychy – Paprocany “wild beach”</w:t>
            </w:r>
          </w:p>
        </w:tc>
        <w:tc>
          <w:tcPr>
            <w:tcW w:w="1111" w:type="dxa"/>
            <w:shd w:val="clear" w:color="auto" w:fill="auto"/>
            <w:vAlign w:val="center"/>
          </w:tcPr>
          <w:p w14:paraId="24FFE58E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&lt;LOQ</w:t>
            </w:r>
          </w:p>
        </w:tc>
        <w:tc>
          <w:tcPr>
            <w:tcW w:w="1044" w:type="dxa"/>
            <w:shd w:val="clear" w:color="auto" w:fill="auto"/>
            <w:vAlign w:val="center"/>
          </w:tcPr>
          <w:p w14:paraId="081640E5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6.44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58C44F88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2.61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55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7E2BF30A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0.26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09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7717B047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0.38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13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62D2987D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&lt;LOQ</w:t>
            </w:r>
          </w:p>
        </w:tc>
        <w:tc>
          <w:tcPr>
            <w:tcW w:w="1572" w:type="dxa"/>
            <w:shd w:val="clear" w:color="auto" w:fill="auto"/>
            <w:vAlign w:val="center"/>
          </w:tcPr>
          <w:p w14:paraId="4430E7A0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0.33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07</w:t>
            </w:r>
          </w:p>
        </w:tc>
      </w:tr>
      <w:tr w:rsidR="007E57E1" w:rsidRPr="007E57E1" w14:paraId="20CA3B51" w14:textId="77777777" w:rsidTr="00EF0C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auto"/>
            <w:vAlign w:val="center"/>
          </w:tcPr>
          <w:p w14:paraId="6B3F8DA3" w14:textId="77777777" w:rsidR="00E045A0" w:rsidRPr="007E57E1" w:rsidRDefault="00E045A0" w:rsidP="00EF0CE2">
            <w:pPr>
              <w:spacing w:after="100" w:afterAutospacing="1" w:line="240" w:lineRule="auto"/>
              <w:jc w:val="center"/>
              <w:rPr>
                <w:rFonts w:cs="Times New Roman"/>
                <w:b w:val="0"/>
                <w:bCs w:val="0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b w:val="0"/>
                <w:bCs w:val="0"/>
                <w:sz w:val="16"/>
                <w:szCs w:val="16"/>
                <w:lang w:val="en"/>
              </w:rPr>
              <w:t>PN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0029853A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Tychy – “Bear cub” park</w:t>
            </w:r>
          </w:p>
        </w:tc>
        <w:tc>
          <w:tcPr>
            <w:tcW w:w="1111" w:type="dxa"/>
            <w:shd w:val="clear" w:color="auto" w:fill="auto"/>
            <w:vAlign w:val="center"/>
          </w:tcPr>
          <w:p w14:paraId="53E8C1D5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4.70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56</w:t>
            </w:r>
          </w:p>
        </w:tc>
        <w:tc>
          <w:tcPr>
            <w:tcW w:w="1044" w:type="dxa"/>
            <w:shd w:val="clear" w:color="auto" w:fill="auto"/>
            <w:vAlign w:val="center"/>
          </w:tcPr>
          <w:p w14:paraId="2360F853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5.90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5A235840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12.64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23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18FD6FC3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2.29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80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4DB53D84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1.47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12</w:t>
            </w:r>
          </w:p>
        </w:tc>
        <w:tc>
          <w:tcPr>
            <w:tcW w:w="1610" w:type="dxa"/>
            <w:shd w:val="clear" w:color="auto" w:fill="auto"/>
            <w:vAlign w:val="center"/>
          </w:tcPr>
          <w:p w14:paraId="3D05DB34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0.11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00</w:t>
            </w:r>
          </w:p>
        </w:tc>
        <w:tc>
          <w:tcPr>
            <w:tcW w:w="1572" w:type="dxa"/>
            <w:shd w:val="clear" w:color="auto" w:fill="auto"/>
            <w:vAlign w:val="center"/>
          </w:tcPr>
          <w:p w14:paraId="24B72319" w14:textId="77777777" w:rsidR="00E045A0" w:rsidRPr="007E57E1" w:rsidRDefault="00E045A0" w:rsidP="00EF0CE2">
            <w:pPr>
              <w:spacing w:after="100" w:afterAutospacing="1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n"/>
              </w:rPr>
            </w:pPr>
            <w:r w:rsidRPr="007E57E1">
              <w:rPr>
                <w:rFonts w:cs="Times New Roman"/>
                <w:sz w:val="16"/>
                <w:szCs w:val="16"/>
                <w:lang w:val="en"/>
              </w:rPr>
              <w:t>1.48</w:t>
            </w:r>
            <w:r w:rsidRPr="007E57E1">
              <w:rPr>
                <w:rFonts w:eastAsia="Times New Roman" w:cs="Times New Roman"/>
                <w:iCs/>
                <w:sz w:val="16"/>
                <w:szCs w:val="16"/>
                <w:lang w:eastAsia="pl-PL"/>
              </w:rPr>
              <w:t>±0.11</w:t>
            </w:r>
          </w:p>
        </w:tc>
      </w:tr>
    </w:tbl>
    <w:p w14:paraId="2402DAF6" w14:textId="77777777" w:rsidR="00E045A0" w:rsidRPr="007E57E1" w:rsidRDefault="00E045A0" w:rsidP="00E045A0">
      <w:pPr>
        <w:rPr>
          <w:rFonts w:cs="Times New Roman"/>
          <w:b/>
          <w:bCs/>
          <w:sz w:val="16"/>
          <w:szCs w:val="16"/>
          <w:vertAlign w:val="superscript"/>
          <w:lang w:val="en"/>
        </w:rPr>
      </w:pPr>
      <w:r w:rsidRPr="007E57E1">
        <w:rPr>
          <w:i/>
          <w:iCs/>
          <w:szCs w:val="20"/>
          <w:lang w:val="en"/>
        </w:rPr>
        <w:t xml:space="preserve">LOQ values: OC=1.07%. </w:t>
      </w:r>
      <w:proofErr w:type="spellStart"/>
      <w:r w:rsidRPr="007E57E1">
        <w:rPr>
          <w:rFonts w:cs="Times New Roman"/>
          <w:i/>
          <w:iCs/>
          <w:szCs w:val="20"/>
          <w:lang w:val="en"/>
        </w:rPr>
        <w:t>C</w:t>
      </w:r>
      <w:r w:rsidRPr="007E57E1">
        <w:rPr>
          <w:rFonts w:cs="Times New Roman"/>
          <w:i/>
          <w:iCs/>
          <w:szCs w:val="20"/>
          <w:vertAlign w:val="subscript"/>
          <w:lang w:val="en"/>
        </w:rPr>
        <w:t>Al</w:t>
      </w:r>
      <w:proofErr w:type="spellEnd"/>
      <w:r w:rsidRPr="007E57E1">
        <w:rPr>
          <w:i/>
          <w:iCs/>
          <w:szCs w:val="20"/>
          <w:lang w:val="en"/>
        </w:rPr>
        <w:t>=</w:t>
      </w:r>
      <w:proofErr w:type="spellStart"/>
      <w:r w:rsidRPr="007E57E1">
        <w:rPr>
          <w:rFonts w:cs="Times New Roman"/>
          <w:i/>
          <w:iCs/>
          <w:szCs w:val="20"/>
          <w:lang w:val="en"/>
        </w:rPr>
        <w:t>C</w:t>
      </w:r>
      <w:r w:rsidRPr="007E57E1">
        <w:rPr>
          <w:rFonts w:cs="Times New Roman"/>
          <w:i/>
          <w:iCs/>
          <w:szCs w:val="20"/>
          <w:vertAlign w:val="subscript"/>
          <w:lang w:val="en"/>
        </w:rPr>
        <w:t>Ca</w:t>
      </w:r>
      <w:proofErr w:type="spellEnd"/>
      <w:r w:rsidRPr="007E57E1">
        <w:rPr>
          <w:rFonts w:cs="Times New Roman"/>
          <w:i/>
          <w:iCs/>
          <w:szCs w:val="20"/>
          <w:lang w:val="en"/>
        </w:rPr>
        <w:t>=</w:t>
      </w:r>
      <w:proofErr w:type="spellStart"/>
      <w:r w:rsidRPr="007E57E1">
        <w:rPr>
          <w:rFonts w:cs="Times New Roman"/>
          <w:i/>
          <w:iCs/>
          <w:szCs w:val="20"/>
          <w:lang w:val="en"/>
        </w:rPr>
        <w:t>C</w:t>
      </w:r>
      <w:r w:rsidRPr="007E57E1">
        <w:rPr>
          <w:rFonts w:cs="Times New Roman"/>
          <w:i/>
          <w:iCs/>
          <w:szCs w:val="20"/>
          <w:vertAlign w:val="subscript"/>
          <w:lang w:val="en"/>
        </w:rPr>
        <w:t>Mg</w:t>
      </w:r>
      <w:proofErr w:type="spellEnd"/>
      <w:r w:rsidRPr="007E57E1">
        <w:rPr>
          <w:rFonts w:cs="Times New Roman"/>
          <w:i/>
          <w:iCs/>
          <w:szCs w:val="20"/>
          <w:lang w:val="en"/>
        </w:rPr>
        <w:t>=C</w:t>
      </w:r>
      <w:r w:rsidRPr="007E57E1">
        <w:rPr>
          <w:rFonts w:cs="Times New Roman"/>
          <w:i/>
          <w:iCs/>
          <w:szCs w:val="20"/>
          <w:vertAlign w:val="subscript"/>
          <w:lang w:val="en"/>
        </w:rPr>
        <w:t>K</w:t>
      </w:r>
      <w:r w:rsidRPr="007E57E1">
        <w:rPr>
          <w:rFonts w:cs="Times New Roman"/>
          <w:i/>
          <w:iCs/>
          <w:szCs w:val="20"/>
          <w:lang w:val="en"/>
        </w:rPr>
        <w:t>=0.01 mg</w:t>
      </w:r>
      <w:r w:rsidRPr="007E57E1">
        <w:rPr>
          <w:rFonts w:cs="Times New Roman"/>
          <w:szCs w:val="20"/>
          <w:lang w:val="en"/>
        </w:rPr>
        <w:t xml:space="preserve"> g</w:t>
      </w:r>
      <w:r w:rsidRPr="007E57E1">
        <w:rPr>
          <w:rFonts w:cs="Times New Roman"/>
          <w:szCs w:val="20"/>
          <w:vertAlign w:val="superscript"/>
          <w:lang w:val="en"/>
        </w:rPr>
        <w:t>-1</w:t>
      </w:r>
    </w:p>
    <w:p w14:paraId="679CB2F2" w14:textId="4CF603FA" w:rsidR="00E045A0" w:rsidRPr="007E57E1" w:rsidRDefault="00E045A0">
      <w:pPr>
        <w:rPr>
          <w:lang w:val="en"/>
        </w:rPr>
      </w:pPr>
    </w:p>
    <w:p w14:paraId="382F7193" w14:textId="259F7665" w:rsidR="00B801B9" w:rsidRPr="007E57E1" w:rsidRDefault="00B801B9" w:rsidP="00B801B9">
      <w:pPr>
        <w:pStyle w:val="Legenda"/>
        <w:keepNext/>
        <w:rPr>
          <w:i w:val="0"/>
          <w:iCs w:val="0"/>
          <w:color w:val="auto"/>
          <w:sz w:val="24"/>
          <w:szCs w:val="24"/>
          <w:lang w:val="en-US"/>
        </w:rPr>
      </w:pPr>
      <w:r w:rsidRPr="007E57E1">
        <w:rPr>
          <w:i w:val="0"/>
          <w:iCs w:val="0"/>
          <w:color w:val="auto"/>
          <w:sz w:val="24"/>
          <w:szCs w:val="24"/>
          <w:lang w:val="en-US"/>
        </w:rPr>
        <w:lastRenderedPageBreak/>
        <w:t xml:space="preserve">Table </w:t>
      </w:r>
      <w:r w:rsidR="00335726" w:rsidRPr="007E57E1">
        <w:rPr>
          <w:i w:val="0"/>
          <w:iCs w:val="0"/>
          <w:color w:val="auto"/>
          <w:sz w:val="24"/>
          <w:szCs w:val="24"/>
          <w:lang w:val="en-US"/>
        </w:rPr>
        <w:t>S</w:t>
      </w:r>
      <w:r w:rsidR="004F0DD1" w:rsidRPr="007E57E1">
        <w:rPr>
          <w:i w:val="0"/>
          <w:iCs w:val="0"/>
          <w:color w:val="auto"/>
          <w:sz w:val="24"/>
          <w:szCs w:val="24"/>
          <w:lang w:val="en-US"/>
        </w:rPr>
        <w:t>6</w:t>
      </w:r>
      <w:r w:rsidRPr="007E57E1">
        <w:rPr>
          <w:i w:val="0"/>
          <w:iCs w:val="0"/>
          <w:color w:val="auto"/>
          <w:sz w:val="24"/>
          <w:szCs w:val="24"/>
          <w:lang w:val="en-US"/>
        </w:rPr>
        <w:t>. Distribution of SAs and their TPs in soils</w:t>
      </w:r>
    </w:p>
    <w:tbl>
      <w:tblPr>
        <w:tblStyle w:val="Tabela-Siatka"/>
        <w:tblpPr w:leftFromText="141" w:rightFromText="141" w:horzAnchor="margin" w:tblpXSpec="center" w:tblpY="492"/>
        <w:tblW w:w="15051" w:type="dxa"/>
        <w:tblLook w:val="04A0" w:firstRow="1" w:lastRow="0" w:firstColumn="1" w:lastColumn="0" w:noHBand="0" w:noVBand="1"/>
      </w:tblPr>
      <w:tblGrid>
        <w:gridCol w:w="883"/>
        <w:gridCol w:w="561"/>
        <w:gridCol w:w="561"/>
        <w:gridCol w:w="561"/>
        <w:gridCol w:w="561"/>
        <w:gridCol w:w="561"/>
        <w:gridCol w:w="561"/>
        <w:gridCol w:w="561"/>
        <w:gridCol w:w="561"/>
        <w:gridCol w:w="561"/>
        <w:gridCol w:w="561"/>
        <w:gridCol w:w="561"/>
        <w:gridCol w:w="561"/>
        <w:gridCol w:w="561"/>
        <w:gridCol w:w="561"/>
        <w:gridCol w:w="561"/>
        <w:gridCol w:w="561"/>
        <w:gridCol w:w="561"/>
        <w:gridCol w:w="561"/>
        <w:gridCol w:w="561"/>
        <w:gridCol w:w="561"/>
        <w:gridCol w:w="561"/>
        <w:gridCol w:w="561"/>
        <w:gridCol w:w="561"/>
        <w:gridCol w:w="561"/>
        <w:gridCol w:w="561"/>
        <w:gridCol w:w="561"/>
        <w:gridCol w:w="561"/>
        <w:gridCol w:w="561"/>
      </w:tblGrid>
      <w:tr w:rsidR="007E57E1" w:rsidRPr="007E57E1" w14:paraId="72AD3B16" w14:textId="77777777" w:rsidTr="00EF0CE2">
        <w:trPr>
          <w:cantSplit/>
          <w:trHeight w:val="1266"/>
        </w:trPr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08835D6F" w14:textId="77777777" w:rsidR="00B801B9" w:rsidRPr="007E57E1" w:rsidRDefault="00B801B9" w:rsidP="00EF0CE2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7E57E1">
              <w:rPr>
                <w:b/>
                <w:bCs/>
                <w:sz w:val="16"/>
                <w:szCs w:val="16"/>
              </w:rPr>
              <w:t>Abbrevations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32A428D7" w14:textId="77777777" w:rsidR="00B801B9" w:rsidRPr="007E57E1" w:rsidRDefault="00B801B9" w:rsidP="00EF0CE2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  <w:r w:rsidRPr="007E57E1">
              <w:rPr>
                <w:b/>
                <w:bCs/>
                <w:sz w:val="16"/>
                <w:szCs w:val="16"/>
              </w:rPr>
              <w:t>PM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5EBF9ED0" w14:textId="77777777" w:rsidR="00B801B9" w:rsidRPr="007E57E1" w:rsidRDefault="00B801B9" w:rsidP="00EF0CE2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  <w:r w:rsidRPr="007E57E1">
              <w:rPr>
                <w:b/>
                <w:bCs/>
                <w:sz w:val="16"/>
                <w:szCs w:val="16"/>
              </w:rPr>
              <w:t>SBS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783C822D" w14:textId="77777777" w:rsidR="00B801B9" w:rsidRPr="007E57E1" w:rsidRDefault="00B801B9" w:rsidP="00EF0CE2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  <w:r w:rsidRPr="007E57E1">
              <w:rPr>
                <w:b/>
                <w:bCs/>
                <w:sz w:val="16"/>
                <w:szCs w:val="16"/>
              </w:rPr>
              <w:t>JK1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445AF8C6" w14:textId="77777777" w:rsidR="00B801B9" w:rsidRPr="007E57E1" w:rsidRDefault="00B801B9" w:rsidP="00EF0CE2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  <w:r w:rsidRPr="007E57E1">
              <w:rPr>
                <w:b/>
                <w:bCs/>
                <w:sz w:val="16"/>
                <w:szCs w:val="16"/>
              </w:rPr>
              <w:t>JK2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7106AAA7" w14:textId="77777777" w:rsidR="00B801B9" w:rsidRPr="007E57E1" w:rsidRDefault="00B801B9" w:rsidP="00EF0CE2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  <w:r w:rsidRPr="007E57E1">
              <w:rPr>
                <w:b/>
                <w:bCs/>
                <w:sz w:val="16"/>
                <w:szCs w:val="16"/>
              </w:rPr>
              <w:t>DPP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27CDC9FF" w14:textId="77777777" w:rsidR="00B801B9" w:rsidRPr="007E57E1" w:rsidRDefault="00B801B9" w:rsidP="00EF0CE2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7E57E1">
              <w:rPr>
                <w:b/>
                <w:bCs/>
                <w:sz w:val="16"/>
                <w:szCs w:val="16"/>
              </w:rPr>
              <w:t>OsPP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1CCB02E5" w14:textId="77777777" w:rsidR="00B801B9" w:rsidRPr="007E57E1" w:rsidRDefault="00B801B9" w:rsidP="00EF0CE2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  <w:r w:rsidRPr="007E57E1">
              <w:rPr>
                <w:b/>
                <w:bCs/>
                <w:sz w:val="16"/>
                <w:szCs w:val="16"/>
              </w:rPr>
              <w:t>WLII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333ADB11" w14:textId="77777777" w:rsidR="00B801B9" w:rsidRPr="007E57E1" w:rsidRDefault="00B801B9" w:rsidP="00EF0CE2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  <w:r w:rsidRPr="007E57E1">
              <w:rPr>
                <w:b/>
                <w:bCs/>
                <w:sz w:val="16"/>
                <w:szCs w:val="16"/>
              </w:rPr>
              <w:t>WLI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73F2E6C7" w14:textId="77777777" w:rsidR="00B801B9" w:rsidRPr="007E57E1" w:rsidRDefault="00B801B9" w:rsidP="00EF0CE2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  <w:r w:rsidRPr="007E57E1">
              <w:rPr>
                <w:b/>
                <w:bCs/>
                <w:sz w:val="16"/>
                <w:szCs w:val="16"/>
              </w:rPr>
              <w:t>SWV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488C44B2" w14:textId="77777777" w:rsidR="00B801B9" w:rsidRPr="007E57E1" w:rsidRDefault="00B801B9" w:rsidP="00EF0CE2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  <w:r w:rsidRPr="007E57E1">
              <w:rPr>
                <w:b/>
                <w:bCs/>
                <w:sz w:val="16"/>
                <w:szCs w:val="16"/>
              </w:rPr>
              <w:t>PN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483449CA" w14:textId="77777777" w:rsidR="00B801B9" w:rsidRPr="007E57E1" w:rsidRDefault="00B801B9" w:rsidP="00EF0CE2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  <w:r w:rsidRPr="007E57E1">
              <w:rPr>
                <w:b/>
                <w:bCs/>
                <w:sz w:val="16"/>
                <w:szCs w:val="16"/>
              </w:rPr>
              <w:t>PPDG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18FF9E28" w14:textId="77777777" w:rsidR="00B801B9" w:rsidRPr="007E57E1" w:rsidRDefault="00B801B9" w:rsidP="00EF0CE2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  <w:r w:rsidRPr="007E57E1">
              <w:rPr>
                <w:b/>
                <w:bCs/>
                <w:sz w:val="16"/>
                <w:szCs w:val="16"/>
              </w:rPr>
              <w:t>SBP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21631ADB" w14:textId="77777777" w:rsidR="00B801B9" w:rsidRPr="007E57E1" w:rsidRDefault="00B801B9" w:rsidP="00EF0CE2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  <w:r w:rsidRPr="007E57E1">
              <w:rPr>
                <w:b/>
                <w:bCs/>
                <w:sz w:val="16"/>
                <w:szCs w:val="16"/>
              </w:rPr>
              <w:t>PP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720A117B" w14:textId="77777777" w:rsidR="00B801B9" w:rsidRPr="007E57E1" w:rsidRDefault="00B801B9" w:rsidP="00EF0CE2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  <w:r w:rsidRPr="007E57E1">
              <w:rPr>
                <w:b/>
                <w:bCs/>
                <w:sz w:val="16"/>
                <w:szCs w:val="16"/>
              </w:rPr>
              <w:t>KBS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074D984B" w14:textId="77777777" w:rsidR="00B801B9" w:rsidRPr="007E57E1" w:rsidRDefault="00B801B9" w:rsidP="00EF0CE2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  <w:r w:rsidRPr="007E57E1">
              <w:rPr>
                <w:b/>
                <w:bCs/>
                <w:sz w:val="16"/>
                <w:szCs w:val="16"/>
              </w:rPr>
              <w:t>SWIII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46D82B6B" w14:textId="77777777" w:rsidR="00B801B9" w:rsidRPr="007E57E1" w:rsidRDefault="00B801B9" w:rsidP="00EF0CE2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  <w:r w:rsidRPr="007E57E1">
              <w:rPr>
                <w:b/>
                <w:bCs/>
                <w:sz w:val="16"/>
                <w:szCs w:val="16"/>
              </w:rPr>
              <w:t>PCENT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6E068E38" w14:textId="77777777" w:rsidR="00B801B9" w:rsidRPr="007E57E1" w:rsidRDefault="00B801B9" w:rsidP="00EF0CE2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  <w:r w:rsidRPr="007E57E1">
              <w:rPr>
                <w:b/>
                <w:bCs/>
                <w:sz w:val="16"/>
                <w:szCs w:val="16"/>
              </w:rPr>
              <w:t>SP I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0C8AFF32" w14:textId="77777777" w:rsidR="00B801B9" w:rsidRPr="007E57E1" w:rsidRDefault="00B801B9" w:rsidP="00EF0CE2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  <w:r w:rsidRPr="007E57E1">
              <w:rPr>
                <w:b/>
                <w:bCs/>
                <w:sz w:val="16"/>
                <w:szCs w:val="16"/>
              </w:rPr>
              <w:t>SW II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4B6CD696" w14:textId="77777777" w:rsidR="00B801B9" w:rsidRPr="007E57E1" w:rsidRDefault="00B801B9" w:rsidP="00EF0CE2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  <w:r w:rsidRPr="007E57E1">
              <w:rPr>
                <w:b/>
                <w:bCs/>
                <w:sz w:val="16"/>
                <w:szCs w:val="16"/>
              </w:rPr>
              <w:t>SPDG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297125E4" w14:textId="77777777" w:rsidR="00B801B9" w:rsidRPr="007E57E1" w:rsidRDefault="00B801B9" w:rsidP="00EF0CE2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  <w:r w:rsidRPr="007E57E1">
              <w:rPr>
                <w:b/>
                <w:bCs/>
                <w:sz w:val="16"/>
                <w:szCs w:val="16"/>
              </w:rPr>
              <w:t>SKM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74C756CB" w14:textId="77777777" w:rsidR="00B801B9" w:rsidRPr="007E57E1" w:rsidRDefault="00B801B9" w:rsidP="00EF0CE2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  <w:r w:rsidRPr="007E57E1">
              <w:rPr>
                <w:b/>
                <w:bCs/>
                <w:sz w:val="16"/>
                <w:szCs w:val="16"/>
              </w:rPr>
              <w:t>SWET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1E59A814" w14:textId="77777777" w:rsidR="00B801B9" w:rsidRPr="007E57E1" w:rsidRDefault="00B801B9" w:rsidP="00EF0CE2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  <w:r w:rsidRPr="007E57E1">
              <w:rPr>
                <w:b/>
                <w:bCs/>
                <w:sz w:val="16"/>
                <w:szCs w:val="16"/>
              </w:rPr>
              <w:t>SWI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7091C454" w14:textId="77777777" w:rsidR="00B801B9" w:rsidRPr="007E57E1" w:rsidRDefault="00B801B9" w:rsidP="00EF0CE2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  <w:r w:rsidRPr="007E57E1">
              <w:rPr>
                <w:b/>
                <w:bCs/>
                <w:sz w:val="16"/>
                <w:szCs w:val="16"/>
              </w:rPr>
              <w:t>SW IV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2325CC25" w14:textId="77777777" w:rsidR="00B801B9" w:rsidRPr="007E57E1" w:rsidRDefault="00B801B9" w:rsidP="00EF0CE2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  <w:r w:rsidRPr="007E57E1">
              <w:rPr>
                <w:b/>
                <w:bCs/>
                <w:sz w:val="16"/>
                <w:szCs w:val="16"/>
              </w:rPr>
              <w:t>CPDG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7C156434" w14:textId="77777777" w:rsidR="00B801B9" w:rsidRPr="007E57E1" w:rsidRDefault="00B801B9" w:rsidP="00EF0CE2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  <w:r w:rsidRPr="007E57E1">
              <w:rPr>
                <w:b/>
                <w:bCs/>
                <w:sz w:val="16"/>
                <w:szCs w:val="16"/>
              </w:rPr>
              <w:t>SP II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5BB22B01" w14:textId="77777777" w:rsidR="00B801B9" w:rsidRPr="007E57E1" w:rsidRDefault="00B801B9" w:rsidP="00EF0CE2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  <w:r w:rsidRPr="007E57E1">
              <w:rPr>
                <w:b/>
                <w:bCs/>
                <w:sz w:val="16"/>
                <w:szCs w:val="16"/>
              </w:rPr>
              <w:t>PZDG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5D28B8FA" w14:textId="77777777" w:rsidR="00B801B9" w:rsidRPr="007E57E1" w:rsidRDefault="00B801B9" w:rsidP="00EF0CE2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  <w:r w:rsidRPr="007E57E1">
              <w:rPr>
                <w:b/>
                <w:bCs/>
                <w:sz w:val="16"/>
                <w:szCs w:val="16"/>
              </w:rPr>
              <w:t>KBP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7E4D3312" w14:textId="77777777" w:rsidR="00B801B9" w:rsidRPr="007E57E1" w:rsidRDefault="00B801B9" w:rsidP="00EF0CE2">
            <w:pPr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7E57E1">
              <w:rPr>
                <w:rFonts w:cs="Times New Roman"/>
                <w:b/>
                <w:bCs/>
                <w:sz w:val="16"/>
                <w:szCs w:val="16"/>
              </w:rPr>
              <w:t>Frequency</w:t>
            </w:r>
            <w:proofErr w:type="spellEnd"/>
          </w:p>
        </w:tc>
      </w:tr>
      <w:tr w:rsidR="007E57E1" w:rsidRPr="007E57E1" w14:paraId="6E79FE83" w14:textId="77777777" w:rsidTr="00EF0CE2">
        <w:trPr>
          <w:trHeight w:val="52"/>
        </w:trPr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AC0BD70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SMX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F307B08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1ECB9CD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1A0A36C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AAA37AE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F26F90E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52D8F0A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FD53D57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29EE9C2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57A5EF7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299F901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7F292F3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FFC4A38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CB82D4B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0AE861D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25BE7A4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AD26801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4ECB7A4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84E0124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38EB7DE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53087CD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1D6C09B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6A7BAD2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BB6F331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49C5DAA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DC22BD0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D177100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756EDCF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CEDEBC1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23</w:t>
            </w:r>
          </w:p>
        </w:tc>
      </w:tr>
      <w:tr w:rsidR="007E57E1" w:rsidRPr="007E57E1" w14:paraId="6D6EA654" w14:textId="77777777" w:rsidTr="00EF0CE2">
        <w:trPr>
          <w:trHeight w:val="52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25D8A8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SFH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F5829F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A0BC38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617B80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CB9818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96AC35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593EC8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CA23C0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CA2CDB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279891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149F55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31639C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C72872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676FE9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3D16F5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A6A29F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B9A412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D83F8C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0AC52F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3B886D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ED63BC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180E98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F4BB41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C084E2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B68487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071240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53E79C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E914A7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CA215D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13</w:t>
            </w:r>
          </w:p>
        </w:tc>
      </w:tr>
      <w:tr w:rsidR="007E57E1" w:rsidRPr="007E57E1" w14:paraId="397B9490" w14:textId="77777777" w:rsidTr="00EF0CE2">
        <w:trPr>
          <w:trHeight w:val="52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EFD189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SF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4659B3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EBF534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2AA92C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A902A8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D7C2AB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53F994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9A8C58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06BCD2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86AE9D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E58D49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69F199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6670BF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001419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0FCC37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1A1840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21008E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1F0EFD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8F0415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9C835A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67F8DA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C27EEA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8BA7EE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B635E5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3E6343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72EFB6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62E207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85CFE8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85B4F3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7</w:t>
            </w:r>
          </w:p>
        </w:tc>
      </w:tr>
      <w:tr w:rsidR="007E57E1" w:rsidRPr="007E57E1" w14:paraId="5DC0F4B6" w14:textId="77777777" w:rsidTr="00EF0CE2">
        <w:trPr>
          <w:trHeight w:val="52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FF1A53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SFP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A1BCF7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DB2F44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B10DE1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6E6A32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ECEAF1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FDCCE3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A9CFD3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967D57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53221D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506C28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520829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0FC744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5C424A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67C868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80081D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C3FB35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88DC5A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7A0FBC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BA6B1F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AC7D92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5A26E0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923B3D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F76128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573F1B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1CC726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10DC8F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EA5F66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5A92DC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10</w:t>
            </w:r>
          </w:p>
        </w:tc>
      </w:tr>
      <w:tr w:rsidR="007E57E1" w:rsidRPr="007E57E1" w14:paraId="1EE1A509" w14:textId="77777777" w:rsidTr="00EF0CE2">
        <w:trPr>
          <w:trHeight w:val="52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78CE72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SF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94CD93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9F31EE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4B53C7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D9A460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83E1B9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7750CB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636CBD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4F6534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EA4DDD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B9E630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C07D2D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8F1AF6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0A339E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6B35F3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01875D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B2DDB0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EFA026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DFAB57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BD2B22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2C7B03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77FCC0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2849B5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A09D9C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CB6959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9568F3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E82884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671B8D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98FAFE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19</w:t>
            </w:r>
          </w:p>
        </w:tc>
      </w:tr>
      <w:tr w:rsidR="007E57E1" w:rsidRPr="007E57E1" w14:paraId="324547A8" w14:textId="77777777" w:rsidTr="00EF0CE2">
        <w:trPr>
          <w:trHeight w:val="52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851E0A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SFM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DE4251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A311B7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EB6FB8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29E8AB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CFC7A7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2B4235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97E4B6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2E04E4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7E7273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F97487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F83536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1E2E1D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DBCBAE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218E15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547420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F7C7D1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B96EBF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DA7CB6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EF3E77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3C27BC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CD1C3B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C0E177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9690DC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4020DD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398911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4C0F4A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F379FA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9B3B78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12</w:t>
            </w:r>
          </w:p>
        </w:tc>
      </w:tr>
      <w:tr w:rsidR="007E57E1" w:rsidRPr="007E57E1" w14:paraId="75223F96" w14:textId="77777777" w:rsidTr="00EF0CE2">
        <w:trPr>
          <w:trHeight w:val="52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DAC270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SF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620453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4CC27D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CE032F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5D10BF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582DBB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DF1734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8A0F8A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82FF77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8F6C5E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3D40D1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EC76A1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8FDD1F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22D7EA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C1E3D5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4E2238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838EE5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0DA4C7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777255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6A1373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790443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A53DE2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43BBC7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878F5F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93ED55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0483BC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3EA36F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1099FD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F04F62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11</w:t>
            </w:r>
          </w:p>
        </w:tc>
      </w:tr>
      <w:tr w:rsidR="007E57E1" w:rsidRPr="007E57E1" w14:paraId="6DD39212" w14:textId="77777777" w:rsidTr="00EF0CE2">
        <w:trPr>
          <w:trHeight w:val="52"/>
        </w:trPr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3DEE474B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SFX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7931CE00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06B8DA54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7C9C7399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190B9F6F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6DF019B2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2F16C098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16E755AC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43CE61C7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5F89F545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4A933A13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0D27B4DC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47521A1D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33C09B3C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7F101852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27820597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421D38D0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76195DEC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4635292F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0079D30F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5CA297E7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64AA4E43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7489415E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509DBBF8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4E40E6A5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2ADD21B5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0062E776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6D565103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236ED44F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8</w:t>
            </w:r>
          </w:p>
        </w:tc>
      </w:tr>
      <w:tr w:rsidR="007E57E1" w:rsidRPr="007E57E1" w14:paraId="24ECB230" w14:textId="77777777" w:rsidTr="00EF0CE2">
        <w:trPr>
          <w:trHeight w:val="52"/>
        </w:trPr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8979F4B" w14:textId="77777777" w:rsidR="00B801B9" w:rsidRPr="007E57E1" w:rsidRDefault="00B801B9" w:rsidP="00EF0CE2">
            <w:pPr>
              <w:jc w:val="center"/>
              <w:rPr>
                <w:b/>
                <w:bCs/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SA_120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BC6E9AC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8FF34C4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1980F68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193D835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FDA316A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0A65FE9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9BA5485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C495B38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53D3235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7BC044E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2FDF14A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31E6C44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12C3203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787779B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30438F7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40A5CC3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C95503A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7337B11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D050547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4A86749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B8F23FB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D63FA1A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F7E6779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F54775B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673B534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FFB48E2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627DA66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1F23BCA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24</w:t>
            </w:r>
          </w:p>
        </w:tc>
      </w:tr>
      <w:tr w:rsidR="007E57E1" w:rsidRPr="007E57E1" w14:paraId="39A1A754" w14:textId="77777777" w:rsidTr="00EF0CE2">
        <w:trPr>
          <w:trHeight w:val="103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7CB44E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SA_15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1DD825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F9EC0A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E12B5A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48EEF1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0365D3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661410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1C7D6F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04DA12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2EE113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7D4508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CE276A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CAC960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9C46BD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52727C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FEF73C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5F79C3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CEF3D3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6CB227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FB6D78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A34C43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B1A4F9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1296E2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333F4E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10800F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0D8881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3A9A85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46E278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6ADCB3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24</w:t>
            </w:r>
          </w:p>
        </w:tc>
      </w:tr>
      <w:tr w:rsidR="007E57E1" w:rsidRPr="007E57E1" w14:paraId="24C6912B" w14:textId="77777777" w:rsidTr="00EF0CE2">
        <w:trPr>
          <w:trHeight w:val="234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9D155D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SA_17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494E13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451F13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C5CC29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35F379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CA33BD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2F97C8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DE7705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88F0D3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8BD226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09F39D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D3B8E1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6890D7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8960BE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5154A7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297FA2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123228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1B0D3D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D7956E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8C869C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14ED02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D53380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25A42C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17EA53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8550CA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7918AC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B4364F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94348A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B062AE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5</w:t>
            </w:r>
          </w:p>
        </w:tc>
      </w:tr>
      <w:tr w:rsidR="007E57E1" w:rsidRPr="007E57E1" w14:paraId="5CBA917F" w14:textId="77777777" w:rsidTr="00EF0CE2">
        <w:trPr>
          <w:trHeight w:val="9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BBDDEF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SA_17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3E0651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85523A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B05E34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1AB047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E98741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F6C55E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FE919E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255EE0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B5703E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9FF58F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9C2C51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5CF033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77A706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4F6A7E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B55165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005F91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5F0948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F3CD32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13E04A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904AA6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8CC55C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7C0210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67D6A9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A2E9BC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EDB10E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AE452B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A06FB7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EAAB4E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6</w:t>
            </w:r>
          </w:p>
        </w:tc>
      </w:tr>
      <w:tr w:rsidR="007E57E1" w:rsidRPr="007E57E1" w14:paraId="4E8531F0" w14:textId="77777777" w:rsidTr="00EF0CE2">
        <w:trPr>
          <w:trHeight w:val="236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6C9DE2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SA_18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F1E4C1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E1B17A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628EC8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0C5311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DB86CC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CF0EDC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79E417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301BD8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A93756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BCC079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30C0D0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61EA1E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5F52CB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F8240B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8B7BDB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1B73CC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364108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69CDA3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02B843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63B835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9EA93C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CF56C9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413DC1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EADBB2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FB198C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10008E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F20241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4D5A12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21</w:t>
            </w:r>
          </w:p>
        </w:tc>
      </w:tr>
      <w:tr w:rsidR="007E57E1" w:rsidRPr="007E57E1" w14:paraId="776BBC88" w14:textId="77777777" w:rsidTr="00EF0CE2">
        <w:trPr>
          <w:trHeight w:val="28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D9B660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SA_18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367A2F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FA39D6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899BA3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248E55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755613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741933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F7B4EF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E514F5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61D690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71512B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43A607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45385A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8FBE6C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88F407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066C43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741742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AD45C6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5A8E15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09643E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57633C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86C96E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EA4DE0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BA6273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5FD6A8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BAAEB1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CC96F7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C85354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318FF0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4</w:t>
            </w:r>
          </w:p>
        </w:tc>
      </w:tr>
      <w:tr w:rsidR="007E57E1" w:rsidRPr="007E57E1" w14:paraId="0106DF3F" w14:textId="77777777" w:rsidTr="00EF0CE2">
        <w:trPr>
          <w:trHeight w:val="269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2C9F25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SA_20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E24473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68F346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49BC3D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C75B15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FE1643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A8D5D1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1F85B9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59D908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E7E50A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4AA85E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2A022D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A264FF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094CCD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D416DD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7DCD36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3681E9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2293B3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88FB84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25C75B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5D9DB6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783D09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CA6E04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EB7115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5E2678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F69C8A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E036E4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A6C416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BD5231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1</w:t>
            </w:r>
          </w:p>
        </w:tc>
      </w:tr>
      <w:tr w:rsidR="007E57E1" w:rsidRPr="007E57E1" w14:paraId="08606B68" w14:textId="77777777" w:rsidTr="00EF0CE2">
        <w:trPr>
          <w:trHeight w:val="269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AF2543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SA_21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357013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19947F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628EE6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10E153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A109D8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034B09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624826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76B645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3B2E17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63E49A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459CEB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A1CD52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4EA207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AA94D9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1D2C69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3DA159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6387B6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5A0351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3E2F17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A15827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BF9EFE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435368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E3B484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910FD5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193D16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49659C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CBEBBC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1F71E0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2</w:t>
            </w:r>
          </w:p>
        </w:tc>
      </w:tr>
      <w:tr w:rsidR="007E57E1" w:rsidRPr="007E57E1" w14:paraId="715127FB" w14:textId="77777777" w:rsidTr="00EF0CE2">
        <w:trPr>
          <w:trHeight w:val="269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051DC4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BZ_9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53CFC1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55FA26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6A783F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93C6B4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3ABB9B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3C2FCF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02CD79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917A6B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121E14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18E2D9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C362CA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B1D5ED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6896ED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72D3EB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38C5B3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052A16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2C6176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A3D30B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E42B7B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64E965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5AAE1E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D69A5A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EC466F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57050F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6A10A7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0DA869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02CADE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2D70E7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2</w:t>
            </w:r>
          </w:p>
        </w:tc>
      </w:tr>
      <w:tr w:rsidR="007E57E1" w:rsidRPr="007E57E1" w14:paraId="32887629" w14:textId="77777777" w:rsidTr="00EF0CE2">
        <w:trPr>
          <w:trHeight w:val="28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77AEC2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BZ_11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783BF0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A062DE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FDC214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0B5488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B6A205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7297FF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3DFDFC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45790D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41ACA7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898710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0F6F83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35FACA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E2D725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649662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EA15D4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5432E5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313C9A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EECFBE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A45FCC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FC02A8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FEB016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B619A7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02F775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DC0A88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8D0B1A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EFBC7D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1ECB4B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69EBD1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4</w:t>
            </w:r>
          </w:p>
        </w:tc>
      </w:tr>
      <w:tr w:rsidR="007E57E1" w:rsidRPr="007E57E1" w14:paraId="6D32D4F0" w14:textId="77777777" w:rsidTr="00EF0CE2">
        <w:trPr>
          <w:trHeight w:val="269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29D671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BZ_12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1474D5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D2E9AC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5B1A3D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0A7D30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716AEA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1F49A1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588F4A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7DCFA5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93A48B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1C136E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223FE0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F930D8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D39859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886BEA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A0EB30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6B81F4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654E9A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851F13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05C70F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B27C45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56132B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2A49FC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6541EF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9F2B32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48C793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1D24E5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1D64DF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B38644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1</w:t>
            </w:r>
          </w:p>
        </w:tc>
      </w:tr>
      <w:tr w:rsidR="007E57E1" w:rsidRPr="007E57E1" w14:paraId="76BC7EE1" w14:textId="77777777" w:rsidTr="00EF0CE2">
        <w:trPr>
          <w:trHeight w:val="269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1FED27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SMX_20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D9D5A6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E60B09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4227EB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023F6F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484FBA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277A92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96115F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255DA7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86981F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86CFE7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E2A74F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396C19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F4D238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31B811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6F1242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1C3CA8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4FA1DE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019B44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AE3C78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52AD5A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D0FC70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7104A6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CC0203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75FF4A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CF7753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2182E4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A75991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23E95D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3</w:t>
            </w:r>
          </w:p>
        </w:tc>
      </w:tr>
      <w:tr w:rsidR="007E57E1" w:rsidRPr="007E57E1" w14:paraId="5BC9E491" w14:textId="77777777" w:rsidTr="00EF0CE2">
        <w:trPr>
          <w:trHeight w:val="269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5C85BC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SFD_29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834AD9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DB4098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49F84A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C6E607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738EC2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3877C1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56E156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0F58E4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D1E297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EEAACC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1B3C30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E0BC61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A79EE4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877FDF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416F32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539B31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759253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7B46BC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553FD5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7ECEA7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CADBAC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5A2AD3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29DC95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002A9B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6F340E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2CDC51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0D0A76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570E3C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19</w:t>
            </w:r>
          </w:p>
        </w:tc>
      </w:tr>
      <w:tr w:rsidR="007E57E1" w:rsidRPr="007E57E1" w14:paraId="119405F1" w14:textId="77777777" w:rsidTr="00EF0CE2">
        <w:trPr>
          <w:trHeight w:val="269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528788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SFD_27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266C15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0D4F3F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A61A1F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45093A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7FDA8C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F01CF4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938C4A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79CFF2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2B4151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75A86D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CB3BEE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C70D9A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61953F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A79CF4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3D1B47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4C3614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C37B74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63E7FC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C77608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07CF53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A96265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307BDC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0C5F1F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A9E494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B2E412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E46C5E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1E2639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AD048B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15</w:t>
            </w:r>
          </w:p>
        </w:tc>
      </w:tr>
      <w:tr w:rsidR="007E57E1" w:rsidRPr="007E57E1" w14:paraId="691A77D9" w14:textId="77777777" w:rsidTr="00EF0CE2">
        <w:trPr>
          <w:trHeight w:val="269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B49FED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SFM_14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683BD7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CC5A94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BBD7CD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52ACDD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BE6882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BC3557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573D05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CCD0AA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6E0086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16C469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79BEAB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948DBE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0EBA3F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0BBF0E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AD5075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F46BB7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D50721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7F2094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11B251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F2C4A2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6E7AC1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681A5A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C7B92D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17BBF3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9259DA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8DF4B6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F1AEFA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D283E3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3</w:t>
            </w:r>
          </w:p>
        </w:tc>
      </w:tr>
      <w:tr w:rsidR="007E57E1" w:rsidRPr="007E57E1" w14:paraId="73D39D3B" w14:textId="77777777" w:rsidTr="00EF0CE2">
        <w:trPr>
          <w:trHeight w:val="269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74BE9D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SFM_21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C14D67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C31D04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3D0FED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98B909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FF621D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63D631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1CDF9B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BB13ED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F8440A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56FE68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6AE6A0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1E51EE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39EE13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6F4E35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181209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78A163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D41CB2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5DA850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0EE21F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05B008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3EE48B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D286D4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8B6727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0131FC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E78343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A37EC6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435F2E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A714BF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5</w:t>
            </w:r>
          </w:p>
        </w:tc>
      </w:tr>
      <w:tr w:rsidR="007E57E1" w:rsidRPr="007E57E1" w14:paraId="6AB55BF9" w14:textId="77777777" w:rsidTr="00EF0CE2">
        <w:trPr>
          <w:trHeight w:val="269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43C2F8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SFM_12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9B522C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AC5706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935087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853298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F2CC42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92CE0E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F7ACE6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B0EE22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AC94D9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D72478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9EEF0E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45AF4C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62CDD3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7F01FB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7BA3FF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4F2EBF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C14FAB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1A3DBE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BF8E13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BA1F87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5879D3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467031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4AC7CB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DF6EDE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AD165D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3FADDA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FD4349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0B1F1C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2</w:t>
            </w:r>
          </w:p>
        </w:tc>
      </w:tr>
      <w:tr w:rsidR="007E57E1" w:rsidRPr="007E57E1" w14:paraId="71D8F401" w14:textId="77777777" w:rsidTr="00EF0CE2">
        <w:trPr>
          <w:trHeight w:val="269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964163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lastRenderedPageBreak/>
              <w:t>SFR_11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575C51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7D51BE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B58FFC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619119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084673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835F80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F39468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912AA1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1D3BF4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91D4D5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9EDD5F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9F783A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D4266E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D3303C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EE6BAD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A5ABAE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B81844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87AB50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C40843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7DB0E7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F88175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8B42F1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93DE6F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C91BB8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39420D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A7CF42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C6C4FB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7FBF41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1</w:t>
            </w:r>
          </w:p>
        </w:tc>
      </w:tr>
      <w:tr w:rsidR="007E57E1" w:rsidRPr="007E57E1" w14:paraId="349F213E" w14:textId="77777777" w:rsidTr="00EF0CE2">
        <w:trPr>
          <w:trHeight w:val="269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15D0F0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SFR_16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FD435A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0DCE6D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B519D2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AC482E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5A0413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5B0E04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358360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FDBE22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740A65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BFC232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89DB97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BA317C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091EAB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EA3793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62D7C0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FB9B6C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863A54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7875EB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508433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EC6B79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E3DDB8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BDB0BD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3214C9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54197D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62D2A3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37855E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042BEF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163FED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2</w:t>
            </w:r>
          </w:p>
        </w:tc>
      </w:tr>
      <w:tr w:rsidR="007E57E1" w:rsidRPr="007E57E1" w14:paraId="4D7FABE6" w14:textId="77777777" w:rsidTr="00EF0CE2">
        <w:trPr>
          <w:trHeight w:val="269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CB1F90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SFR_20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86C190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BC7A85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B5058D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A2C5C4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89DE59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23D6C6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F3269F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1D808B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D94C14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489792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EBA311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DB93A6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BC244A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C914AF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2B4355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C2F1D7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C49667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CACA54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C0DB59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ABAF37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6D8835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0F07B6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A79C45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22E406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9295AA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8492A5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FA8F65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5BEC28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10</w:t>
            </w:r>
          </w:p>
        </w:tc>
      </w:tr>
      <w:tr w:rsidR="007E57E1" w:rsidRPr="007E57E1" w14:paraId="47D5A8B2" w14:textId="77777777" w:rsidTr="00EF0CE2">
        <w:trPr>
          <w:trHeight w:val="269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F26994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SFR_21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C91022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7CB920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D6D31E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6E2594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A46606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EAC40F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7018B0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6FFC58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307EBB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7A9FB5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4D9915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F66231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21C80C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042A76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DDA9E3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CB4C12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3229E0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7D6053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E52400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A2D14A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43F40D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F66D6A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D05B6C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4FDE88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18C5E6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6CE5C4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B7688B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327C41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1</w:t>
            </w:r>
          </w:p>
        </w:tc>
      </w:tr>
      <w:tr w:rsidR="007E57E1" w:rsidRPr="007E57E1" w14:paraId="66580FEA" w14:textId="77777777" w:rsidTr="00EF0CE2">
        <w:trPr>
          <w:trHeight w:val="269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B5A1C2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SFR_26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0B7B4C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85FB0F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FD503C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FBC2D9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6EC963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30AA8B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0B4639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91ED98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54D63B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AB727F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543C8A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A36221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F890B0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D37DCA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8D7DA9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1A769E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45440A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50401F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B8D547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DAF3D7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C93A13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C5C2DF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D1A1EE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3DF4CA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E4AE3E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FD5797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16183E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ACDAF1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9</w:t>
            </w:r>
          </w:p>
        </w:tc>
      </w:tr>
      <w:tr w:rsidR="007E57E1" w:rsidRPr="007E57E1" w14:paraId="0C6D6514" w14:textId="77777777" w:rsidTr="00EF0CE2">
        <w:trPr>
          <w:trHeight w:val="269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675EF8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SFR_28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B33D91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4DA59D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D74BE2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86DA65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751E80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1FC4C0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CBF90D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1E58F0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46DAA3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3E64FA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B4826C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FC142C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9E9288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684E3D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8E440A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D51138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02662A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162469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7FB11A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BA0DEF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B55B59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7E30C8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22657D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9C3790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0C7045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3BE2B5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74F2D9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955868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11</w:t>
            </w:r>
          </w:p>
        </w:tc>
      </w:tr>
      <w:tr w:rsidR="007E57E1" w:rsidRPr="007E57E1" w14:paraId="6D8ECC25" w14:textId="77777777" w:rsidTr="00EF0CE2">
        <w:trPr>
          <w:trHeight w:val="269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CB54D4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SFR_29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823B6F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2ED2CF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5A45F7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3AC475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8FB164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9530F4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83E293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97E464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2192A5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036DE7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9C05F8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9DD528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07461D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196D33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7F0CE1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1DD4EE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7E62FD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A8440D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476CC7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250821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B59ACE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0088E2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901AD9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62BB05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AD6D88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4FD584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BF245C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E2BD8E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9</w:t>
            </w:r>
          </w:p>
        </w:tc>
      </w:tr>
      <w:tr w:rsidR="007E57E1" w:rsidRPr="007E57E1" w14:paraId="6D6B8816" w14:textId="77777777" w:rsidTr="00EF0CE2">
        <w:trPr>
          <w:trHeight w:val="269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3AA64C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SFX_11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0A7904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D16C43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333010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C7BAF7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5C77CF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6D3790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F9506E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8F3985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9E6795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F85E73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4C38C5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2ABE7E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DA8632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5AFC44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8C8DDB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2AB32C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2863B2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856CCA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AB8C60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35169E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B179C6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997A9F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01E97E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678EC4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DCE91E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E7FDAA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FB2D75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0BE561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4</w:t>
            </w:r>
          </w:p>
        </w:tc>
      </w:tr>
      <w:tr w:rsidR="007E57E1" w:rsidRPr="007E57E1" w14:paraId="4B023324" w14:textId="77777777" w:rsidTr="00EF0CE2">
        <w:trPr>
          <w:trHeight w:val="269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50A9A1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SFP_9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886639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C65F49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4277C4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F98AF9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553418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BC5B0D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FDF5DD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CDE798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3A7090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FCFC96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72C9C7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B3B57A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45EF86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02B83A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626D07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FD64DC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13120F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A87D86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E460BD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5FEB15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CA55DA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4C6223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5DBFAA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8ECCA0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4CF73C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B57BDB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5D7034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A64719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5</w:t>
            </w:r>
          </w:p>
        </w:tc>
      </w:tr>
      <w:tr w:rsidR="007E57E1" w:rsidRPr="007E57E1" w14:paraId="6AD012B3" w14:textId="77777777" w:rsidTr="00EF0CE2">
        <w:trPr>
          <w:trHeight w:val="269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70DA99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SFP_23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7EF65A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BD9B36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F82928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4FA265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15E5BD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1B76D4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AA5D88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D3254A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4A5D87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F2CF1F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00B240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C320DC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D06912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5BA684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0FDAAA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4474E4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450D19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142963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849960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FCCC9F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42B3F3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FE2FFF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83FE64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C2F102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A4B9C9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78289D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BAEBA5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EF0644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10</w:t>
            </w:r>
          </w:p>
        </w:tc>
      </w:tr>
      <w:tr w:rsidR="007E57E1" w:rsidRPr="007E57E1" w14:paraId="32D394C5" w14:textId="77777777" w:rsidTr="00EF0CE2">
        <w:trPr>
          <w:trHeight w:val="269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6A5F7A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SFT_18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DDAE4D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7497CA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EFF5BA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B2B624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024731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71DA8D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DA0C18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0EC963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50BE8C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AAC3B3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225E68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8C6DFB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642ADA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CCB08F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9E1CBD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C160BD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A929F1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BB0959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626C7A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E879A8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900D41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594DAE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05E899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B90DFF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5AD65E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DE88C0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30F4DB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2E5DDB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1</w:t>
            </w:r>
          </w:p>
        </w:tc>
      </w:tr>
      <w:tr w:rsidR="007E57E1" w:rsidRPr="007E57E1" w14:paraId="59B71886" w14:textId="77777777" w:rsidTr="00EF0CE2">
        <w:trPr>
          <w:trHeight w:val="269"/>
        </w:trPr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79FF06DB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SFT_101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47B6EFBA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50178943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31F9AF40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52C4F0E8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685AD922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0048D9ED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05DD1425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0D5A8804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6520C89E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35BD5424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3B51B91A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4936F3FC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5C3AE6B5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5AB197A0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6A12C836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6D97BFD1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71A6ACF5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224632E9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7A1BCA84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17351ACC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6B51CCDD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3C2D2270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2A8EE8BF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4783BADB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23A44ABD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70D3ECB4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0D2CB080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067BE2C3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1</w:t>
            </w:r>
          </w:p>
        </w:tc>
      </w:tr>
      <w:tr w:rsidR="007E57E1" w:rsidRPr="007E57E1" w14:paraId="5F10C465" w14:textId="77777777" w:rsidTr="00EF0CE2">
        <w:trPr>
          <w:trHeight w:val="269"/>
        </w:trPr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034A3AB" w14:textId="77777777" w:rsidR="00B801B9" w:rsidRPr="007E57E1" w:rsidRDefault="00B801B9" w:rsidP="00EF0CE2">
            <w:pPr>
              <w:jc w:val="center"/>
              <w:rPr>
                <w:szCs w:val="20"/>
              </w:rPr>
            </w:pPr>
            <w:proofErr w:type="spellStart"/>
            <w:r w:rsidRPr="007E57E1">
              <w:rPr>
                <w:rFonts w:cs="Times New Roman"/>
                <w:szCs w:val="20"/>
              </w:rPr>
              <w:t>Σ</w:t>
            </w:r>
            <w:r w:rsidRPr="007E57E1">
              <w:rPr>
                <w:rFonts w:cs="Times New Roman"/>
                <w:szCs w:val="20"/>
                <w:vertAlign w:val="subscript"/>
              </w:rPr>
              <w:t>SAs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E77D2E7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5E2C475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7977C7E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98FCC41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C9BDBB0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247D55E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8D1363C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D1A99C0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089418D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CA4A027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2A0E185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0F86DC6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598498F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E4AAA79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17AAE49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A7D078D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9978EAD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649769D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B5830DC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157613B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039F146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9E9BFEE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774DB77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9142977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5878DC7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C56D313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9EC5A32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B4CDEEB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</w:p>
        </w:tc>
      </w:tr>
      <w:tr w:rsidR="007E57E1" w:rsidRPr="007E57E1" w14:paraId="36677EF4" w14:textId="77777777" w:rsidTr="00EF0CE2">
        <w:trPr>
          <w:trHeight w:val="269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4B4D88" w14:textId="77777777" w:rsidR="00B801B9" w:rsidRPr="007E57E1" w:rsidRDefault="00B801B9" w:rsidP="00EF0CE2">
            <w:pPr>
              <w:jc w:val="center"/>
              <w:rPr>
                <w:szCs w:val="20"/>
              </w:rPr>
            </w:pPr>
            <w:proofErr w:type="spellStart"/>
            <w:r w:rsidRPr="007E57E1">
              <w:rPr>
                <w:rFonts w:cs="Times New Roman"/>
                <w:szCs w:val="20"/>
              </w:rPr>
              <w:t>Σ</w:t>
            </w:r>
            <w:r w:rsidRPr="007E57E1">
              <w:rPr>
                <w:rFonts w:cs="Times New Roman"/>
                <w:szCs w:val="20"/>
                <w:vertAlign w:val="subscript"/>
              </w:rPr>
              <w:t>TPs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EA1107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9C2358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04ACBB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633988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A2E7B4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9FC14E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C789CD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FE6DB6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C3E312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EAD812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6FFCAA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3CBC3C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0DFF4C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07EB9D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E6BA2E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814FE1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E2240E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8E2B91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2A2487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C83A7E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78B961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6CB4A0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5A37AB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1650EB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2B313E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0D0AB0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5FE2BF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  <w:r w:rsidRPr="007E57E1">
              <w:rPr>
                <w:sz w:val="16"/>
                <w:szCs w:val="16"/>
              </w:rPr>
              <w:t>20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A86F0" w14:textId="77777777" w:rsidR="00B801B9" w:rsidRPr="007E57E1" w:rsidRDefault="00B801B9" w:rsidP="00EF0CE2">
            <w:pPr>
              <w:jc w:val="center"/>
              <w:rPr>
                <w:sz w:val="16"/>
                <w:szCs w:val="16"/>
              </w:rPr>
            </w:pPr>
          </w:p>
        </w:tc>
      </w:tr>
    </w:tbl>
    <w:p w14:paraId="3020E009" w14:textId="31DB99F3" w:rsidR="00E045A0" w:rsidRPr="007E57E1" w:rsidRDefault="00E045A0">
      <w:pPr>
        <w:rPr>
          <w:lang w:val="en"/>
        </w:rPr>
      </w:pPr>
    </w:p>
    <w:p w14:paraId="50ADC449" w14:textId="5E2BFB49" w:rsidR="008931B6" w:rsidRPr="007E57E1" w:rsidRDefault="008931B6">
      <w:pPr>
        <w:rPr>
          <w:lang w:val="en"/>
        </w:rPr>
      </w:pPr>
    </w:p>
    <w:p w14:paraId="5853FE27" w14:textId="294A07D2" w:rsidR="0027044C" w:rsidRPr="007E57E1" w:rsidRDefault="0027044C">
      <w:pPr>
        <w:rPr>
          <w:lang w:val="en"/>
        </w:rPr>
      </w:pPr>
    </w:p>
    <w:p w14:paraId="689BDDB3" w14:textId="77777777" w:rsidR="0027044C" w:rsidRPr="007E57E1" w:rsidRDefault="0027044C">
      <w:pPr>
        <w:spacing w:line="259" w:lineRule="auto"/>
        <w:jc w:val="left"/>
        <w:rPr>
          <w:lang w:val="en"/>
        </w:rPr>
        <w:sectPr w:rsidR="0027044C" w:rsidRPr="007E57E1" w:rsidSect="008931B6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7E57E1">
        <w:rPr>
          <w:lang w:val="en"/>
        </w:rPr>
        <w:br w:type="page"/>
      </w:r>
    </w:p>
    <w:p w14:paraId="7AAD7671" w14:textId="47A6FE42" w:rsidR="00E102CF" w:rsidRPr="007E57E1" w:rsidRDefault="005419CC" w:rsidP="00DD780F">
      <w:pPr>
        <w:rPr>
          <w:lang w:val="en"/>
        </w:rPr>
      </w:pPr>
      <w:r w:rsidRPr="007E57E1">
        <w:rPr>
          <w:noProof/>
          <w:lang w:val="en"/>
        </w:rPr>
        <w:lastRenderedPageBreak/>
        <w:drawing>
          <wp:inline distT="0" distB="0" distL="0" distR="0" wp14:anchorId="4B4ED8A9" wp14:editId="376F65F3">
            <wp:extent cx="5758815" cy="3450590"/>
            <wp:effectExtent l="0" t="0" r="0" b="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815" cy="3450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A8AE7F" w14:textId="0AA9BB4F" w:rsidR="00DD780F" w:rsidRPr="007E57E1" w:rsidRDefault="00DD780F" w:rsidP="00DD780F">
      <w:pPr>
        <w:rPr>
          <w:lang w:val="en"/>
        </w:rPr>
      </w:pPr>
      <w:r w:rsidRPr="007E57E1">
        <w:rPr>
          <w:lang w:val="en"/>
        </w:rPr>
        <w:t>Fig</w:t>
      </w:r>
      <w:r w:rsidR="00BD2AA1" w:rsidRPr="007E57E1">
        <w:rPr>
          <w:lang w:val="en"/>
        </w:rPr>
        <w:t>.</w:t>
      </w:r>
      <w:r w:rsidRPr="007E57E1">
        <w:rPr>
          <w:lang w:val="en"/>
        </w:rPr>
        <w:t xml:space="preserve"> S1. Comparison of recoveries obtained for SLE7+SPE8 procedure conducted for arenaceous quartz (OC&lt;LOQ), and blank sample used as a model sample (OC=3.02%)</w:t>
      </w:r>
    </w:p>
    <w:p w14:paraId="51DA12B5" w14:textId="17D9B382" w:rsidR="00E102CF" w:rsidRPr="007E57E1" w:rsidRDefault="00E102CF">
      <w:pPr>
        <w:spacing w:line="259" w:lineRule="auto"/>
        <w:jc w:val="left"/>
        <w:rPr>
          <w:lang w:val="en"/>
        </w:rPr>
      </w:pPr>
    </w:p>
    <w:sectPr w:rsidR="00E102CF" w:rsidRPr="007E57E1" w:rsidSect="0027044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C98886" w14:textId="77777777" w:rsidR="000F4474" w:rsidRDefault="000F4474" w:rsidP="00677FA8">
      <w:pPr>
        <w:spacing w:after="0" w:line="240" w:lineRule="auto"/>
      </w:pPr>
      <w:r>
        <w:separator/>
      </w:r>
    </w:p>
  </w:endnote>
  <w:endnote w:type="continuationSeparator" w:id="0">
    <w:p w14:paraId="565FFCE5" w14:textId="77777777" w:rsidR="000F4474" w:rsidRDefault="000F4474" w:rsidP="00677F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197AD3" w14:textId="77777777" w:rsidR="000F4474" w:rsidRDefault="000F4474" w:rsidP="00677FA8">
      <w:pPr>
        <w:spacing w:after="0" w:line="240" w:lineRule="auto"/>
      </w:pPr>
      <w:r>
        <w:separator/>
      </w:r>
    </w:p>
  </w:footnote>
  <w:footnote w:type="continuationSeparator" w:id="0">
    <w:p w14:paraId="5DF98EAA" w14:textId="77777777" w:rsidR="000F4474" w:rsidRDefault="000F4474" w:rsidP="00677F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EE7A3C"/>
    <w:multiLevelType w:val="multilevel"/>
    <w:tmpl w:val="5766470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77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24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32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888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236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944" w:hanging="1800"/>
      </w:pPr>
      <w:rPr>
        <w:rFonts w:hint="default"/>
      </w:rPr>
    </w:lvl>
  </w:abstractNum>
  <w:abstractNum w:abstractNumId="1" w15:restartNumberingAfterBreak="0">
    <w:nsid w:val="6A522838"/>
    <w:multiLevelType w:val="hybridMultilevel"/>
    <w:tmpl w:val="2B04A2D6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A670C95"/>
    <w:multiLevelType w:val="hybridMultilevel"/>
    <w:tmpl w:val="CCA2F3AC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66459570">
    <w:abstractNumId w:val="0"/>
  </w:num>
  <w:num w:numId="2" w16cid:durableId="1845514634">
    <w:abstractNumId w:val="1"/>
  </w:num>
  <w:num w:numId="3" w16cid:durableId="152023996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AxMje3tDQ3tTAwMjRW0lEKTi0uzszPAykwqwUAVgkSPCwAAAA="/>
  </w:docVars>
  <w:rsids>
    <w:rsidRoot w:val="00535036"/>
    <w:rsid w:val="000268FE"/>
    <w:rsid w:val="000368C2"/>
    <w:rsid w:val="00050080"/>
    <w:rsid w:val="000C2106"/>
    <w:rsid w:val="000F4474"/>
    <w:rsid w:val="000F7F95"/>
    <w:rsid w:val="00103A72"/>
    <w:rsid w:val="00113D63"/>
    <w:rsid w:val="00147206"/>
    <w:rsid w:val="001478AE"/>
    <w:rsid w:val="001A3056"/>
    <w:rsid w:val="001F5F35"/>
    <w:rsid w:val="00216422"/>
    <w:rsid w:val="0027044C"/>
    <w:rsid w:val="002824B5"/>
    <w:rsid w:val="002A1CA3"/>
    <w:rsid w:val="00305EB6"/>
    <w:rsid w:val="00335726"/>
    <w:rsid w:val="00336789"/>
    <w:rsid w:val="00354CFA"/>
    <w:rsid w:val="003765A8"/>
    <w:rsid w:val="003C7D73"/>
    <w:rsid w:val="003E133D"/>
    <w:rsid w:val="003E2BA4"/>
    <w:rsid w:val="004A1D16"/>
    <w:rsid w:val="004A38FC"/>
    <w:rsid w:val="004A7843"/>
    <w:rsid w:val="004F0DD1"/>
    <w:rsid w:val="0050146D"/>
    <w:rsid w:val="00513F1A"/>
    <w:rsid w:val="00521438"/>
    <w:rsid w:val="00527670"/>
    <w:rsid w:val="00535036"/>
    <w:rsid w:val="00540667"/>
    <w:rsid w:val="005419CC"/>
    <w:rsid w:val="00543E0E"/>
    <w:rsid w:val="00554418"/>
    <w:rsid w:val="005606E7"/>
    <w:rsid w:val="0058477B"/>
    <w:rsid w:val="00594281"/>
    <w:rsid w:val="0059445B"/>
    <w:rsid w:val="00594898"/>
    <w:rsid w:val="005A1E66"/>
    <w:rsid w:val="005A35C3"/>
    <w:rsid w:val="005A6AB3"/>
    <w:rsid w:val="005D39B9"/>
    <w:rsid w:val="0060735C"/>
    <w:rsid w:val="00613B9E"/>
    <w:rsid w:val="00637196"/>
    <w:rsid w:val="00650057"/>
    <w:rsid w:val="00654FF8"/>
    <w:rsid w:val="00672703"/>
    <w:rsid w:val="00677FA8"/>
    <w:rsid w:val="0069012D"/>
    <w:rsid w:val="006A63D6"/>
    <w:rsid w:val="006F241D"/>
    <w:rsid w:val="006F43A6"/>
    <w:rsid w:val="007152E1"/>
    <w:rsid w:val="007714C3"/>
    <w:rsid w:val="007C5A88"/>
    <w:rsid w:val="007E57E1"/>
    <w:rsid w:val="007F30F9"/>
    <w:rsid w:val="007F5AEA"/>
    <w:rsid w:val="008533AB"/>
    <w:rsid w:val="00857B77"/>
    <w:rsid w:val="00892CFA"/>
    <w:rsid w:val="008931B6"/>
    <w:rsid w:val="00895AF6"/>
    <w:rsid w:val="008A4F06"/>
    <w:rsid w:val="008B739A"/>
    <w:rsid w:val="008C65E6"/>
    <w:rsid w:val="0090529F"/>
    <w:rsid w:val="009238BD"/>
    <w:rsid w:val="00963309"/>
    <w:rsid w:val="009D6438"/>
    <w:rsid w:val="00A066E2"/>
    <w:rsid w:val="00A37A86"/>
    <w:rsid w:val="00A61503"/>
    <w:rsid w:val="00A940AD"/>
    <w:rsid w:val="00A94356"/>
    <w:rsid w:val="00AD726C"/>
    <w:rsid w:val="00AE0DE1"/>
    <w:rsid w:val="00B142E0"/>
    <w:rsid w:val="00B15D0A"/>
    <w:rsid w:val="00B51956"/>
    <w:rsid w:val="00B70160"/>
    <w:rsid w:val="00B801B9"/>
    <w:rsid w:val="00BC3A24"/>
    <w:rsid w:val="00BD2AA1"/>
    <w:rsid w:val="00C96A0A"/>
    <w:rsid w:val="00CC0308"/>
    <w:rsid w:val="00CC6F64"/>
    <w:rsid w:val="00CF48DE"/>
    <w:rsid w:val="00D029E2"/>
    <w:rsid w:val="00D42698"/>
    <w:rsid w:val="00D87776"/>
    <w:rsid w:val="00DC39E1"/>
    <w:rsid w:val="00DD5AE7"/>
    <w:rsid w:val="00DD6501"/>
    <w:rsid w:val="00DD780F"/>
    <w:rsid w:val="00DF7953"/>
    <w:rsid w:val="00E045A0"/>
    <w:rsid w:val="00E102CF"/>
    <w:rsid w:val="00E24CC7"/>
    <w:rsid w:val="00EE492F"/>
    <w:rsid w:val="00EF042E"/>
    <w:rsid w:val="00EF0CE2"/>
    <w:rsid w:val="00F0331C"/>
    <w:rsid w:val="00F14C7F"/>
    <w:rsid w:val="00F31A9A"/>
    <w:rsid w:val="00F32D94"/>
    <w:rsid w:val="00F61E6B"/>
    <w:rsid w:val="00FA7FFA"/>
    <w:rsid w:val="00FC69C8"/>
    <w:rsid w:val="00FC7E4A"/>
    <w:rsid w:val="00FE6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B77942"/>
  <w15:chartTrackingRefBased/>
  <w15:docId w15:val="{78972140-BE19-45DA-9789-624E5087E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F14C7F"/>
    <w:pPr>
      <w:spacing w:line="360" w:lineRule="auto"/>
      <w:jc w:val="both"/>
    </w:pPr>
    <w:rPr>
      <w:rFonts w:ascii="Times New Roman" w:hAnsi="Times New Roman"/>
      <w:sz w:val="20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8931B6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8931B6"/>
    <w:pPr>
      <w:keepNext/>
      <w:keepLines/>
      <w:spacing w:before="40" w:after="0"/>
      <w:ind w:left="708"/>
      <w:outlineLvl w:val="1"/>
    </w:pPr>
    <w:rPr>
      <w:rFonts w:eastAsiaTheme="majorEastAsia" w:cstheme="majorBidi"/>
      <w:b/>
      <w:i/>
      <w:color w:val="000000" w:themeColor="text1"/>
      <w:szCs w:val="2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5350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ny"/>
    <w:next w:val="Normalny"/>
    <w:uiPriority w:val="35"/>
    <w:unhideWhenUsed/>
    <w:qFormat/>
    <w:rsid w:val="0053503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rynqvb">
    <w:name w:val="rynqvb"/>
    <w:basedOn w:val="Domylnaczcionkaakapitu"/>
    <w:rsid w:val="003E2BA4"/>
  </w:style>
  <w:style w:type="paragraph" w:customStyle="1" w:styleId="Default">
    <w:name w:val="Default"/>
    <w:rsid w:val="003E2BA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hgkelc">
    <w:name w:val="hgkelc"/>
    <w:basedOn w:val="Domylnaczcionkaakapitu"/>
    <w:rsid w:val="003E2BA4"/>
  </w:style>
  <w:style w:type="character" w:customStyle="1" w:styleId="Nagwek1Znak">
    <w:name w:val="Nagłówek 1 Znak"/>
    <w:basedOn w:val="Domylnaczcionkaakapitu"/>
    <w:link w:val="Nagwek1"/>
    <w:uiPriority w:val="9"/>
    <w:rsid w:val="008931B6"/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character" w:customStyle="1" w:styleId="Nagwek2Znak">
    <w:name w:val="Nagłówek 2 Znak"/>
    <w:basedOn w:val="Domylnaczcionkaakapitu"/>
    <w:link w:val="Nagwek2"/>
    <w:uiPriority w:val="9"/>
    <w:rsid w:val="008931B6"/>
    <w:rPr>
      <w:rFonts w:ascii="Times New Roman" w:eastAsiaTheme="majorEastAsia" w:hAnsi="Times New Roman" w:cstheme="majorBidi"/>
      <w:b/>
      <w:i/>
      <w:color w:val="000000" w:themeColor="text1"/>
      <w:sz w:val="24"/>
      <w:szCs w:val="26"/>
    </w:rPr>
  </w:style>
  <w:style w:type="character" w:customStyle="1" w:styleId="hwtze">
    <w:name w:val="hwtze"/>
    <w:basedOn w:val="Domylnaczcionkaakapitu"/>
    <w:rsid w:val="008931B6"/>
  </w:style>
  <w:style w:type="character" w:styleId="Tekstzastpczy">
    <w:name w:val="Placeholder Text"/>
    <w:basedOn w:val="Domylnaczcionkaakapitu"/>
    <w:uiPriority w:val="99"/>
    <w:semiHidden/>
    <w:rsid w:val="008931B6"/>
    <w:rPr>
      <w:color w:val="808080"/>
    </w:rPr>
  </w:style>
  <w:style w:type="paragraph" w:styleId="Akapitzlist">
    <w:name w:val="List Paragraph"/>
    <w:basedOn w:val="Normalny"/>
    <w:uiPriority w:val="34"/>
    <w:qFormat/>
    <w:rsid w:val="008931B6"/>
    <w:pPr>
      <w:ind w:left="720"/>
      <w:contextualSpacing/>
    </w:pPr>
  </w:style>
  <w:style w:type="character" w:customStyle="1" w:styleId="markedcontent">
    <w:name w:val="markedcontent"/>
    <w:basedOn w:val="Domylnaczcionkaakapitu"/>
    <w:rsid w:val="008931B6"/>
  </w:style>
  <w:style w:type="character" w:styleId="Odwoaniedokomentarza">
    <w:name w:val="annotation reference"/>
    <w:basedOn w:val="Domylnaczcionkaakapitu"/>
    <w:uiPriority w:val="99"/>
    <w:semiHidden/>
    <w:unhideWhenUsed/>
    <w:rsid w:val="008931B6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8931B6"/>
    <w:pPr>
      <w:spacing w:line="240" w:lineRule="auto"/>
    </w:pPr>
    <w:rPr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8931B6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8931B6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8931B6"/>
    <w:rPr>
      <w:rFonts w:ascii="Times New Roman" w:hAnsi="Times New Roman"/>
      <w:b/>
      <w:bCs/>
      <w:sz w:val="20"/>
      <w:szCs w:val="20"/>
    </w:rPr>
  </w:style>
  <w:style w:type="paragraph" w:styleId="Poprawka">
    <w:name w:val="Revision"/>
    <w:hidden/>
    <w:uiPriority w:val="99"/>
    <w:semiHidden/>
    <w:rsid w:val="008931B6"/>
    <w:pPr>
      <w:spacing w:after="0" w:line="240" w:lineRule="auto"/>
    </w:pPr>
    <w:rPr>
      <w:rFonts w:ascii="Times New Roman" w:hAnsi="Times New Roman"/>
      <w:sz w:val="24"/>
    </w:rPr>
  </w:style>
  <w:style w:type="character" w:styleId="Hipercze">
    <w:name w:val="Hyperlink"/>
    <w:basedOn w:val="Domylnaczcionkaakapitu"/>
    <w:uiPriority w:val="99"/>
    <w:unhideWhenUsed/>
    <w:rsid w:val="008931B6"/>
    <w:rPr>
      <w:color w:val="0000FF"/>
      <w:u w:val="single"/>
    </w:rPr>
  </w:style>
  <w:style w:type="character" w:customStyle="1" w:styleId="citation-doi">
    <w:name w:val="citation-doi"/>
    <w:basedOn w:val="Domylnaczcionkaakapitu"/>
    <w:rsid w:val="008931B6"/>
  </w:style>
  <w:style w:type="paragraph" w:customStyle="1" w:styleId="tekstin">
    <w:name w:val="tekst inż"/>
    <w:basedOn w:val="Normalny"/>
    <w:link w:val="tekstinZnak"/>
    <w:qFormat/>
    <w:rsid w:val="008931B6"/>
    <w:pPr>
      <w:spacing w:after="0"/>
    </w:pPr>
    <w:rPr>
      <w:color w:val="000000" w:themeColor="text1"/>
    </w:rPr>
  </w:style>
  <w:style w:type="character" w:customStyle="1" w:styleId="tekstinZnak">
    <w:name w:val="tekst inż Znak"/>
    <w:basedOn w:val="Domylnaczcionkaakapitu"/>
    <w:link w:val="tekstin"/>
    <w:rsid w:val="008931B6"/>
    <w:rPr>
      <w:rFonts w:ascii="Times New Roman" w:hAnsi="Times New Roman"/>
      <w:color w:val="000000" w:themeColor="text1"/>
      <w:sz w:val="24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8931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8931B6"/>
    <w:rPr>
      <w:rFonts w:ascii="Segoe UI" w:hAnsi="Segoe UI" w:cs="Segoe UI"/>
      <w:sz w:val="18"/>
      <w:szCs w:val="18"/>
    </w:rPr>
  </w:style>
  <w:style w:type="paragraph" w:styleId="Nagwek">
    <w:name w:val="header"/>
    <w:basedOn w:val="Normalny"/>
    <w:link w:val="NagwekZnak"/>
    <w:uiPriority w:val="99"/>
    <w:unhideWhenUsed/>
    <w:rsid w:val="00677FA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677FA8"/>
    <w:rPr>
      <w:rFonts w:ascii="Times New Roman" w:hAnsi="Times New Roman"/>
      <w:sz w:val="24"/>
    </w:rPr>
  </w:style>
  <w:style w:type="paragraph" w:styleId="Stopka">
    <w:name w:val="footer"/>
    <w:basedOn w:val="Normalny"/>
    <w:link w:val="StopkaZnak"/>
    <w:uiPriority w:val="99"/>
    <w:unhideWhenUsed/>
    <w:rsid w:val="00677FA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677FA8"/>
    <w:rPr>
      <w:rFonts w:ascii="Times New Roman" w:hAnsi="Times New Roman"/>
      <w:sz w:val="24"/>
    </w:rPr>
  </w:style>
  <w:style w:type="table" w:styleId="Tabelalisty6kolorowa">
    <w:name w:val="List Table 6 Colorful"/>
    <w:basedOn w:val="Standardowy"/>
    <w:uiPriority w:val="51"/>
    <w:rsid w:val="00892CF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listy1jasna">
    <w:name w:val="List Table 1 Light"/>
    <w:basedOn w:val="Standardowy"/>
    <w:uiPriority w:val="46"/>
    <w:rsid w:val="00892CF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listy2">
    <w:name w:val="List Table 2"/>
    <w:basedOn w:val="Standardowy"/>
    <w:uiPriority w:val="47"/>
    <w:rsid w:val="002A1CA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Nierozpoznanawzmianka">
    <w:name w:val="Unresolved Mention"/>
    <w:basedOn w:val="Domylnaczcionkaakapitu"/>
    <w:uiPriority w:val="99"/>
    <w:semiHidden/>
    <w:unhideWhenUsed/>
    <w:rsid w:val="00B7016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831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4460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6435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4145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9615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7082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1711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3381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2577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2936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4469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31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3143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7990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0807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388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4773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3543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8452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2579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4865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988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9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2270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5031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897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8297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5008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5950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3376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5896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6456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8153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8579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0116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1405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5930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6902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2539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0741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9253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8916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6748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637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5640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7739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4927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8287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3612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8114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5954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9234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8420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1628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7416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8536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9387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1111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3895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732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8102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6200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5178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5589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553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5755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3602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8990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3477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2226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5297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0494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9352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7983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5759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8153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8833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3567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6892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2567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8008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5542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9814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1661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3222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504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1651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087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2577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8489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0537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0125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6019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9318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9869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2107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5091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273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6947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2625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0562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6107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9342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9144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2395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9884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026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3394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8575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6530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8045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5341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7182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020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9881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2914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7996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5218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9380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2850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0153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9211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3260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101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0153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3567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789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0FC2491-1AC3-4BCF-A501-10E702A56F83}">
  <we:reference id="wa104382081" version="1.46.0.0" store="pl-PL" storeType="OMEX"/>
  <we:alternateReferences>
    <we:reference id="WA104382081" version="1.46.0.0" store="" storeType="OMEX"/>
  </we:alternateReferences>
  <we:properties>
    <we:property name="MENDELEY_CITATIONS" value="[]"/>
    <we:property name="MENDELEY_CITATIONS_LOCALE_CODE" value="&quot;en-US&quot;"/>
    <we:property name="MENDELEY_CITATIONS_STYLE" value="{&quot;id&quot;:&quot;https://www.zotero.org/styles/environmental-science-and-pollution-research&quot;,&quot;title&quot;:&quot;Environmental Science and Pollution Research&quot;,&quot;format&quot;:&quot;author-date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610940-8F85-421D-9678-9AAC582230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9</Pages>
  <Words>1576</Words>
  <Characters>9458</Characters>
  <Application>Microsoft Office Word</Application>
  <DocSecurity>0</DocSecurity>
  <Lines>78</Lines>
  <Paragraphs>2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Wilk</dc:creator>
  <cp:keywords/>
  <dc:description/>
  <cp:lastModifiedBy>Sylwia Bajkacz</cp:lastModifiedBy>
  <cp:revision>4</cp:revision>
  <dcterms:created xsi:type="dcterms:W3CDTF">2023-08-14T22:31:00Z</dcterms:created>
  <dcterms:modified xsi:type="dcterms:W3CDTF">2023-09-20T1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4e81b36dc5c7142fc57589aac6dd24496bdbe4f638a5a20a4eeecd8a6a9575f</vt:lpwstr>
  </property>
</Properties>
</file>